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text" w:tblpY="1"/>
        <w:tblOverlap w:val="never"/>
        <w:tblW w:w="0" w:type="auto"/>
        <w:tblLayout w:type="fixed"/>
        <w:tblLook w:val="04A0" w:firstRow="1" w:lastRow="0" w:firstColumn="1" w:lastColumn="0" w:noHBand="0" w:noVBand="1"/>
      </w:tblPr>
      <w:tblGrid>
        <w:gridCol w:w="1830"/>
        <w:gridCol w:w="1539"/>
        <w:gridCol w:w="1701"/>
        <w:gridCol w:w="1842"/>
        <w:gridCol w:w="1843"/>
        <w:gridCol w:w="1418"/>
        <w:gridCol w:w="2136"/>
        <w:gridCol w:w="1867"/>
      </w:tblGrid>
      <w:tr w:rsidR="002E5F87" w:rsidRPr="00FA644D" w14:paraId="4E3ECEA5" w14:textId="77777777" w:rsidTr="002E5F87">
        <w:tc>
          <w:tcPr>
            <w:tcW w:w="1830" w:type="dxa"/>
          </w:tcPr>
          <w:p w14:paraId="64F2064E" w14:textId="77777777" w:rsidR="009C1581" w:rsidRPr="00FA644D" w:rsidRDefault="009C1581" w:rsidP="009C1581">
            <w:pPr>
              <w:rPr>
                <w:rFonts w:ascii="Times New Roman" w:hAnsi="Times New Roman" w:cs="Times New Roman"/>
              </w:rPr>
            </w:pPr>
            <w:r w:rsidRPr="00FA644D">
              <w:rPr>
                <w:rFonts w:ascii="Times New Roman" w:hAnsi="Times New Roman" w:cs="Times New Roman"/>
              </w:rPr>
              <w:t>Study details</w:t>
            </w:r>
          </w:p>
        </w:tc>
        <w:tc>
          <w:tcPr>
            <w:tcW w:w="1539" w:type="dxa"/>
          </w:tcPr>
          <w:p w14:paraId="33E8DCBE" w14:textId="77777777" w:rsidR="009C1581" w:rsidRPr="00FA644D" w:rsidRDefault="009C1581" w:rsidP="009C1581">
            <w:pPr>
              <w:rPr>
                <w:rFonts w:ascii="Times New Roman" w:hAnsi="Times New Roman" w:cs="Times New Roman"/>
              </w:rPr>
            </w:pPr>
            <w:r w:rsidRPr="00FA644D">
              <w:rPr>
                <w:rFonts w:ascii="Times New Roman" w:hAnsi="Times New Roman" w:cs="Times New Roman"/>
              </w:rPr>
              <w:t>Aims and objectives</w:t>
            </w:r>
          </w:p>
        </w:tc>
        <w:tc>
          <w:tcPr>
            <w:tcW w:w="1701" w:type="dxa"/>
          </w:tcPr>
          <w:p w14:paraId="076928EA" w14:textId="77777777" w:rsidR="009C1581" w:rsidRPr="00FA644D" w:rsidRDefault="009C1581" w:rsidP="009C1581">
            <w:pPr>
              <w:rPr>
                <w:rFonts w:ascii="Times New Roman" w:hAnsi="Times New Roman" w:cs="Times New Roman"/>
              </w:rPr>
            </w:pPr>
            <w:r w:rsidRPr="00FA644D">
              <w:rPr>
                <w:rFonts w:ascii="Times New Roman" w:hAnsi="Times New Roman" w:cs="Times New Roman"/>
              </w:rPr>
              <w:t>Study design</w:t>
            </w:r>
          </w:p>
        </w:tc>
        <w:tc>
          <w:tcPr>
            <w:tcW w:w="1842" w:type="dxa"/>
          </w:tcPr>
          <w:p w14:paraId="68533BD9" w14:textId="77777777" w:rsidR="009C1581" w:rsidRPr="00FA644D" w:rsidRDefault="002E5F87" w:rsidP="009C1581">
            <w:pPr>
              <w:rPr>
                <w:rFonts w:ascii="Times New Roman" w:hAnsi="Times New Roman" w:cs="Times New Roman"/>
              </w:rPr>
            </w:pPr>
            <w:r w:rsidRPr="00FA644D">
              <w:rPr>
                <w:rFonts w:ascii="Times New Roman" w:hAnsi="Times New Roman" w:cs="Times New Roman"/>
              </w:rPr>
              <w:t xml:space="preserve">Caregiving spouses’ </w:t>
            </w:r>
            <w:r w:rsidR="009C1581" w:rsidRPr="00FA644D">
              <w:rPr>
                <w:rFonts w:ascii="Times New Roman" w:hAnsi="Times New Roman" w:cs="Times New Roman"/>
              </w:rPr>
              <w:t>characteristics</w:t>
            </w:r>
          </w:p>
        </w:tc>
        <w:tc>
          <w:tcPr>
            <w:tcW w:w="1843" w:type="dxa"/>
          </w:tcPr>
          <w:p w14:paraId="5C2BDF6D" w14:textId="77777777" w:rsidR="009C1581" w:rsidRPr="00FA644D" w:rsidRDefault="002E5F87" w:rsidP="009C1581">
            <w:pPr>
              <w:rPr>
                <w:rFonts w:ascii="Times New Roman" w:hAnsi="Times New Roman" w:cs="Times New Roman"/>
              </w:rPr>
            </w:pPr>
            <w:r w:rsidRPr="00FA644D">
              <w:rPr>
                <w:rFonts w:ascii="Times New Roman" w:hAnsi="Times New Roman" w:cs="Times New Roman"/>
              </w:rPr>
              <w:t>Care-receiving spouses characteristics</w:t>
            </w:r>
          </w:p>
        </w:tc>
        <w:tc>
          <w:tcPr>
            <w:tcW w:w="1418" w:type="dxa"/>
          </w:tcPr>
          <w:p w14:paraId="1A275282" w14:textId="77777777" w:rsidR="009C1581" w:rsidRPr="00FA644D" w:rsidRDefault="002E5F87" w:rsidP="009C1581">
            <w:pPr>
              <w:rPr>
                <w:rFonts w:ascii="Times New Roman" w:hAnsi="Times New Roman" w:cs="Times New Roman"/>
              </w:rPr>
            </w:pPr>
            <w:r w:rsidRPr="00FA644D">
              <w:rPr>
                <w:rFonts w:ascii="Times New Roman" w:hAnsi="Times New Roman" w:cs="Times New Roman"/>
              </w:rPr>
              <w:t>Context of care</w:t>
            </w:r>
          </w:p>
        </w:tc>
        <w:tc>
          <w:tcPr>
            <w:tcW w:w="2136" w:type="dxa"/>
          </w:tcPr>
          <w:p w14:paraId="71950D01" w14:textId="77777777" w:rsidR="009C1581" w:rsidRPr="00FA644D" w:rsidRDefault="009C1581" w:rsidP="009C1581">
            <w:pPr>
              <w:rPr>
                <w:rFonts w:ascii="Times New Roman" w:hAnsi="Times New Roman" w:cs="Times New Roman"/>
              </w:rPr>
            </w:pPr>
            <w:r w:rsidRPr="00FA644D">
              <w:rPr>
                <w:rFonts w:ascii="Times New Roman" w:hAnsi="Times New Roman" w:cs="Times New Roman"/>
              </w:rPr>
              <w:t>Key findings</w:t>
            </w:r>
          </w:p>
        </w:tc>
        <w:tc>
          <w:tcPr>
            <w:tcW w:w="1867" w:type="dxa"/>
          </w:tcPr>
          <w:p w14:paraId="7E20E003" w14:textId="77777777" w:rsidR="009C1581" w:rsidRPr="00FA644D" w:rsidRDefault="009C1581" w:rsidP="009C1581">
            <w:pPr>
              <w:rPr>
                <w:rFonts w:ascii="Times New Roman" w:hAnsi="Times New Roman" w:cs="Times New Roman"/>
              </w:rPr>
            </w:pPr>
            <w:r w:rsidRPr="00FA644D">
              <w:rPr>
                <w:rFonts w:ascii="Times New Roman" w:hAnsi="Times New Roman" w:cs="Times New Roman"/>
              </w:rPr>
              <w:t xml:space="preserve">Quality </w:t>
            </w:r>
          </w:p>
        </w:tc>
      </w:tr>
      <w:tr w:rsidR="00207832" w:rsidRPr="00FA644D" w14:paraId="69608411" w14:textId="77777777" w:rsidTr="002E5F87">
        <w:tc>
          <w:tcPr>
            <w:tcW w:w="1830" w:type="dxa"/>
          </w:tcPr>
          <w:p w14:paraId="5A8A7E03" w14:textId="77777777" w:rsidR="00207832" w:rsidRPr="00FA644D" w:rsidRDefault="00207832" w:rsidP="00207832">
            <w:pPr>
              <w:widowControl w:val="0"/>
              <w:autoSpaceDE w:val="0"/>
              <w:autoSpaceDN w:val="0"/>
              <w:adjustRightInd w:val="0"/>
              <w:spacing w:after="240"/>
              <w:rPr>
                <w:rFonts w:ascii="Times New Roman" w:hAnsi="Times New Roman" w:cs="Times New Roman"/>
                <w:lang w:val="en-US"/>
              </w:rPr>
            </w:pPr>
            <w:r w:rsidRPr="00FA644D">
              <w:rPr>
                <w:rFonts w:ascii="Times New Roman" w:hAnsi="Times New Roman" w:cs="Times New Roman"/>
                <w:lang w:val="en-US"/>
              </w:rPr>
              <w:t xml:space="preserve">Orit Shavit, Aaron Ben-Ze’ev, Israel Doron (2019) Love between couples living with Alzheimer’s disease: narratives of spouse care-givers </w:t>
            </w:r>
            <w:r w:rsidRPr="00FA644D">
              <w:rPr>
                <w:rFonts w:ascii="Times New Roman" w:hAnsi="Times New Roman" w:cs="Times New Roman"/>
                <w:i/>
                <w:lang w:val="en-US"/>
              </w:rPr>
              <w:t>Ageing &amp; Society</w:t>
            </w:r>
            <w:r w:rsidRPr="00FA644D">
              <w:rPr>
                <w:rFonts w:ascii="Times New Roman" w:hAnsi="Times New Roman" w:cs="Times New Roman"/>
                <w:lang w:val="en-US"/>
              </w:rPr>
              <w:t xml:space="preserve"> 39: 488-517. </w:t>
            </w:r>
          </w:p>
        </w:tc>
        <w:tc>
          <w:tcPr>
            <w:tcW w:w="1539" w:type="dxa"/>
          </w:tcPr>
          <w:p w14:paraId="0E110C6A" w14:textId="77777777" w:rsidR="00207832" w:rsidRPr="00FA644D" w:rsidRDefault="00207832" w:rsidP="00207832">
            <w:pPr>
              <w:rPr>
                <w:rFonts w:ascii="Times New Roman" w:hAnsi="Times New Roman" w:cs="Times New Roman"/>
              </w:rPr>
            </w:pPr>
            <w:r w:rsidRPr="00FA644D">
              <w:rPr>
                <w:rFonts w:ascii="Times New Roman" w:hAnsi="Times New Roman" w:cs="Times New Roman"/>
              </w:rPr>
              <w:t>To describe and analyse the meaning of love in relationships between couples living with Alzheimer’s disease (AD).</w:t>
            </w:r>
          </w:p>
        </w:tc>
        <w:tc>
          <w:tcPr>
            <w:tcW w:w="1701" w:type="dxa"/>
          </w:tcPr>
          <w:p w14:paraId="3F15F162" w14:textId="77777777" w:rsidR="00207832" w:rsidRPr="00FA644D" w:rsidRDefault="00207832" w:rsidP="00207832">
            <w:pPr>
              <w:rPr>
                <w:rFonts w:ascii="Times New Roman" w:hAnsi="Times New Roman" w:cs="Times New Roman"/>
              </w:rPr>
            </w:pPr>
            <w:r w:rsidRPr="00FA644D">
              <w:rPr>
                <w:rFonts w:ascii="Times New Roman" w:hAnsi="Times New Roman" w:cs="Times New Roman"/>
              </w:rPr>
              <w:t xml:space="preserve">Qualitative narrative approach. Semi-guided interviews. Thematic analysis (focused on case-based analysis). </w:t>
            </w:r>
          </w:p>
        </w:tc>
        <w:tc>
          <w:tcPr>
            <w:tcW w:w="1842" w:type="dxa"/>
          </w:tcPr>
          <w:p w14:paraId="47DA2341" w14:textId="77777777" w:rsidR="00207832" w:rsidRPr="00FA644D" w:rsidRDefault="00207832" w:rsidP="00207832">
            <w:pPr>
              <w:rPr>
                <w:rFonts w:ascii="Times New Roman" w:hAnsi="Times New Roman" w:cs="Times New Roman"/>
              </w:rPr>
            </w:pPr>
            <w:r w:rsidRPr="00FA644D">
              <w:rPr>
                <w:rFonts w:ascii="Times New Roman" w:hAnsi="Times New Roman" w:cs="Times New Roman"/>
              </w:rPr>
              <w:t>16 spousal carers.</w:t>
            </w:r>
          </w:p>
          <w:p w14:paraId="1687489C" w14:textId="77777777" w:rsidR="00207832" w:rsidRPr="00FA644D" w:rsidRDefault="00207832" w:rsidP="00207832">
            <w:pPr>
              <w:rPr>
                <w:rFonts w:ascii="Times New Roman" w:hAnsi="Times New Roman" w:cs="Times New Roman"/>
              </w:rPr>
            </w:pPr>
          </w:p>
          <w:p w14:paraId="5EF953E6" w14:textId="77777777" w:rsidR="00207832" w:rsidRPr="00FA644D" w:rsidRDefault="00207832" w:rsidP="00207832">
            <w:pPr>
              <w:rPr>
                <w:rFonts w:ascii="Times New Roman" w:hAnsi="Times New Roman" w:cs="Times New Roman"/>
              </w:rPr>
            </w:pPr>
            <w:r w:rsidRPr="00FA644D">
              <w:rPr>
                <w:rFonts w:ascii="Times New Roman" w:hAnsi="Times New Roman" w:cs="Times New Roman"/>
              </w:rPr>
              <w:t>Mean age carer= 75.25.</w:t>
            </w:r>
          </w:p>
          <w:p w14:paraId="1E14867C" w14:textId="77777777" w:rsidR="00207832" w:rsidRPr="00FA644D" w:rsidRDefault="00207832" w:rsidP="00207832">
            <w:pPr>
              <w:rPr>
                <w:rFonts w:ascii="Times New Roman" w:hAnsi="Times New Roman" w:cs="Times New Roman"/>
              </w:rPr>
            </w:pPr>
          </w:p>
          <w:p w14:paraId="1477F40E" w14:textId="77777777" w:rsidR="00DD4103" w:rsidRPr="00FA644D" w:rsidRDefault="00DD4103" w:rsidP="00207832">
            <w:pPr>
              <w:rPr>
                <w:rFonts w:ascii="Times New Roman" w:hAnsi="Times New Roman" w:cs="Times New Roman"/>
              </w:rPr>
            </w:pPr>
            <w:r w:rsidRPr="00FA644D">
              <w:rPr>
                <w:rFonts w:ascii="Times New Roman" w:hAnsi="Times New Roman" w:cs="Times New Roman"/>
              </w:rPr>
              <w:t xml:space="preserve">Gender = 8 women, 8 men. </w:t>
            </w:r>
          </w:p>
          <w:p w14:paraId="58DA689E" w14:textId="77777777" w:rsidR="00DD4103" w:rsidRPr="00FA644D" w:rsidRDefault="00DD4103" w:rsidP="00207832">
            <w:pPr>
              <w:rPr>
                <w:rFonts w:ascii="Times New Roman" w:hAnsi="Times New Roman" w:cs="Times New Roman"/>
              </w:rPr>
            </w:pPr>
          </w:p>
          <w:p w14:paraId="4DEC63B1" w14:textId="77777777" w:rsidR="00207832" w:rsidRPr="00FA644D" w:rsidRDefault="00207832" w:rsidP="00207832">
            <w:pPr>
              <w:rPr>
                <w:rFonts w:ascii="Times New Roman" w:hAnsi="Times New Roman" w:cs="Times New Roman"/>
              </w:rPr>
            </w:pPr>
            <w:r w:rsidRPr="00FA644D">
              <w:rPr>
                <w:rFonts w:ascii="Times New Roman" w:hAnsi="Times New Roman" w:cs="Times New Roman"/>
              </w:rPr>
              <w:t xml:space="preserve">Ethnicity= A range of origins listed including 5 Israeli, 1 Syrian, 1 </w:t>
            </w:r>
            <w:r w:rsidR="00DD4103" w:rsidRPr="00FA644D">
              <w:rPr>
                <w:rFonts w:ascii="Times New Roman" w:hAnsi="Times New Roman" w:cs="Times New Roman"/>
              </w:rPr>
              <w:t>Moroccan</w:t>
            </w:r>
            <w:r w:rsidRPr="00FA644D">
              <w:rPr>
                <w:rFonts w:ascii="Times New Roman" w:hAnsi="Times New Roman" w:cs="Times New Roman"/>
              </w:rPr>
              <w:t>, 1 Yemeni. Note that Arab</w:t>
            </w:r>
            <w:r w:rsidR="00DD4103" w:rsidRPr="00FA644D">
              <w:rPr>
                <w:rFonts w:ascii="Times New Roman" w:hAnsi="Times New Roman" w:cs="Times New Roman"/>
              </w:rPr>
              <w:t xml:space="preserve">s were excluded. </w:t>
            </w:r>
          </w:p>
        </w:tc>
        <w:tc>
          <w:tcPr>
            <w:tcW w:w="1843" w:type="dxa"/>
          </w:tcPr>
          <w:p w14:paraId="00B96588" w14:textId="77777777" w:rsidR="00207832" w:rsidRPr="00FA644D" w:rsidRDefault="00207832" w:rsidP="00207832">
            <w:pPr>
              <w:rPr>
                <w:rFonts w:ascii="Times New Roman" w:hAnsi="Times New Roman" w:cs="Times New Roman"/>
              </w:rPr>
            </w:pPr>
            <w:r w:rsidRPr="00FA644D">
              <w:rPr>
                <w:rFonts w:ascii="Times New Roman" w:hAnsi="Times New Roman" w:cs="Times New Roman"/>
              </w:rPr>
              <w:t>All had moderate to severe AD.</w:t>
            </w:r>
          </w:p>
          <w:p w14:paraId="6378B8EB" w14:textId="77777777" w:rsidR="00207832" w:rsidRPr="00FA644D" w:rsidRDefault="00207832" w:rsidP="00207832">
            <w:pPr>
              <w:rPr>
                <w:rFonts w:ascii="Times New Roman" w:hAnsi="Times New Roman" w:cs="Times New Roman"/>
              </w:rPr>
            </w:pPr>
          </w:p>
          <w:p w14:paraId="295AF726" w14:textId="77777777" w:rsidR="00207832" w:rsidRPr="00FA644D" w:rsidRDefault="00207832" w:rsidP="00207832">
            <w:pPr>
              <w:rPr>
                <w:rFonts w:ascii="Times New Roman" w:hAnsi="Times New Roman" w:cs="Times New Roman"/>
              </w:rPr>
            </w:pPr>
            <w:r w:rsidRPr="00FA644D">
              <w:rPr>
                <w:rFonts w:ascii="Times New Roman" w:hAnsi="Times New Roman" w:cs="Times New Roman"/>
              </w:rPr>
              <w:t>Mean age = 77.8.</w:t>
            </w:r>
          </w:p>
          <w:p w14:paraId="21C841B3" w14:textId="77777777" w:rsidR="00207832" w:rsidRPr="00FA644D" w:rsidRDefault="00207832" w:rsidP="00207832">
            <w:pPr>
              <w:rPr>
                <w:rFonts w:ascii="Times New Roman" w:hAnsi="Times New Roman" w:cs="Times New Roman"/>
              </w:rPr>
            </w:pPr>
          </w:p>
          <w:p w14:paraId="1A8D4227" w14:textId="77777777" w:rsidR="00DD4103" w:rsidRPr="00FA644D" w:rsidRDefault="00DD4103" w:rsidP="00207832">
            <w:pPr>
              <w:rPr>
                <w:rFonts w:ascii="Times New Roman" w:hAnsi="Times New Roman" w:cs="Times New Roman"/>
              </w:rPr>
            </w:pPr>
            <w:r w:rsidRPr="00FA644D">
              <w:rPr>
                <w:rFonts w:ascii="Times New Roman" w:hAnsi="Times New Roman" w:cs="Times New Roman"/>
              </w:rPr>
              <w:t xml:space="preserve">Mean Duration of caregiving = 4.9 years. </w:t>
            </w:r>
          </w:p>
          <w:p w14:paraId="382F88A4" w14:textId="77777777" w:rsidR="00DD4103" w:rsidRPr="00FA644D" w:rsidRDefault="00DD4103" w:rsidP="00207832">
            <w:pPr>
              <w:rPr>
                <w:rFonts w:ascii="Times New Roman" w:hAnsi="Times New Roman" w:cs="Times New Roman"/>
              </w:rPr>
            </w:pPr>
          </w:p>
          <w:p w14:paraId="1299D771" w14:textId="77777777" w:rsidR="00DD4103" w:rsidRPr="00FA644D" w:rsidRDefault="00DD4103" w:rsidP="00207832">
            <w:pPr>
              <w:rPr>
                <w:rFonts w:ascii="Times New Roman" w:hAnsi="Times New Roman" w:cs="Times New Roman"/>
              </w:rPr>
            </w:pPr>
            <w:r w:rsidRPr="00FA644D">
              <w:rPr>
                <w:rFonts w:ascii="Times New Roman" w:hAnsi="Times New Roman" w:cs="Times New Roman"/>
              </w:rPr>
              <w:t>Mean length of marriage 51.81 years.</w:t>
            </w:r>
          </w:p>
        </w:tc>
        <w:tc>
          <w:tcPr>
            <w:tcW w:w="1418" w:type="dxa"/>
          </w:tcPr>
          <w:p w14:paraId="32EAD80D" w14:textId="77777777" w:rsidR="00207832" w:rsidRPr="00FA644D" w:rsidRDefault="00207832" w:rsidP="00207832">
            <w:pPr>
              <w:rPr>
                <w:rFonts w:ascii="Times New Roman" w:hAnsi="Times New Roman" w:cs="Times New Roman"/>
              </w:rPr>
            </w:pPr>
            <w:r w:rsidRPr="00FA644D">
              <w:rPr>
                <w:rFonts w:ascii="Times New Roman" w:hAnsi="Times New Roman" w:cs="Times New Roman"/>
              </w:rPr>
              <w:t>Israel.</w:t>
            </w:r>
          </w:p>
          <w:p w14:paraId="766F47EE" w14:textId="77777777" w:rsidR="00207832" w:rsidRPr="00FA644D" w:rsidRDefault="00207832" w:rsidP="00207832">
            <w:pPr>
              <w:rPr>
                <w:rFonts w:ascii="Times New Roman" w:hAnsi="Times New Roman" w:cs="Times New Roman"/>
              </w:rPr>
            </w:pPr>
          </w:p>
          <w:p w14:paraId="2627742B" w14:textId="77777777" w:rsidR="00207832" w:rsidRPr="00FA644D" w:rsidRDefault="00207832" w:rsidP="00207832">
            <w:pPr>
              <w:rPr>
                <w:rFonts w:ascii="Times New Roman" w:hAnsi="Times New Roman" w:cs="Times New Roman"/>
              </w:rPr>
            </w:pPr>
            <w:r w:rsidRPr="00FA644D">
              <w:rPr>
                <w:rFonts w:ascii="Times New Roman" w:hAnsi="Times New Roman" w:cs="Times New Roman"/>
              </w:rPr>
              <w:t>Home-based care.</w:t>
            </w:r>
          </w:p>
        </w:tc>
        <w:tc>
          <w:tcPr>
            <w:tcW w:w="2136" w:type="dxa"/>
          </w:tcPr>
          <w:p w14:paraId="52A04F17" w14:textId="77777777" w:rsidR="00207832" w:rsidRPr="00FA644D" w:rsidRDefault="00207832" w:rsidP="00207832">
            <w:pPr>
              <w:rPr>
                <w:rFonts w:ascii="Times New Roman" w:hAnsi="Times New Roman" w:cs="Times New Roman"/>
              </w:rPr>
            </w:pPr>
            <w:r w:rsidRPr="00FA644D">
              <w:rPr>
                <w:rFonts w:ascii="Times New Roman" w:hAnsi="Times New Roman" w:cs="Times New Roman"/>
              </w:rPr>
              <w:t xml:space="preserve">Love takes on many forms in face of AD (can enhance, can diminish, may not have been there at all). </w:t>
            </w:r>
          </w:p>
          <w:p w14:paraId="6B070B68" w14:textId="77777777" w:rsidR="00207832" w:rsidRPr="00FA644D" w:rsidRDefault="00207832" w:rsidP="00207832">
            <w:pPr>
              <w:rPr>
                <w:rFonts w:ascii="Times New Roman" w:hAnsi="Times New Roman" w:cs="Times New Roman"/>
              </w:rPr>
            </w:pPr>
          </w:p>
          <w:p w14:paraId="084D7DC2" w14:textId="77777777" w:rsidR="00207832" w:rsidRPr="00FA644D" w:rsidRDefault="00207832" w:rsidP="00207832">
            <w:pPr>
              <w:rPr>
                <w:rFonts w:ascii="Times New Roman" w:hAnsi="Times New Roman" w:cs="Times New Roman"/>
              </w:rPr>
            </w:pPr>
            <w:r w:rsidRPr="00FA644D">
              <w:rPr>
                <w:rFonts w:ascii="Times New Roman" w:hAnsi="Times New Roman" w:cs="Times New Roman"/>
              </w:rPr>
              <w:t xml:space="preserve">Intimacy gained different meaning as a result of disease. Not being able to communicate resulted in a continuum of ‘we’ and ‘I’ narratives from carers about their relationship. </w:t>
            </w:r>
          </w:p>
        </w:tc>
        <w:tc>
          <w:tcPr>
            <w:tcW w:w="1867" w:type="dxa"/>
          </w:tcPr>
          <w:p w14:paraId="1FDE4163" w14:textId="77777777" w:rsidR="00207832" w:rsidRPr="00FA644D" w:rsidRDefault="00207832" w:rsidP="00207832">
            <w:pPr>
              <w:rPr>
                <w:rFonts w:ascii="Times New Roman" w:hAnsi="Times New Roman" w:cs="Times New Roman"/>
              </w:rPr>
            </w:pPr>
            <w:r w:rsidRPr="00FA644D">
              <w:rPr>
                <w:rFonts w:ascii="Times New Roman" w:hAnsi="Times New Roman" w:cs="Times New Roman"/>
              </w:rPr>
              <w:t>A= Medium</w:t>
            </w:r>
          </w:p>
          <w:p w14:paraId="2C7F3880" w14:textId="77777777" w:rsidR="00207832" w:rsidRPr="00FA644D" w:rsidRDefault="00207832" w:rsidP="00207832">
            <w:pPr>
              <w:rPr>
                <w:rFonts w:ascii="Times New Roman" w:hAnsi="Times New Roman" w:cs="Times New Roman"/>
              </w:rPr>
            </w:pPr>
            <w:r w:rsidRPr="00FA644D">
              <w:rPr>
                <w:rFonts w:ascii="Times New Roman" w:hAnsi="Times New Roman" w:cs="Times New Roman"/>
              </w:rPr>
              <w:t>B= High</w:t>
            </w:r>
          </w:p>
          <w:p w14:paraId="27A74F8F" w14:textId="77777777" w:rsidR="00207832" w:rsidRPr="00FA644D" w:rsidRDefault="00207832" w:rsidP="00207832">
            <w:pPr>
              <w:rPr>
                <w:rFonts w:ascii="Times New Roman" w:hAnsi="Times New Roman" w:cs="Times New Roman"/>
              </w:rPr>
            </w:pPr>
            <w:r w:rsidRPr="00FA644D">
              <w:rPr>
                <w:rFonts w:ascii="Times New Roman" w:hAnsi="Times New Roman" w:cs="Times New Roman"/>
              </w:rPr>
              <w:t>C= High</w:t>
            </w:r>
          </w:p>
          <w:p w14:paraId="58A3D83F" w14:textId="77777777" w:rsidR="00207832" w:rsidRPr="00FA644D" w:rsidRDefault="00207832" w:rsidP="00207832">
            <w:pPr>
              <w:rPr>
                <w:rFonts w:ascii="Times New Roman" w:hAnsi="Times New Roman" w:cs="Times New Roman"/>
              </w:rPr>
            </w:pPr>
            <w:r w:rsidRPr="00FA644D">
              <w:rPr>
                <w:rFonts w:ascii="Times New Roman" w:hAnsi="Times New Roman" w:cs="Times New Roman"/>
              </w:rPr>
              <w:t>D= High</w:t>
            </w:r>
          </w:p>
          <w:p w14:paraId="20ABC4AD" w14:textId="77777777" w:rsidR="00207832" w:rsidRPr="00FA644D" w:rsidRDefault="00207832" w:rsidP="00207832">
            <w:pPr>
              <w:rPr>
                <w:rFonts w:ascii="Times New Roman" w:hAnsi="Times New Roman" w:cs="Times New Roman"/>
              </w:rPr>
            </w:pPr>
          </w:p>
          <w:p w14:paraId="78A4E7E0" w14:textId="77777777" w:rsidR="00207832" w:rsidRPr="00FA644D" w:rsidRDefault="00207832" w:rsidP="00207832">
            <w:pPr>
              <w:rPr>
                <w:rFonts w:ascii="Times New Roman" w:hAnsi="Times New Roman" w:cs="Times New Roman"/>
              </w:rPr>
            </w:pPr>
            <w:r w:rsidRPr="00FA644D">
              <w:rPr>
                <w:rFonts w:ascii="Times New Roman" w:hAnsi="Times New Roman" w:cs="Times New Roman"/>
              </w:rPr>
              <w:t xml:space="preserve">Feminist appraisal = Medium. Main author reflexively discusses her positionality. The social construction of love and being a good wife explored. Potential ways of alleviating issues with intimacy suggested. </w:t>
            </w:r>
          </w:p>
        </w:tc>
      </w:tr>
      <w:tr w:rsidR="00DD4103" w:rsidRPr="00FA644D" w14:paraId="7D3427C6" w14:textId="77777777" w:rsidTr="002E5F87">
        <w:tc>
          <w:tcPr>
            <w:tcW w:w="1830" w:type="dxa"/>
          </w:tcPr>
          <w:p w14:paraId="36B77E95" w14:textId="77777777" w:rsidR="00DD4103" w:rsidRPr="00FA644D" w:rsidRDefault="00DD4103" w:rsidP="00DD4103">
            <w:pPr>
              <w:widowControl w:val="0"/>
              <w:autoSpaceDE w:val="0"/>
              <w:autoSpaceDN w:val="0"/>
              <w:adjustRightInd w:val="0"/>
              <w:spacing w:after="240"/>
              <w:rPr>
                <w:rFonts w:ascii="Times New Roman" w:hAnsi="Times New Roman" w:cs="Times New Roman"/>
                <w:lang w:val="en-US"/>
              </w:rPr>
            </w:pPr>
            <w:r w:rsidRPr="00FA644D">
              <w:rPr>
                <w:rFonts w:ascii="Times New Roman" w:hAnsi="Times New Roman" w:cs="Times New Roman"/>
                <w:lang w:val="en-US"/>
              </w:rPr>
              <w:t xml:space="preserve">Florence Potier, Jean-Marie Degryse, Benoit Bihin, Florence </w:t>
            </w:r>
            <w:r w:rsidRPr="00FA644D">
              <w:rPr>
                <w:rFonts w:ascii="Times New Roman" w:hAnsi="Times New Roman" w:cs="Times New Roman"/>
                <w:lang w:val="en-US"/>
              </w:rPr>
              <w:lastRenderedPageBreak/>
              <w:t xml:space="preserve">Debacq-Chainiaux, Chantal Charlet-Renard, Henri Martens, Marie de Saint-Hubert (2018) Health and frailty among older spousal caregivers: an observational cohort study in Belgium </w:t>
            </w:r>
            <w:r w:rsidRPr="00FA644D">
              <w:rPr>
                <w:rFonts w:ascii="Times New Roman" w:hAnsi="Times New Roman" w:cs="Times New Roman"/>
                <w:i/>
                <w:lang w:val="en-US"/>
              </w:rPr>
              <w:t>BMC Geriatrics</w:t>
            </w:r>
            <w:r w:rsidRPr="00FA644D">
              <w:rPr>
                <w:rFonts w:ascii="Times New Roman" w:hAnsi="Times New Roman" w:cs="Times New Roman"/>
                <w:lang w:val="en-US"/>
              </w:rPr>
              <w:t xml:space="preserve">, 18: 291-300. </w:t>
            </w:r>
          </w:p>
        </w:tc>
        <w:tc>
          <w:tcPr>
            <w:tcW w:w="1539" w:type="dxa"/>
          </w:tcPr>
          <w:p w14:paraId="387FDE04"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 xml:space="preserve">Longitudinally assess the health of older spousal </w:t>
            </w:r>
            <w:r w:rsidRPr="00FA644D">
              <w:rPr>
                <w:rFonts w:ascii="Times New Roman" w:hAnsi="Times New Roman" w:cs="Times New Roman"/>
              </w:rPr>
              <w:lastRenderedPageBreak/>
              <w:t>caregivers considering frailty, nutrition, cognition, physical performance and mood disorders.</w:t>
            </w:r>
          </w:p>
        </w:tc>
        <w:tc>
          <w:tcPr>
            <w:tcW w:w="1701" w:type="dxa"/>
          </w:tcPr>
          <w:p w14:paraId="1C7508A9"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 xml:space="preserve">Longitudinal, observational cohort study. Range of </w:t>
            </w:r>
            <w:r w:rsidRPr="00FA644D">
              <w:rPr>
                <w:rFonts w:ascii="Times New Roman" w:hAnsi="Times New Roman" w:cs="Times New Roman"/>
              </w:rPr>
              <w:lastRenderedPageBreak/>
              <w:t xml:space="preserve">clinical instruments such as Frailty Phenotype and Mini Nutritional Assessment and Zarit Burden Index. </w:t>
            </w:r>
          </w:p>
          <w:p w14:paraId="50DA00A1" w14:textId="77777777" w:rsidR="00DD4103" w:rsidRPr="00FA644D" w:rsidRDefault="00DD4103" w:rsidP="00DD4103">
            <w:pPr>
              <w:rPr>
                <w:rFonts w:ascii="Times New Roman" w:hAnsi="Times New Roman" w:cs="Times New Roman"/>
              </w:rPr>
            </w:pPr>
          </w:p>
          <w:p w14:paraId="5656F408"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Confidence intervals between baseline and second survey used to analyse change over time. </w:t>
            </w:r>
          </w:p>
        </w:tc>
        <w:tc>
          <w:tcPr>
            <w:tcW w:w="1842" w:type="dxa"/>
          </w:tcPr>
          <w:p w14:paraId="60DCC50D"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82 community-dwelling spouses.</w:t>
            </w:r>
          </w:p>
          <w:p w14:paraId="10805E04" w14:textId="77777777" w:rsidR="00DD4103" w:rsidRPr="00FA644D" w:rsidRDefault="00DD4103" w:rsidP="00DD4103">
            <w:pPr>
              <w:rPr>
                <w:rFonts w:ascii="Times New Roman" w:hAnsi="Times New Roman" w:cs="Times New Roman"/>
              </w:rPr>
            </w:pPr>
          </w:p>
          <w:p w14:paraId="27A36E36"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 xml:space="preserve">Mean age at baseline = </w:t>
            </w:r>
          </w:p>
          <w:p w14:paraId="43C7CE48"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80 (range = 77-85).</w:t>
            </w:r>
          </w:p>
          <w:p w14:paraId="634170A1" w14:textId="77777777" w:rsidR="00DD4103" w:rsidRPr="00FA644D" w:rsidRDefault="00DD4103" w:rsidP="00DD4103">
            <w:pPr>
              <w:rPr>
                <w:rFonts w:ascii="Times New Roman" w:hAnsi="Times New Roman" w:cs="Times New Roman"/>
              </w:rPr>
            </w:pPr>
          </w:p>
          <w:p w14:paraId="608AAD79" w14:textId="77777777" w:rsidR="00DD4103" w:rsidRDefault="002E0477" w:rsidP="00DD4103">
            <w:pPr>
              <w:rPr>
                <w:rFonts w:ascii="Times New Roman" w:hAnsi="Times New Roman" w:cs="Times New Roman"/>
              </w:rPr>
            </w:pPr>
            <w:r>
              <w:rPr>
                <w:rFonts w:ascii="Times New Roman" w:hAnsi="Times New Roman" w:cs="Times New Roman"/>
              </w:rPr>
              <w:t xml:space="preserve">Gender = 54% women, 46% men. </w:t>
            </w:r>
          </w:p>
          <w:p w14:paraId="432DE4C2" w14:textId="77777777" w:rsidR="002E0477" w:rsidRPr="00FA644D" w:rsidRDefault="002E0477" w:rsidP="00DD4103">
            <w:pPr>
              <w:rPr>
                <w:rFonts w:ascii="Times New Roman" w:hAnsi="Times New Roman" w:cs="Times New Roman"/>
              </w:rPr>
            </w:pPr>
          </w:p>
          <w:p w14:paraId="52ADAC3C" w14:textId="77777777" w:rsidR="00DD4103" w:rsidRPr="00FA644D" w:rsidRDefault="00FA644D" w:rsidP="00DD4103">
            <w:pPr>
              <w:rPr>
                <w:rFonts w:ascii="Times New Roman" w:hAnsi="Times New Roman" w:cs="Times New Roman"/>
              </w:rPr>
            </w:pPr>
            <w:r w:rsidRPr="00FA644D">
              <w:rPr>
                <w:rFonts w:ascii="Times New Roman" w:hAnsi="Times New Roman" w:cs="Times New Roman"/>
              </w:rPr>
              <w:t>Ethnicity not reported.</w:t>
            </w:r>
          </w:p>
        </w:tc>
        <w:tc>
          <w:tcPr>
            <w:tcW w:w="1843" w:type="dxa"/>
          </w:tcPr>
          <w:p w14:paraId="6BB557C1"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 xml:space="preserve">83% of care recipients had cognitive impairment, </w:t>
            </w:r>
            <w:r w:rsidRPr="00FA644D">
              <w:rPr>
                <w:rFonts w:ascii="Times New Roman" w:hAnsi="Times New Roman" w:cs="Times New Roman"/>
              </w:rPr>
              <w:lastRenderedPageBreak/>
              <w:t>68% with behavioural disorders and most with moderate frailty on Katz index.</w:t>
            </w:r>
          </w:p>
          <w:p w14:paraId="26F47EC7" w14:textId="77777777" w:rsidR="00DD4103" w:rsidRPr="00FA644D" w:rsidRDefault="00DD4103" w:rsidP="00DD4103">
            <w:pPr>
              <w:rPr>
                <w:rFonts w:ascii="Times New Roman" w:hAnsi="Times New Roman" w:cs="Times New Roman"/>
              </w:rPr>
            </w:pPr>
          </w:p>
          <w:p w14:paraId="0CB04EEB"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27/78 dead at 16 month follow-up stage.</w:t>
            </w:r>
          </w:p>
          <w:p w14:paraId="62D050CE" w14:textId="77777777" w:rsidR="00DD4103" w:rsidRPr="00FA644D" w:rsidRDefault="00DD4103" w:rsidP="00DD4103">
            <w:pPr>
              <w:rPr>
                <w:rFonts w:ascii="Times New Roman" w:hAnsi="Times New Roman" w:cs="Times New Roman"/>
              </w:rPr>
            </w:pPr>
          </w:p>
          <w:p w14:paraId="6CB8DAF4" w14:textId="77777777" w:rsidR="00FA644D" w:rsidRPr="00FA644D" w:rsidRDefault="00FA644D" w:rsidP="00DD4103">
            <w:pPr>
              <w:rPr>
                <w:rFonts w:ascii="Times New Roman" w:hAnsi="Times New Roman" w:cs="Times New Roman"/>
              </w:rPr>
            </w:pPr>
            <w:r w:rsidRPr="00FA644D">
              <w:rPr>
                <w:rFonts w:ascii="Times New Roman" w:hAnsi="Times New Roman" w:cs="Times New Roman"/>
              </w:rPr>
              <w:t>Mean age = 81 years.</w:t>
            </w:r>
          </w:p>
        </w:tc>
        <w:tc>
          <w:tcPr>
            <w:tcW w:w="1418" w:type="dxa"/>
          </w:tcPr>
          <w:p w14:paraId="0AB4C6F8"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Wallonia, Belgium.</w:t>
            </w:r>
          </w:p>
          <w:p w14:paraId="5441C32D" w14:textId="77777777" w:rsidR="00DD4103" w:rsidRPr="00FA644D" w:rsidRDefault="00DD4103" w:rsidP="00DD4103">
            <w:pPr>
              <w:rPr>
                <w:rFonts w:ascii="Times New Roman" w:hAnsi="Times New Roman" w:cs="Times New Roman"/>
              </w:rPr>
            </w:pPr>
          </w:p>
          <w:p w14:paraId="79E98031"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Home-care </w:t>
            </w:r>
            <w:r w:rsidRPr="00FA644D">
              <w:rPr>
                <w:rFonts w:ascii="Times New Roman" w:hAnsi="Times New Roman" w:cs="Times New Roman"/>
              </w:rPr>
              <w:lastRenderedPageBreak/>
              <w:t>at baseline. Only 51/78 at home at 16 month follow-up.</w:t>
            </w:r>
          </w:p>
          <w:p w14:paraId="0DE7D8C1" w14:textId="77777777" w:rsidR="00DD4103" w:rsidRPr="00FA644D" w:rsidRDefault="00DD4103" w:rsidP="00DD4103">
            <w:pPr>
              <w:rPr>
                <w:rFonts w:ascii="Times New Roman" w:hAnsi="Times New Roman" w:cs="Times New Roman"/>
              </w:rPr>
            </w:pPr>
          </w:p>
          <w:p w14:paraId="12732ED2" w14:textId="77777777" w:rsidR="00DD4103" w:rsidRPr="00FA644D" w:rsidRDefault="00FA644D" w:rsidP="00DD4103">
            <w:pPr>
              <w:rPr>
                <w:rFonts w:ascii="Times New Roman" w:hAnsi="Times New Roman" w:cs="Times New Roman"/>
              </w:rPr>
            </w:pPr>
            <w:r w:rsidRPr="00FA644D">
              <w:rPr>
                <w:rFonts w:ascii="Times New Roman" w:hAnsi="Times New Roman" w:cs="Times New Roman"/>
              </w:rPr>
              <w:t>Duration of caregiving not reported.</w:t>
            </w:r>
          </w:p>
        </w:tc>
        <w:tc>
          <w:tcPr>
            <w:tcW w:w="2136" w:type="dxa"/>
          </w:tcPr>
          <w:p w14:paraId="67D7E56F"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 xml:space="preserve">1/3 caregivers frailty status worsened. Of particular concern </w:t>
            </w:r>
            <w:r w:rsidRPr="00FA644D">
              <w:rPr>
                <w:rFonts w:ascii="Times New Roman" w:hAnsi="Times New Roman" w:cs="Times New Roman"/>
              </w:rPr>
              <w:lastRenderedPageBreak/>
              <w:t>was unexpected weight-loss and lower activity.</w:t>
            </w:r>
          </w:p>
          <w:p w14:paraId="6089C789" w14:textId="77777777" w:rsidR="00DD4103" w:rsidRPr="00FA644D" w:rsidRDefault="00DD4103" w:rsidP="00DD4103">
            <w:pPr>
              <w:rPr>
                <w:rFonts w:ascii="Times New Roman" w:hAnsi="Times New Roman" w:cs="Times New Roman"/>
              </w:rPr>
            </w:pPr>
          </w:p>
          <w:p w14:paraId="20B8C869"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Nutrition, cognitive status, reported level of burden and mood assessments all stayed stable. </w:t>
            </w:r>
          </w:p>
        </w:tc>
        <w:tc>
          <w:tcPr>
            <w:tcW w:w="1867" w:type="dxa"/>
          </w:tcPr>
          <w:p w14:paraId="6BED1E5D"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A= Low</w:t>
            </w:r>
          </w:p>
          <w:p w14:paraId="02B2B4CC"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B= Medium</w:t>
            </w:r>
          </w:p>
          <w:p w14:paraId="1CCEB5E0"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C= Medium</w:t>
            </w:r>
          </w:p>
          <w:p w14:paraId="41241BF5"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D= Medium</w:t>
            </w:r>
          </w:p>
          <w:p w14:paraId="21515EB9" w14:textId="77777777" w:rsidR="00DD4103" w:rsidRPr="00FA644D" w:rsidRDefault="00DD4103" w:rsidP="00DD4103">
            <w:pPr>
              <w:rPr>
                <w:rFonts w:ascii="Times New Roman" w:hAnsi="Times New Roman" w:cs="Times New Roman"/>
              </w:rPr>
            </w:pPr>
          </w:p>
          <w:p w14:paraId="49AB9515"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Feminist appraisal: Low.</w:t>
            </w:r>
          </w:p>
          <w:p w14:paraId="5683111B"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Indicates no differences between genders in terms of nutrition and notes of caregivers no longer giving home care 21/27 female.  No gendered analyses provided.  </w:t>
            </w:r>
          </w:p>
        </w:tc>
      </w:tr>
      <w:tr w:rsidR="00DD4103" w:rsidRPr="00FA644D" w14:paraId="377C6540" w14:textId="77777777" w:rsidTr="002E5F87">
        <w:tc>
          <w:tcPr>
            <w:tcW w:w="1830" w:type="dxa"/>
          </w:tcPr>
          <w:p w14:paraId="54E6D781" w14:textId="77777777" w:rsidR="00DD4103" w:rsidRPr="00FA644D" w:rsidRDefault="00DD4103" w:rsidP="00DD4103">
            <w:pPr>
              <w:widowControl w:val="0"/>
              <w:autoSpaceDE w:val="0"/>
              <w:autoSpaceDN w:val="0"/>
              <w:adjustRightInd w:val="0"/>
              <w:spacing w:after="240"/>
              <w:rPr>
                <w:rFonts w:ascii="Times New Roman" w:hAnsi="Times New Roman" w:cs="Times New Roman"/>
                <w:lang w:val="en-US"/>
              </w:rPr>
            </w:pPr>
            <w:r w:rsidRPr="00FA644D">
              <w:rPr>
                <w:rFonts w:ascii="Times New Roman" w:hAnsi="Times New Roman" w:cs="Times New Roman"/>
                <w:lang w:val="en-US"/>
              </w:rPr>
              <w:lastRenderedPageBreak/>
              <w:t xml:space="preserve">F Potier, J-M Degryse, G. Aubouy, S Henrard, B Bihin, F. Debacq-Chainiaux, H. Martens, M. de Saint-Hubert (2018) Spousal caregiving is </w:t>
            </w:r>
            <w:r w:rsidRPr="00FA644D">
              <w:rPr>
                <w:rFonts w:ascii="Times New Roman" w:hAnsi="Times New Roman" w:cs="Times New Roman"/>
                <w:lang w:val="en-US"/>
              </w:rPr>
              <w:lastRenderedPageBreak/>
              <w:t xml:space="preserve">associated with an increased risk of frailty: a case-control study </w:t>
            </w:r>
            <w:r w:rsidRPr="00FA644D">
              <w:rPr>
                <w:rFonts w:ascii="Times New Roman" w:hAnsi="Times New Roman" w:cs="Times New Roman"/>
                <w:i/>
                <w:lang w:val="en-US"/>
              </w:rPr>
              <w:t xml:space="preserve">The Journal of Frailty &amp; Aging </w:t>
            </w:r>
            <w:r w:rsidRPr="00FA644D">
              <w:rPr>
                <w:rFonts w:ascii="Times New Roman" w:hAnsi="Times New Roman" w:cs="Times New Roman"/>
                <w:lang w:val="en-US"/>
              </w:rPr>
              <w:t xml:space="preserve">7(3): 170-175. </w:t>
            </w:r>
          </w:p>
        </w:tc>
        <w:tc>
          <w:tcPr>
            <w:tcW w:w="1539" w:type="dxa"/>
          </w:tcPr>
          <w:p w14:paraId="36E66461"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 xml:space="preserve">Explore if older spousal caregivers are at greater risk for frailty compared to older people without a load of care. </w:t>
            </w:r>
          </w:p>
        </w:tc>
        <w:tc>
          <w:tcPr>
            <w:tcW w:w="1701" w:type="dxa"/>
          </w:tcPr>
          <w:p w14:paraId="3FA5A206"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Cross-sectional analysis of baseline data from cohort study.</w:t>
            </w:r>
          </w:p>
          <w:p w14:paraId="50459047" w14:textId="77777777" w:rsidR="00DD4103" w:rsidRPr="00FA644D" w:rsidRDefault="00DD4103" w:rsidP="00DD4103">
            <w:pPr>
              <w:rPr>
                <w:rFonts w:ascii="Times New Roman" w:hAnsi="Times New Roman" w:cs="Times New Roman"/>
              </w:rPr>
            </w:pPr>
          </w:p>
          <w:p w14:paraId="17BCD44E"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Multivariate logistic regression analysis.</w:t>
            </w:r>
          </w:p>
          <w:p w14:paraId="42296603"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Variables </w:t>
            </w:r>
            <w:r w:rsidRPr="00FA644D">
              <w:rPr>
                <w:rFonts w:ascii="Times New Roman" w:hAnsi="Times New Roman" w:cs="Times New Roman"/>
              </w:rPr>
              <w:lastRenderedPageBreak/>
              <w:t xml:space="preserve">compared between caregivers and controls using Mac Nemar test for categorical variables and Wicoxon signed rank test for continuous measures. </w:t>
            </w:r>
          </w:p>
        </w:tc>
        <w:tc>
          <w:tcPr>
            <w:tcW w:w="1842" w:type="dxa"/>
          </w:tcPr>
          <w:p w14:paraId="493B6B57"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79 older spousal carers compared to control group of non-carers.</w:t>
            </w:r>
          </w:p>
          <w:p w14:paraId="0791B1D0" w14:textId="77777777" w:rsidR="00DD4103" w:rsidRPr="00FA644D" w:rsidRDefault="00DD4103" w:rsidP="00DD4103">
            <w:pPr>
              <w:rPr>
                <w:rFonts w:ascii="Times New Roman" w:hAnsi="Times New Roman" w:cs="Times New Roman"/>
              </w:rPr>
            </w:pPr>
          </w:p>
          <w:p w14:paraId="7B5F3DCB"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Mean age carers 79 (range 76-84)</w:t>
            </w:r>
          </w:p>
          <w:p w14:paraId="0FD28EA8" w14:textId="77777777" w:rsidR="00DD4103" w:rsidRPr="00FA644D" w:rsidRDefault="00DD4103" w:rsidP="00DD4103">
            <w:pPr>
              <w:rPr>
                <w:rFonts w:ascii="Times New Roman" w:hAnsi="Times New Roman" w:cs="Times New Roman"/>
              </w:rPr>
            </w:pPr>
          </w:p>
          <w:p w14:paraId="1BB78AE4"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Mean age control group 78 (75-82).</w:t>
            </w:r>
          </w:p>
          <w:p w14:paraId="6B5807B8" w14:textId="77777777" w:rsidR="00DD4103" w:rsidRDefault="002E0477" w:rsidP="00DD4103">
            <w:pPr>
              <w:rPr>
                <w:rFonts w:ascii="Times New Roman" w:hAnsi="Times New Roman" w:cs="Times New Roman"/>
              </w:rPr>
            </w:pPr>
            <w:r>
              <w:rPr>
                <w:rFonts w:ascii="Times New Roman" w:hAnsi="Times New Roman" w:cs="Times New Roman"/>
              </w:rPr>
              <w:lastRenderedPageBreak/>
              <w:t xml:space="preserve">Gender = 53.2% women for both carers and control group. </w:t>
            </w:r>
          </w:p>
          <w:p w14:paraId="2B2D1535" w14:textId="77777777" w:rsidR="002E0477" w:rsidRPr="00FA644D" w:rsidRDefault="002E0477" w:rsidP="00DD4103">
            <w:pPr>
              <w:rPr>
                <w:rFonts w:ascii="Times New Roman" w:hAnsi="Times New Roman" w:cs="Times New Roman"/>
              </w:rPr>
            </w:pPr>
          </w:p>
          <w:p w14:paraId="7B93535D" w14:textId="77777777" w:rsidR="00DD4103" w:rsidRPr="00FA644D" w:rsidRDefault="00FA644D" w:rsidP="00DD4103">
            <w:pPr>
              <w:rPr>
                <w:rFonts w:ascii="Times New Roman" w:hAnsi="Times New Roman" w:cs="Times New Roman"/>
              </w:rPr>
            </w:pPr>
            <w:r w:rsidRPr="00FA644D">
              <w:rPr>
                <w:rFonts w:ascii="Times New Roman" w:hAnsi="Times New Roman" w:cs="Times New Roman"/>
              </w:rPr>
              <w:t>Ethnicity not reported.</w:t>
            </w:r>
          </w:p>
        </w:tc>
        <w:tc>
          <w:tcPr>
            <w:tcW w:w="1843" w:type="dxa"/>
          </w:tcPr>
          <w:p w14:paraId="5DF21111"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82% had cognitive impairment, 68% with behavioural disorders.</w:t>
            </w:r>
          </w:p>
          <w:p w14:paraId="2A85A3CD"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27/78 dead at 16 month follow-up stage (insight drawn from companion </w:t>
            </w:r>
            <w:r w:rsidRPr="00FA644D">
              <w:rPr>
                <w:rFonts w:ascii="Times New Roman" w:hAnsi="Times New Roman" w:cs="Times New Roman"/>
              </w:rPr>
              <w:lastRenderedPageBreak/>
              <w:t>study).</w:t>
            </w:r>
          </w:p>
          <w:p w14:paraId="63E9B527" w14:textId="77777777" w:rsidR="00DD4103" w:rsidRPr="00FA644D" w:rsidRDefault="00DD4103" w:rsidP="00DD4103">
            <w:pPr>
              <w:rPr>
                <w:rFonts w:ascii="Times New Roman" w:hAnsi="Times New Roman" w:cs="Times New Roman"/>
              </w:rPr>
            </w:pPr>
          </w:p>
          <w:p w14:paraId="17D79687"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Care-receivers age (M= 81.4 SD 5.2).</w:t>
            </w:r>
          </w:p>
        </w:tc>
        <w:tc>
          <w:tcPr>
            <w:tcW w:w="1418" w:type="dxa"/>
          </w:tcPr>
          <w:p w14:paraId="44B66819"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Wallonia, Belgium.</w:t>
            </w:r>
          </w:p>
          <w:p w14:paraId="24C4639F" w14:textId="77777777" w:rsidR="00DD4103" w:rsidRPr="00FA644D" w:rsidRDefault="00DD4103" w:rsidP="00DD4103">
            <w:pPr>
              <w:rPr>
                <w:rFonts w:ascii="Times New Roman" w:hAnsi="Times New Roman" w:cs="Times New Roman"/>
              </w:rPr>
            </w:pPr>
          </w:p>
          <w:p w14:paraId="1D2E8AC1"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Home-based care.</w:t>
            </w:r>
          </w:p>
          <w:p w14:paraId="1D8DC63D" w14:textId="77777777" w:rsidR="00DD4103" w:rsidRPr="00FA644D" w:rsidRDefault="00DD4103" w:rsidP="00DD4103">
            <w:pPr>
              <w:rPr>
                <w:rFonts w:ascii="Times New Roman" w:hAnsi="Times New Roman" w:cs="Times New Roman"/>
              </w:rPr>
            </w:pPr>
          </w:p>
          <w:p w14:paraId="62FAC782"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Duration of caregiving not reported. </w:t>
            </w:r>
          </w:p>
        </w:tc>
        <w:tc>
          <w:tcPr>
            <w:tcW w:w="2136" w:type="dxa"/>
          </w:tcPr>
          <w:p w14:paraId="49C4ACA7"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Controlling for age, gender and comorbidities, caregiving is associated with a risk of frailty (6x that of non-carers), the consumption of antidepressants, shorter nights sleep and more </w:t>
            </w:r>
            <w:r w:rsidRPr="00FA644D">
              <w:rPr>
                <w:rFonts w:ascii="Times New Roman" w:hAnsi="Times New Roman" w:cs="Times New Roman"/>
              </w:rPr>
              <w:lastRenderedPageBreak/>
              <w:t>difficulties maintaining social network.</w:t>
            </w:r>
          </w:p>
          <w:p w14:paraId="19206820" w14:textId="77777777" w:rsidR="00DD4103" w:rsidRPr="00FA644D" w:rsidRDefault="00DD4103" w:rsidP="00DD4103">
            <w:pPr>
              <w:rPr>
                <w:rFonts w:ascii="Times New Roman" w:hAnsi="Times New Roman" w:cs="Times New Roman"/>
              </w:rPr>
            </w:pPr>
          </w:p>
          <w:p w14:paraId="0B4744DB"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Caregivers’ frailty not associated with cognitive or functional status of care-receiver, although it was associated with nurse at home.  </w:t>
            </w:r>
          </w:p>
        </w:tc>
        <w:tc>
          <w:tcPr>
            <w:tcW w:w="1867" w:type="dxa"/>
          </w:tcPr>
          <w:p w14:paraId="482945FF"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A= Medium</w:t>
            </w:r>
          </w:p>
          <w:p w14:paraId="726F2991"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B= Medium</w:t>
            </w:r>
          </w:p>
          <w:p w14:paraId="2D9A8907"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C= High</w:t>
            </w:r>
          </w:p>
          <w:p w14:paraId="1C879402"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D= Medium</w:t>
            </w:r>
          </w:p>
          <w:p w14:paraId="1845C8A0" w14:textId="77777777" w:rsidR="00DD4103" w:rsidRPr="00FA644D" w:rsidRDefault="00DD4103" w:rsidP="00DD4103">
            <w:pPr>
              <w:rPr>
                <w:rFonts w:ascii="Times New Roman" w:hAnsi="Times New Roman" w:cs="Times New Roman"/>
              </w:rPr>
            </w:pPr>
          </w:p>
          <w:p w14:paraId="482E68EF"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Feminist appraisal = Relatively equal proportion female and male. Nutrition not </w:t>
            </w:r>
            <w:r w:rsidRPr="00FA644D">
              <w:rPr>
                <w:rFonts w:ascii="Times New Roman" w:hAnsi="Times New Roman" w:cs="Times New Roman"/>
              </w:rPr>
              <w:lastRenderedPageBreak/>
              <w:t xml:space="preserve">found to vary despite expectation. No gendered analyses provided.  </w:t>
            </w:r>
          </w:p>
        </w:tc>
      </w:tr>
      <w:tr w:rsidR="00DD4103" w:rsidRPr="00FA644D" w14:paraId="61A013D0" w14:textId="77777777" w:rsidTr="002E5F87">
        <w:tc>
          <w:tcPr>
            <w:tcW w:w="1830" w:type="dxa"/>
          </w:tcPr>
          <w:p w14:paraId="3A452C94" w14:textId="77777777" w:rsidR="00DD4103" w:rsidRPr="00FA644D" w:rsidRDefault="00DD4103" w:rsidP="00DD4103">
            <w:pPr>
              <w:widowControl w:val="0"/>
              <w:autoSpaceDE w:val="0"/>
              <w:autoSpaceDN w:val="0"/>
              <w:adjustRightInd w:val="0"/>
              <w:spacing w:after="240"/>
              <w:rPr>
                <w:rFonts w:ascii="Times New Roman" w:hAnsi="Times New Roman" w:cs="Times New Roman"/>
                <w:lang w:val="en-US"/>
              </w:rPr>
            </w:pPr>
            <w:r w:rsidRPr="00FA644D">
              <w:rPr>
                <w:rFonts w:ascii="Times New Roman" w:hAnsi="Times New Roman" w:cs="Times New Roman"/>
                <w:lang w:val="en-US"/>
              </w:rPr>
              <w:lastRenderedPageBreak/>
              <w:t xml:space="preserve">Florence Potier, Jean-Marie Degryse, Severine Henrard, Genevieve Aubouy, Marie de Saint-Hubert (2018) A high sense of coherence protects from the burden of caregiving in older spousal caregivers </w:t>
            </w:r>
            <w:r w:rsidRPr="00FA644D">
              <w:rPr>
                <w:rFonts w:ascii="Times New Roman" w:hAnsi="Times New Roman" w:cs="Times New Roman"/>
                <w:i/>
                <w:lang w:val="en-US"/>
              </w:rPr>
              <w:lastRenderedPageBreak/>
              <w:t xml:space="preserve">Archives in Gertontology and Geriatrics </w:t>
            </w:r>
            <w:r w:rsidRPr="00FA644D">
              <w:rPr>
                <w:rFonts w:ascii="Times New Roman" w:hAnsi="Times New Roman" w:cs="Times New Roman"/>
                <w:lang w:val="en-US"/>
              </w:rPr>
              <w:t xml:space="preserve">75: 76-82. </w:t>
            </w:r>
          </w:p>
        </w:tc>
        <w:tc>
          <w:tcPr>
            <w:tcW w:w="1539" w:type="dxa"/>
          </w:tcPr>
          <w:p w14:paraId="0ACC0BED"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 xml:space="preserve">Study the links between sense of coherence (SOC), burden, depression and positive affects among caregivers of frail older patients. </w:t>
            </w:r>
          </w:p>
        </w:tc>
        <w:tc>
          <w:tcPr>
            <w:tcW w:w="1701" w:type="dxa"/>
          </w:tcPr>
          <w:p w14:paraId="50F234A0"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Cross-sectional analysis of baseline data from cohort study.</w:t>
            </w:r>
          </w:p>
          <w:p w14:paraId="76D9BA6F" w14:textId="77777777" w:rsidR="00DD4103" w:rsidRPr="00FA644D" w:rsidRDefault="00DD4103" w:rsidP="00DD4103">
            <w:pPr>
              <w:rPr>
                <w:rFonts w:ascii="Times New Roman" w:hAnsi="Times New Roman" w:cs="Times New Roman"/>
              </w:rPr>
            </w:pPr>
          </w:p>
          <w:p w14:paraId="19D22C23" w14:textId="77777777" w:rsidR="00DD4103" w:rsidRPr="00FA644D" w:rsidRDefault="00DD4103" w:rsidP="00DD4103">
            <w:pPr>
              <w:widowControl w:val="0"/>
              <w:autoSpaceDE w:val="0"/>
              <w:autoSpaceDN w:val="0"/>
              <w:adjustRightInd w:val="0"/>
              <w:spacing w:after="240"/>
              <w:rPr>
                <w:rFonts w:ascii="Times New Roman" w:hAnsi="Times New Roman" w:cs="Times New Roman"/>
                <w:lang w:val="en-US"/>
              </w:rPr>
            </w:pPr>
            <w:r w:rsidRPr="00FA644D">
              <w:rPr>
                <w:rFonts w:ascii="Times New Roman" w:hAnsi="Times New Roman" w:cs="Times New Roman"/>
              </w:rPr>
              <w:t xml:space="preserve">Multivariate logistic regression analysis. </w:t>
            </w:r>
            <w:r w:rsidRPr="00FA644D">
              <w:rPr>
                <w:rFonts w:ascii="Times New Roman" w:hAnsi="Times New Roman" w:cs="Times New Roman"/>
                <w:lang w:val="en-US"/>
              </w:rPr>
              <w:t xml:space="preserve">Caregiver’s characteristics were analyzed by burden severity and SOC level. </w:t>
            </w:r>
          </w:p>
          <w:p w14:paraId="2EF3FF47" w14:textId="77777777" w:rsidR="00DD4103" w:rsidRPr="00FA644D" w:rsidRDefault="00DD4103" w:rsidP="00DD4103">
            <w:pPr>
              <w:rPr>
                <w:rFonts w:ascii="Times New Roman" w:hAnsi="Times New Roman" w:cs="Times New Roman"/>
              </w:rPr>
            </w:pPr>
          </w:p>
          <w:p w14:paraId="619501FC" w14:textId="77777777" w:rsidR="00DD4103" w:rsidRPr="00FA644D" w:rsidRDefault="00DD4103" w:rsidP="00DD4103">
            <w:pPr>
              <w:rPr>
                <w:rFonts w:ascii="Times New Roman" w:hAnsi="Times New Roman" w:cs="Times New Roman"/>
              </w:rPr>
            </w:pPr>
          </w:p>
        </w:tc>
        <w:tc>
          <w:tcPr>
            <w:tcW w:w="1842" w:type="dxa"/>
          </w:tcPr>
          <w:p w14:paraId="2C7A0D6B"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 xml:space="preserve">79 older spousal carers. </w:t>
            </w:r>
          </w:p>
          <w:p w14:paraId="616198C9" w14:textId="77777777" w:rsidR="00DD4103" w:rsidRPr="00FA644D" w:rsidRDefault="00DD4103" w:rsidP="00DD4103">
            <w:pPr>
              <w:rPr>
                <w:rFonts w:ascii="Times New Roman" w:hAnsi="Times New Roman" w:cs="Times New Roman"/>
              </w:rPr>
            </w:pPr>
          </w:p>
          <w:p w14:paraId="782F4BD4"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Mean age = 79.4 (SD 5.3)</w:t>
            </w:r>
          </w:p>
          <w:p w14:paraId="497D0B09" w14:textId="77777777" w:rsidR="002E0477" w:rsidRDefault="002E0477" w:rsidP="00DD4103">
            <w:pPr>
              <w:rPr>
                <w:rFonts w:ascii="Times New Roman" w:hAnsi="Times New Roman" w:cs="Times New Roman"/>
              </w:rPr>
            </w:pPr>
          </w:p>
          <w:p w14:paraId="5D1D3E65" w14:textId="77777777" w:rsidR="00DD4103" w:rsidRDefault="002E0477" w:rsidP="00DD4103">
            <w:pPr>
              <w:rPr>
                <w:rFonts w:ascii="Times New Roman" w:hAnsi="Times New Roman" w:cs="Times New Roman"/>
              </w:rPr>
            </w:pPr>
            <w:r>
              <w:rPr>
                <w:rFonts w:ascii="Times New Roman" w:hAnsi="Times New Roman" w:cs="Times New Roman"/>
              </w:rPr>
              <w:t xml:space="preserve">Gender = 53.2% women, 46.8% men. </w:t>
            </w:r>
          </w:p>
          <w:p w14:paraId="45EF98A2" w14:textId="77777777" w:rsidR="002E0477" w:rsidRPr="00FA644D" w:rsidRDefault="002E0477" w:rsidP="00DD4103">
            <w:pPr>
              <w:rPr>
                <w:rFonts w:ascii="Times New Roman" w:hAnsi="Times New Roman" w:cs="Times New Roman"/>
              </w:rPr>
            </w:pPr>
          </w:p>
          <w:p w14:paraId="13BF66EE"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Ethnicity not reported. </w:t>
            </w:r>
          </w:p>
        </w:tc>
        <w:tc>
          <w:tcPr>
            <w:tcW w:w="1843" w:type="dxa"/>
          </w:tcPr>
          <w:p w14:paraId="30DC7767"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82% had cognitive impairment, 68% with behavioural disorders, and moderate frailty.</w:t>
            </w:r>
          </w:p>
          <w:p w14:paraId="14DD7413" w14:textId="77777777" w:rsidR="00DD4103" w:rsidRPr="00FA644D" w:rsidRDefault="00DD4103" w:rsidP="00DD4103">
            <w:pPr>
              <w:rPr>
                <w:rFonts w:ascii="Times New Roman" w:hAnsi="Times New Roman" w:cs="Times New Roman"/>
              </w:rPr>
            </w:pPr>
          </w:p>
          <w:p w14:paraId="0EBAC596"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27/78 dead at 16 month follow-up stage (insight drawn from companion study).</w:t>
            </w:r>
          </w:p>
          <w:p w14:paraId="2E3AC650" w14:textId="77777777" w:rsidR="00DD4103" w:rsidRPr="00FA644D" w:rsidRDefault="00DD4103" w:rsidP="00DD4103">
            <w:pPr>
              <w:rPr>
                <w:rFonts w:ascii="Times New Roman" w:hAnsi="Times New Roman" w:cs="Times New Roman"/>
              </w:rPr>
            </w:pPr>
          </w:p>
          <w:p w14:paraId="1FD6B518"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Mean age = 81.6 </w:t>
            </w:r>
            <w:r w:rsidRPr="00FA644D">
              <w:rPr>
                <w:rFonts w:ascii="Times New Roman" w:hAnsi="Times New Roman" w:cs="Times New Roman"/>
              </w:rPr>
              <w:lastRenderedPageBreak/>
              <w:t>(SD 5.3).</w:t>
            </w:r>
          </w:p>
        </w:tc>
        <w:tc>
          <w:tcPr>
            <w:tcW w:w="1418" w:type="dxa"/>
          </w:tcPr>
          <w:p w14:paraId="0AEE1EE2"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Wallonia, Belgium.</w:t>
            </w:r>
          </w:p>
          <w:p w14:paraId="6C236A50" w14:textId="77777777" w:rsidR="00DD4103" w:rsidRPr="00FA644D" w:rsidRDefault="00DD4103" w:rsidP="00DD4103">
            <w:pPr>
              <w:rPr>
                <w:rFonts w:ascii="Times New Roman" w:hAnsi="Times New Roman" w:cs="Times New Roman"/>
              </w:rPr>
            </w:pPr>
          </w:p>
          <w:p w14:paraId="25B27155"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Home-based care.</w:t>
            </w:r>
          </w:p>
          <w:p w14:paraId="49B27D81" w14:textId="77777777" w:rsidR="00DD4103" w:rsidRPr="00FA644D" w:rsidRDefault="00DD4103" w:rsidP="00DD4103">
            <w:pPr>
              <w:rPr>
                <w:rFonts w:ascii="Times New Roman" w:hAnsi="Times New Roman" w:cs="Times New Roman"/>
              </w:rPr>
            </w:pPr>
          </w:p>
          <w:p w14:paraId="5F859D78" w14:textId="77777777" w:rsidR="00FA644D" w:rsidRPr="00FA644D" w:rsidRDefault="00FA644D" w:rsidP="00DD4103">
            <w:pPr>
              <w:rPr>
                <w:rFonts w:ascii="Times New Roman" w:hAnsi="Times New Roman" w:cs="Times New Roman"/>
              </w:rPr>
            </w:pPr>
            <w:r w:rsidRPr="00FA644D">
              <w:rPr>
                <w:rFonts w:ascii="Times New Roman" w:hAnsi="Times New Roman" w:cs="Times New Roman"/>
              </w:rPr>
              <w:t>Median duration of caregiving =</w:t>
            </w:r>
            <w:r w:rsidR="002D6F9E">
              <w:rPr>
                <w:rFonts w:ascii="Times New Roman" w:hAnsi="Times New Roman" w:cs="Times New Roman"/>
              </w:rPr>
              <w:t xml:space="preserve"> </w:t>
            </w:r>
            <w:r w:rsidRPr="00FA644D">
              <w:rPr>
                <w:rFonts w:ascii="Times New Roman" w:hAnsi="Times New Roman" w:cs="Times New Roman"/>
              </w:rPr>
              <w:t>3 years.</w:t>
            </w:r>
          </w:p>
          <w:p w14:paraId="23F6FC1B" w14:textId="77777777" w:rsidR="00FA644D" w:rsidRPr="00FA644D" w:rsidRDefault="00FA644D" w:rsidP="00DD4103">
            <w:pPr>
              <w:rPr>
                <w:rFonts w:ascii="Times New Roman" w:hAnsi="Times New Roman" w:cs="Times New Roman"/>
              </w:rPr>
            </w:pPr>
          </w:p>
          <w:p w14:paraId="553266C8" w14:textId="77777777" w:rsidR="00DD4103" w:rsidRPr="00FA644D" w:rsidRDefault="00DD4103" w:rsidP="00DD4103">
            <w:pPr>
              <w:rPr>
                <w:rFonts w:ascii="Times New Roman" w:hAnsi="Times New Roman" w:cs="Times New Roman"/>
              </w:rPr>
            </w:pPr>
          </w:p>
        </w:tc>
        <w:tc>
          <w:tcPr>
            <w:tcW w:w="2136" w:type="dxa"/>
          </w:tcPr>
          <w:p w14:paraId="099DF1BC"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Older caregiver age and high SOC associated with lower caregiver burden.</w:t>
            </w:r>
          </w:p>
          <w:p w14:paraId="0B4F5C11" w14:textId="77777777" w:rsidR="00DD4103" w:rsidRPr="00FA644D" w:rsidRDefault="00DD4103" w:rsidP="00DD4103">
            <w:pPr>
              <w:rPr>
                <w:rFonts w:ascii="Times New Roman" w:hAnsi="Times New Roman" w:cs="Times New Roman"/>
              </w:rPr>
            </w:pPr>
          </w:p>
          <w:p w14:paraId="7E8BB670"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Higher burden among carers of care recipients who had more ADL dependence. </w:t>
            </w:r>
          </w:p>
          <w:p w14:paraId="50E2E4B7" w14:textId="77777777" w:rsidR="00DD4103" w:rsidRPr="00FA644D" w:rsidRDefault="00DD4103" w:rsidP="00DD4103">
            <w:pPr>
              <w:rPr>
                <w:rFonts w:ascii="Times New Roman" w:hAnsi="Times New Roman" w:cs="Times New Roman"/>
              </w:rPr>
            </w:pPr>
          </w:p>
          <w:p w14:paraId="2B6D2E67" w14:textId="77777777" w:rsidR="00DD4103" w:rsidRPr="00FA644D" w:rsidRDefault="00DD4103" w:rsidP="00DD4103">
            <w:pPr>
              <w:widowControl w:val="0"/>
              <w:autoSpaceDE w:val="0"/>
              <w:autoSpaceDN w:val="0"/>
              <w:adjustRightInd w:val="0"/>
              <w:spacing w:after="240"/>
              <w:rPr>
                <w:rFonts w:ascii="Times New Roman" w:hAnsi="Times New Roman" w:cs="Times New Roman"/>
                <w:lang w:val="en-US"/>
              </w:rPr>
            </w:pPr>
            <w:r w:rsidRPr="00FA644D">
              <w:rPr>
                <w:rFonts w:ascii="Times New Roman" w:hAnsi="Times New Roman" w:cs="Times New Roman"/>
                <w:lang w:val="en-US"/>
              </w:rPr>
              <w:t xml:space="preserve">No difference socio-economic status, gender and clinical measures, </w:t>
            </w:r>
            <w:r w:rsidRPr="00FA644D">
              <w:rPr>
                <w:rFonts w:ascii="Times New Roman" w:hAnsi="Times New Roman" w:cs="Times New Roman"/>
                <w:lang w:val="en-US"/>
              </w:rPr>
              <w:lastRenderedPageBreak/>
              <w:t xml:space="preserve">such as the comorbidities, cognition, physical performance, frailty and malnutrition. </w:t>
            </w:r>
          </w:p>
          <w:p w14:paraId="1699EACE" w14:textId="77777777" w:rsidR="00DD4103" w:rsidRPr="00FA644D" w:rsidRDefault="00DD4103" w:rsidP="00DD4103">
            <w:pPr>
              <w:rPr>
                <w:rFonts w:ascii="Times New Roman" w:hAnsi="Times New Roman" w:cs="Times New Roman"/>
              </w:rPr>
            </w:pPr>
          </w:p>
        </w:tc>
        <w:tc>
          <w:tcPr>
            <w:tcW w:w="1867" w:type="dxa"/>
          </w:tcPr>
          <w:p w14:paraId="29D19BF5"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A= Medium</w:t>
            </w:r>
          </w:p>
          <w:p w14:paraId="6958C58A"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B= Medium</w:t>
            </w:r>
          </w:p>
          <w:p w14:paraId="0D9F408A"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C= High</w:t>
            </w:r>
          </w:p>
          <w:p w14:paraId="317B95D9"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D= Medium</w:t>
            </w:r>
          </w:p>
          <w:p w14:paraId="6D3063A5" w14:textId="77777777" w:rsidR="00DD4103" w:rsidRPr="00FA644D" w:rsidRDefault="00DD4103" w:rsidP="00DD4103">
            <w:pPr>
              <w:rPr>
                <w:rFonts w:ascii="Times New Roman" w:hAnsi="Times New Roman" w:cs="Times New Roman"/>
              </w:rPr>
            </w:pPr>
          </w:p>
          <w:p w14:paraId="746BAB85"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Feminist appraisal = Low. Mention that gender not found as difference. No deeper explanation provided. </w:t>
            </w:r>
          </w:p>
        </w:tc>
      </w:tr>
      <w:tr w:rsidR="00DD4103" w:rsidRPr="00FA644D" w14:paraId="6B871C48" w14:textId="77777777" w:rsidTr="002E5F87">
        <w:tc>
          <w:tcPr>
            <w:tcW w:w="1830" w:type="dxa"/>
          </w:tcPr>
          <w:p w14:paraId="5524EE33" w14:textId="77777777" w:rsidR="00DD4103" w:rsidRPr="00FA644D" w:rsidRDefault="00DD4103" w:rsidP="00DD4103">
            <w:pPr>
              <w:widowControl w:val="0"/>
              <w:autoSpaceDE w:val="0"/>
              <w:autoSpaceDN w:val="0"/>
              <w:adjustRightInd w:val="0"/>
              <w:spacing w:after="240"/>
              <w:rPr>
                <w:rFonts w:ascii="Times New Roman" w:hAnsi="Times New Roman" w:cs="Times New Roman"/>
                <w:lang w:val="en-US"/>
              </w:rPr>
            </w:pPr>
            <w:r w:rsidRPr="00FA644D">
              <w:rPr>
                <w:rFonts w:ascii="Times New Roman" w:hAnsi="Times New Roman" w:cs="Times New Roman"/>
                <w:lang w:val="en-US"/>
              </w:rPr>
              <w:lastRenderedPageBreak/>
              <w:t xml:space="preserve">Carol Thomas, Mary Turner, Sheila Payne, Christine Milligan, Sarah Brearsley, David Seamark, Xu Wang, Susan Blake (2018) Family carers’ experiences of coping with the deaths of adults in home settings: A narrative analysis of carers’ relevant background worries </w:t>
            </w:r>
            <w:r w:rsidRPr="00FA644D">
              <w:rPr>
                <w:rFonts w:ascii="Times New Roman" w:hAnsi="Times New Roman" w:cs="Times New Roman"/>
                <w:i/>
                <w:lang w:val="en-US"/>
              </w:rPr>
              <w:t>Palliative Medicine</w:t>
            </w:r>
            <w:r w:rsidRPr="00FA644D">
              <w:rPr>
                <w:rFonts w:ascii="Times New Roman" w:hAnsi="Times New Roman" w:cs="Times New Roman"/>
                <w:lang w:val="en-US"/>
              </w:rPr>
              <w:t xml:space="preserve"> 32(5): </w:t>
            </w:r>
            <w:r w:rsidRPr="00FA644D">
              <w:rPr>
                <w:rFonts w:ascii="Times New Roman" w:hAnsi="Times New Roman" w:cs="Times New Roman"/>
                <w:lang w:val="en-US"/>
              </w:rPr>
              <w:lastRenderedPageBreak/>
              <w:t>950-959.</w:t>
            </w:r>
          </w:p>
        </w:tc>
        <w:tc>
          <w:tcPr>
            <w:tcW w:w="1539" w:type="dxa"/>
          </w:tcPr>
          <w:p w14:paraId="04D2F9FD"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To illustrate the relevance of ‘relevant background worries’ in family carers’ accounts of caring at home for a dying adult.</w:t>
            </w:r>
          </w:p>
        </w:tc>
        <w:tc>
          <w:tcPr>
            <w:tcW w:w="1701" w:type="dxa"/>
          </w:tcPr>
          <w:p w14:paraId="2CCD221F"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Qualitative cross-sectional observational study. In-depth, semi-structured interviews. Narrative analysis of a subset of transcripts from wider study (N=59). </w:t>
            </w:r>
          </w:p>
        </w:tc>
        <w:tc>
          <w:tcPr>
            <w:tcW w:w="1842" w:type="dxa"/>
          </w:tcPr>
          <w:p w14:paraId="54A2D67A"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30 family carers.</w:t>
            </w:r>
          </w:p>
          <w:p w14:paraId="060AF0A6" w14:textId="77777777" w:rsidR="00DD4103" w:rsidRPr="00FA644D" w:rsidRDefault="00DD4103" w:rsidP="00DD4103">
            <w:pPr>
              <w:rPr>
                <w:rFonts w:ascii="Times New Roman" w:hAnsi="Times New Roman" w:cs="Times New Roman"/>
              </w:rPr>
            </w:pPr>
          </w:p>
          <w:p w14:paraId="6CBEBA1D"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Median age:</w:t>
            </w:r>
          </w:p>
          <w:p w14:paraId="6BF6D202"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70-79</w:t>
            </w:r>
          </w:p>
          <w:p w14:paraId="76E39115" w14:textId="77777777" w:rsidR="00DD4103" w:rsidRPr="00FA644D" w:rsidRDefault="00DD4103" w:rsidP="00DD4103">
            <w:pPr>
              <w:rPr>
                <w:rFonts w:ascii="Times New Roman" w:hAnsi="Times New Roman" w:cs="Times New Roman"/>
              </w:rPr>
            </w:pPr>
          </w:p>
          <w:p w14:paraId="1341C44C" w14:textId="77777777" w:rsidR="00DD4103" w:rsidRPr="00FA644D" w:rsidRDefault="002E0477" w:rsidP="00DD4103">
            <w:pPr>
              <w:rPr>
                <w:rFonts w:ascii="Times New Roman" w:hAnsi="Times New Roman" w:cs="Times New Roman"/>
              </w:rPr>
            </w:pPr>
            <w:r>
              <w:rPr>
                <w:rFonts w:ascii="Times New Roman" w:hAnsi="Times New Roman" w:cs="Times New Roman"/>
              </w:rPr>
              <w:t>Gender= 23 women, 7 men</w:t>
            </w:r>
            <w:r w:rsidR="00DD4103" w:rsidRPr="00FA644D">
              <w:rPr>
                <w:rFonts w:ascii="Times New Roman" w:hAnsi="Times New Roman" w:cs="Times New Roman"/>
              </w:rPr>
              <w:t xml:space="preserve">. </w:t>
            </w:r>
          </w:p>
          <w:p w14:paraId="5D146037" w14:textId="77777777" w:rsidR="00DD4103" w:rsidRPr="00FA644D" w:rsidRDefault="00DD4103" w:rsidP="00DD4103">
            <w:pPr>
              <w:rPr>
                <w:rFonts w:ascii="Times New Roman" w:hAnsi="Times New Roman" w:cs="Times New Roman"/>
              </w:rPr>
            </w:pPr>
          </w:p>
          <w:p w14:paraId="71BBF831"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Ethnicity = 28 White-British, 1 White-European, 1 White-North American. </w:t>
            </w:r>
          </w:p>
        </w:tc>
        <w:tc>
          <w:tcPr>
            <w:tcW w:w="1843" w:type="dxa"/>
          </w:tcPr>
          <w:p w14:paraId="532D6450"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Older dying adult with malignant and/or non-malignant condition. </w:t>
            </w:r>
          </w:p>
          <w:p w14:paraId="0F6E3C4A" w14:textId="77777777" w:rsidR="00DD4103" w:rsidRPr="00FA644D" w:rsidRDefault="00DD4103" w:rsidP="00DD4103">
            <w:pPr>
              <w:rPr>
                <w:rFonts w:ascii="Times New Roman" w:hAnsi="Times New Roman" w:cs="Times New Roman"/>
              </w:rPr>
            </w:pPr>
          </w:p>
          <w:p w14:paraId="130B9397"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Median age = 80-89.</w:t>
            </w:r>
          </w:p>
          <w:p w14:paraId="3E29BDE1" w14:textId="77777777" w:rsidR="00DD4103" w:rsidRPr="00FA644D" w:rsidRDefault="00DD4103" w:rsidP="00DD4103">
            <w:pPr>
              <w:rPr>
                <w:rFonts w:ascii="Times New Roman" w:hAnsi="Times New Roman" w:cs="Times New Roman"/>
              </w:rPr>
            </w:pPr>
          </w:p>
          <w:p w14:paraId="62663927"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Gender = 21 Males, 9 Females. </w:t>
            </w:r>
          </w:p>
        </w:tc>
        <w:tc>
          <w:tcPr>
            <w:tcW w:w="1418" w:type="dxa"/>
          </w:tcPr>
          <w:p w14:paraId="06AB73E6"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England, United Kingdom.</w:t>
            </w:r>
          </w:p>
          <w:p w14:paraId="7A89F327" w14:textId="77777777" w:rsidR="00DD4103" w:rsidRPr="00FA644D" w:rsidRDefault="00DD4103" w:rsidP="00DD4103">
            <w:pPr>
              <w:rPr>
                <w:rFonts w:ascii="Times New Roman" w:hAnsi="Times New Roman" w:cs="Times New Roman"/>
              </w:rPr>
            </w:pPr>
          </w:p>
          <w:p w14:paraId="19420CA4"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Home-based care.</w:t>
            </w:r>
          </w:p>
          <w:p w14:paraId="15EBB198" w14:textId="77777777" w:rsidR="00DD4103" w:rsidRPr="00FA644D" w:rsidRDefault="00DD4103" w:rsidP="00DD4103">
            <w:pPr>
              <w:rPr>
                <w:rFonts w:ascii="Times New Roman" w:hAnsi="Times New Roman" w:cs="Times New Roman"/>
              </w:rPr>
            </w:pPr>
          </w:p>
          <w:p w14:paraId="0E08C8AC"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Median duration of caregiving = 11 months. Range 2 weeks to 11 years.  </w:t>
            </w:r>
          </w:p>
        </w:tc>
        <w:tc>
          <w:tcPr>
            <w:tcW w:w="2136" w:type="dxa"/>
          </w:tcPr>
          <w:p w14:paraId="020727A9"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The importance of discussing ‘relevant background’ worries such as discussing death, losing friends during and after caring and fears associated with partner forgetting who you are.</w:t>
            </w:r>
          </w:p>
          <w:p w14:paraId="67892235" w14:textId="77777777" w:rsidR="00DD4103" w:rsidRPr="00FA644D" w:rsidRDefault="00DD4103" w:rsidP="00DD4103">
            <w:pPr>
              <w:rPr>
                <w:rFonts w:ascii="Times New Roman" w:hAnsi="Times New Roman" w:cs="Times New Roman"/>
              </w:rPr>
            </w:pPr>
          </w:p>
          <w:p w14:paraId="12F244B8" w14:textId="77777777" w:rsidR="00DD4103" w:rsidRPr="00FA644D" w:rsidRDefault="00DD4103" w:rsidP="00DD4103">
            <w:pPr>
              <w:rPr>
                <w:rFonts w:ascii="Times New Roman" w:hAnsi="Times New Roman" w:cs="Times New Roman"/>
              </w:rPr>
            </w:pPr>
          </w:p>
        </w:tc>
        <w:tc>
          <w:tcPr>
            <w:tcW w:w="1867" w:type="dxa"/>
          </w:tcPr>
          <w:p w14:paraId="7342FBD1"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A= High</w:t>
            </w:r>
          </w:p>
          <w:p w14:paraId="6BC36ADF"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B= High</w:t>
            </w:r>
          </w:p>
          <w:p w14:paraId="42E7E738"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C= High</w:t>
            </w:r>
          </w:p>
          <w:p w14:paraId="559E3313"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D= High</w:t>
            </w:r>
          </w:p>
          <w:p w14:paraId="311A30AD" w14:textId="77777777" w:rsidR="00DD4103" w:rsidRPr="00FA644D" w:rsidRDefault="00DD4103" w:rsidP="00DD4103">
            <w:pPr>
              <w:rPr>
                <w:rFonts w:ascii="Times New Roman" w:hAnsi="Times New Roman" w:cs="Times New Roman"/>
              </w:rPr>
            </w:pPr>
          </w:p>
          <w:p w14:paraId="54CA2F58"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Feminist= Low. No specific gendered analysis offered. </w:t>
            </w:r>
          </w:p>
        </w:tc>
      </w:tr>
      <w:tr w:rsidR="00DD4103" w:rsidRPr="00FA644D" w14:paraId="12EF5BE9" w14:textId="77777777" w:rsidTr="002E5F87">
        <w:tc>
          <w:tcPr>
            <w:tcW w:w="1830" w:type="dxa"/>
          </w:tcPr>
          <w:p w14:paraId="3954E3C7" w14:textId="77777777" w:rsidR="00DD4103" w:rsidRPr="00FA644D" w:rsidRDefault="00DD4103" w:rsidP="00DD4103">
            <w:pPr>
              <w:widowControl w:val="0"/>
              <w:autoSpaceDE w:val="0"/>
              <w:autoSpaceDN w:val="0"/>
              <w:adjustRightInd w:val="0"/>
              <w:spacing w:after="240"/>
              <w:rPr>
                <w:rFonts w:ascii="Times New Roman" w:hAnsi="Times New Roman" w:cs="Times New Roman"/>
                <w:lang w:val="en-US"/>
              </w:rPr>
            </w:pPr>
            <w:r w:rsidRPr="00FA644D">
              <w:rPr>
                <w:rFonts w:ascii="Times New Roman" w:hAnsi="Times New Roman" w:cs="Times New Roman"/>
                <w:bCs/>
                <w:lang w:val="en-US"/>
              </w:rPr>
              <w:lastRenderedPageBreak/>
              <w:t xml:space="preserve">Kara B. Dassel, Dawn C. Carr, and Peter Vitaliano (2017) Does Caring for a Spouse With Dementia Accelerate Cognitive Decline? Findings From the Health and Retirement Study, </w:t>
            </w:r>
            <w:r w:rsidRPr="00FA644D">
              <w:rPr>
                <w:rFonts w:ascii="Times New Roman" w:hAnsi="Times New Roman" w:cs="Times New Roman"/>
                <w:bCs/>
                <w:i/>
                <w:lang w:val="en-US"/>
              </w:rPr>
              <w:t>The Gerontologist</w:t>
            </w:r>
            <w:r w:rsidRPr="00FA644D">
              <w:rPr>
                <w:rFonts w:ascii="Times New Roman" w:hAnsi="Times New Roman" w:cs="Times New Roman"/>
                <w:bCs/>
                <w:lang w:val="en-US"/>
              </w:rPr>
              <w:t xml:space="preserve">, 57 (2), 319-328. </w:t>
            </w:r>
          </w:p>
        </w:tc>
        <w:tc>
          <w:tcPr>
            <w:tcW w:w="1539" w:type="dxa"/>
          </w:tcPr>
          <w:p w14:paraId="08B3193F"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Examine whether dementia compared to non-dementia spousal caregiving is related to cognitive health.</w:t>
            </w:r>
          </w:p>
        </w:tc>
        <w:tc>
          <w:tcPr>
            <w:tcW w:w="1701" w:type="dxa"/>
          </w:tcPr>
          <w:p w14:paraId="59DC3218" w14:textId="77777777" w:rsidR="00DD4103" w:rsidRPr="00FA644D" w:rsidRDefault="00DD4103" w:rsidP="00DD4103">
            <w:pPr>
              <w:widowControl w:val="0"/>
              <w:autoSpaceDE w:val="0"/>
              <w:autoSpaceDN w:val="0"/>
              <w:adjustRightInd w:val="0"/>
              <w:spacing w:after="240"/>
              <w:rPr>
                <w:rFonts w:ascii="Times New Roman" w:hAnsi="Times New Roman" w:cs="Times New Roman"/>
                <w:lang w:val="en-US"/>
              </w:rPr>
            </w:pPr>
            <w:r w:rsidRPr="00FA644D">
              <w:rPr>
                <w:rFonts w:ascii="Times New Roman" w:hAnsi="Times New Roman" w:cs="Times New Roman"/>
              </w:rPr>
              <w:t xml:space="preserve">Quantitative longitudinal data from </w:t>
            </w:r>
            <w:r w:rsidRPr="00FA644D">
              <w:rPr>
                <w:rFonts w:ascii="Times New Roman" w:hAnsi="Times New Roman" w:cs="Times New Roman"/>
                <w:lang w:val="en-US"/>
              </w:rPr>
              <w:t xml:space="preserve"> 8 biannual waves </w:t>
            </w:r>
            <w:r w:rsidRPr="00FA644D">
              <w:rPr>
                <w:rFonts w:ascii="Times New Roman" w:hAnsi="Times New Roman" w:cs="Times New Roman"/>
              </w:rPr>
              <w:t xml:space="preserve">of the telephone Health and Retirement Survey (1996-2010). </w:t>
            </w:r>
          </w:p>
          <w:p w14:paraId="6F7AA300" w14:textId="77777777" w:rsidR="00DD4103" w:rsidRPr="00FA644D" w:rsidRDefault="00DD4103" w:rsidP="00DD4103">
            <w:pPr>
              <w:rPr>
                <w:rFonts w:ascii="Times New Roman" w:hAnsi="Times New Roman" w:cs="Times New Roman"/>
              </w:rPr>
            </w:pPr>
          </w:p>
          <w:p w14:paraId="4ECC2080"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Bivariate analyses, ordinary least square regression applied to 2 waves before and 2 waves after death of care recipient.</w:t>
            </w:r>
          </w:p>
        </w:tc>
        <w:tc>
          <w:tcPr>
            <w:tcW w:w="1842" w:type="dxa"/>
          </w:tcPr>
          <w:p w14:paraId="08079EC0"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Total sample 1255 surviving spouses, 192 cared for spouse with dementia. </w:t>
            </w:r>
          </w:p>
          <w:p w14:paraId="2761F3D5" w14:textId="77777777" w:rsidR="00DD4103" w:rsidRPr="00FA644D" w:rsidRDefault="00DD4103" w:rsidP="00DD4103">
            <w:pPr>
              <w:rPr>
                <w:rFonts w:ascii="Times New Roman" w:hAnsi="Times New Roman" w:cs="Times New Roman"/>
              </w:rPr>
            </w:pPr>
          </w:p>
          <w:p w14:paraId="73D4022D"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Mean age of dementia carers = 76.417 (SD 8.9). Mean age of non-dementia carers 72.38 (SD 9.67). </w:t>
            </w:r>
          </w:p>
          <w:p w14:paraId="27646359" w14:textId="77777777" w:rsidR="00DD4103" w:rsidRDefault="00DD4103" w:rsidP="00DD4103">
            <w:pPr>
              <w:rPr>
                <w:rFonts w:ascii="Times New Roman" w:hAnsi="Times New Roman" w:cs="Times New Roman"/>
              </w:rPr>
            </w:pPr>
          </w:p>
          <w:p w14:paraId="51440F7E" w14:textId="77777777" w:rsidR="00A17EDB" w:rsidRDefault="00A17EDB" w:rsidP="00DD4103">
            <w:pPr>
              <w:rPr>
                <w:rFonts w:ascii="Times New Roman" w:hAnsi="Times New Roman" w:cs="Times New Roman"/>
              </w:rPr>
            </w:pPr>
            <w:r>
              <w:rPr>
                <w:rFonts w:ascii="Times New Roman" w:hAnsi="Times New Roman" w:cs="Times New Roman"/>
              </w:rPr>
              <w:t xml:space="preserve">Gender = 74% women, 26% men. </w:t>
            </w:r>
          </w:p>
          <w:p w14:paraId="3B133D86" w14:textId="77777777" w:rsidR="00A17EDB" w:rsidRDefault="00A17EDB" w:rsidP="00DD4103">
            <w:pPr>
              <w:rPr>
                <w:rFonts w:ascii="Times New Roman" w:hAnsi="Times New Roman" w:cs="Times New Roman"/>
              </w:rPr>
            </w:pPr>
          </w:p>
          <w:p w14:paraId="6C2C14F8" w14:textId="77777777" w:rsidR="00A17EDB" w:rsidRPr="00FA644D" w:rsidRDefault="00A17EDB" w:rsidP="00DD4103">
            <w:pPr>
              <w:rPr>
                <w:rFonts w:ascii="Times New Roman" w:hAnsi="Times New Roman" w:cs="Times New Roman"/>
              </w:rPr>
            </w:pPr>
            <w:r>
              <w:rPr>
                <w:rFonts w:ascii="Times New Roman" w:hAnsi="Times New Roman" w:cs="Times New Roman"/>
              </w:rPr>
              <w:t xml:space="preserve">Ethnicity = 80% non-hispanic white. </w:t>
            </w:r>
          </w:p>
          <w:p w14:paraId="722D5F62" w14:textId="77777777" w:rsidR="00DD4103" w:rsidRPr="00FA644D" w:rsidRDefault="00DD4103" w:rsidP="00DD4103">
            <w:pPr>
              <w:rPr>
                <w:rFonts w:ascii="Times New Roman" w:hAnsi="Times New Roman" w:cs="Times New Roman"/>
              </w:rPr>
            </w:pPr>
          </w:p>
          <w:p w14:paraId="51B12504" w14:textId="77777777" w:rsidR="00DD4103" w:rsidRPr="00FA644D" w:rsidRDefault="00DD4103" w:rsidP="0015135B">
            <w:pPr>
              <w:rPr>
                <w:rFonts w:ascii="Times New Roman" w:hAnsi="Times New Roman" w:cs="Times New Roman"/>
              </w:rPr>
            </w:pPr>
          </w:p>
        </w:tc>
        <w:tc>
          <w:tcPr>
            <w:tcW w:w="1843" w:type="dxa"/>
          </w:tcPr>
          <w:p w14:paraId="13E5F262"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All had died within the period of the study. </w:t>
            </w:r>
          </w:p>
          <w:p w14:paraId="77904A9A" w14:textId="77777777" w:rsidR="00DD4103" w:rsidRPr="00FA644D" w:rsidRDefault="00DD4103" w:rsidP="00DD4103">
            <w:pPr>
              <w:rPr>
                <w:rFonts w:ascii="Times New Roman" w:hAnsi="Times New Roman" w:cs="Times New Roman"/>
              </w:rPr>
            </w:pPr>
          </w:p>
          <w:p w14:paraId="758AEE34"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With dementia = 192.</w:t>
            </w:r>
          </w:p>
          <w:p w14:paraId="6DE12F42" w14:textId="77777777" w:rsidR="00DD4103" w:rsidRPr="00FA644D" w:rsidRDefault="00DD4103" w:rsidP="00DD4103">
            <w:pPr>
              <w:rPr>
                <w:rFonts w:ascii="Times New Roman" w:hAnsi="Times New Roman" w:cs="Times New Roman"/>
              </w:rPr>
            </w:pPr>
          </w:p>
          <w:p w14:paraId="72DEE63E"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Without dementia = 1063. </w:t>
            </w:r>
          </w:p>
          <w:p w14:paraId="6C33CEAF" w14:textId="77777777" w:rsidR="00DD4103" w:rsidRPr="00FA644D" w:rsidRDefault="00DD4103" w:rsidP="00DD4103">
            <w:pPr>
              <w:rPr>
                <w:rFonts w:ascii="Times New Roman" w:hAnsi="Times New Roman" w:cs="Times New Roman"/>
              </w:rPr>
            </w:pPr>
          </w:p>
          <w:p w14:paraId="1A8CFAA6"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Age not reported.</w:t>
            </w:r>
          </w:p>
          <w:p w14:paraId="2D787B83" w14:textId="77777777" w:rsidR="00DD4103" w:rsidRPr="00FA644D" w:rsidRDefault="00DD4103" w:rsidP="00DD4103">
            <w:pPr>
              <w:rPr>
                <w:rFonts w:ascii="Times New Roman" w:hAnsi="Times New Roman" w:cs="Times New Roman"/>
              </w:rPr>
            </w:pPr>
          </w:p>
          <w:p w14:paraId="022715D4" w14:textId="77777777" w:rsidR="00DD4103" w:rsidRPr="00FA644D" w:rsidRDefault="00DD4103" w:rsidP="00DD4103">
            <w:pPr>
              <w:rPr>
                <w:rFonts w:ascii="Times New Roman" w:hAnsi="Times New Roman" w:cs="Times New Roman"/>
              </w:rPr>
            </w:pPr>
          </w:p>
        </w:tc>
        <w:tc>
          <w:tcPr>
            <w:tcW w:w="1418" w:type="dxa"/>
          </w:tcPr>
          <w:p w14:paraId="307D1333"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United States.</w:t>
            </w:r>
          </w:p>
          <w:p w14:paraId="49565350" w14:textId="77777777" w:rsidR="00DD4103" w:rsidRPr="00FA644D" w:rsidRDefault="00DD4103" w:rsidP="00DD4103">
            <w:pPr>
              <w:rPr>
                <w:rFonts w:ascii="Times New Roman" w:hAnsi="Times New Roman" w:cs="Times New Roman"/>
              </w:rPr>
            </w:pPr>
          </w:p>
          <w:p w14:paraId="0FC6EEFE"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Home and rest home based.</w:t>
            </w:r>
          </w:p>
          <w:p w14:paraId="5DCB5253" w14:textId="77777777" w:rsidR="00DD4103" w:rsidRPr="00FA644D" w:rsidRDefault="00DD4103" w:rsidP="00DD4103">
            <w:pPr>
              <w:rPr>
                <w:rFonts w:ascii="Times New Roman" w:hAnsi="Times New Roman" w:cs="Times New Roman"/>
              </w:rPr>
            </w:pPr>
          </w:p>
          <w:p w14:paraId="5C222200"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Duration of caregiving not reported.</w:t>
            </w:r>
          </w:p>
        </w:tc>
        <w:tc>
          <w:tcPr>
            <w:tcW w:w="2136" w:type="dxa"/>
          </w:tcPr>
          <w:p w14:paraId="247F50C3" w14:textId="77777777" w:rsidR="00DD4103" w:rsidRPr="00FA644D" w:rsidRDefault="00DD4103" w:rsidP="00DD4103">
            <w:pPr>
              <w:widowControl w:val="0"/>
              <w:autoSpaceDE w:val="0"/>
              <w:autoSpaceDN w:val="0"/>
              <w:adjustRightInd w:val="0"/>
              <w:spacing w:after="240"/>
              <w:rPr>
                <w:rFonts w:ascii="Times New Roman" w:hAnsi="Times New Roman" w:cs="Times New Roman"/>
                <w:lang w:val="en-US"/>
              </w:rPr>
            </w:pPr>
            <w:r w:rsidRPr="00FA644D">
              <w:rPr>
                <w:rFonts w:ascii="Times New Roman" w:hAnsi="Times New Roman" w:cs="Times New Roman"/>
                <w:lang w:val="en-US"/>
              </w:rPr>
              <w:t>Controlling for baseline health and contextual factors (e.g., frailty status, age, education), dementia caregivers had significantly greater cognitive decline (</w:t>
            </w:r>
            <w:r w:rsidRPr="00FA644D">
              <w:rPr>
                <w:rFonts w:ascii="Times New Roman" w:hAnsi="Times New Roman" w:cs="Times New Roman"/>
                <w:i/>
                <w:iCs/>
                <w:lang w:val="en-US"/>
              </w:rPr>
              <w:t xml:space="preserve">p </w:t>
            </w:r>
            <w:r w:rsidRPr="00FA644D">
              <w:rPr>
                <w:rFonts w:ascii="Times New Roman" w:hAnsi="Times New Roman" w:cs="Times New Roman"/>
                <w:lang w:val="en-US"/>
              </w:rPr>
              <w:t xml:space="preserve">&lt; .01) compared to non-dementia caregivers. </w:t>
            </w:r>
          </w:p>
          <w:p w14:paraId="434A1EDC" w14:textId="77777777" w:rsidR="00DD4103" w:rsidRPr="00FA644D" w:rsidRDefault="00DD4103" w:rsidP="00DD4103">
            <w:pPr>
              <w:widowControl w:val="0"/>
              <w:autoSpaceDE w:val="0"/>
              <w:autoSpaceDN w:val="0"/>
              <w:adjustRightInd w:val="0"/>
              <w:spacing w:after="240"/>
              <w:rPr>
                <w:rFonts w:ascii="Times New Roman" w:hAnsi="Times New Roman" w:cs="Times New Roman"/>
                <w:lang w:val="en-US"/>
              </w:rPr>
            </w:pPr>
            <w:r w:rsidRPr="00FA644D">
              <w:rPr>
                <w:rFonts w:ascii="Times New Roman" w:hAnsi="Times New Roman" w:cs="Times New Roman"/>
                <w:lang w:val="en-US"/>
              </w:rPr>
              <w:t xml:space="preserve">Dementia caregivers cognition continued to decline after caregiving tasks has ceased. Dementia caregiving may trigger an underlying neuro- pathological disease process. </w:t>
            </w:r>
          </w:p>
          <w:p w14:paraId="0D8EA57B" w14:textId="77777777" w:rsidR="00DD4103" w:rsidRPr="00FA644D" w:rsidRDefault="00DD4103" w:rsidP="00DD4103">
            <w:pPr>
              <w:rPr>
                <w:rFonts w:ascii="Times New Roman" w:hAnsi="Times New Roman" w:cs="Times New Roman"/>
              </w:rPr>
            </w:pPr>
          </w:p>
        </w:tc>
        <w:tc>
          <w:tcPr>
            <w:tcW w:w="1867" w:type="dxa"/>
          </w:tcPr>
          <w:p w14:paraId="346F2511"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A=High</w:t>
            </w:r>
          </w:p>
          <w:p w14:paraId="26EDDEA9"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B=Med</w:t>
            </w:r>
          </w:p>
          <w:p w14:paraId="0E83B8F0"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C=High</w:t>
            </w:r>
          </w:p>
          <w:p w14:paraId="6E5A83DC"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D=High</w:t>
            </w:r>
          </w:p>
          <w:p w14:paraId="2181835D" w14:textId="77777777" w:rsidR="00DD4103" w:rsidRPr="00FA644D" w:rsidRDefault="00DD4103" w:rsidP="00DD4103">
            <w:pPr>
              <w:rPr>
                <w:rFonts w:ascii="Times New Roman" w:hAnsi="Times New Roman" w:cs="Times New Roman"/>
              </w:rPr>
            </w:pPr>
          </w:p>
          <w:p w14:paraId="009944C1"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Feminist analysis – Low, no discussion of gender. </w:t>
            </w:r>
          </w:p>
        </w:tc>
      </w:tr>
      <w:tr w:rsidR="00DD4103" w:rsidRPr="00FA644D" w14:paraId="14E106A9" w14:textId="77777777" w:rsidTr="002E5F87">
        <w:tc>
          <w:tcPr>
            <w:tcW w:w="1830" w:type="dxa"/>
          </w:tcPr>
          <w:p w14:paraId="03A5AB2D" w14:textId="77777777" w:rsidR="00DD4103" w:rsidRPr="00FA644D" w:rsidRDefault="00DD4103" w:rsidP="00DD4103">
            <w:pPr>
              <w:widowControl w:val="0"/>
              <w:autoSpaceDE w:val="0"/>
              <w:autoSpaceDN w:val="0"/>
              <w:adjustRightInd w:val="0"/>
              <w:spacing w:after="240"/>
              <w:rPr>
                <w:rFonts w:ascii="Times New Roman" w:hAnsi="Times New Roman" w:cs="Times New Roman"/>
                <w:lang w:val="en-US"/>
              </w:rPr>
            </w:pPr>
            <w:r w:rsidRPr="00FA644D">
              <w:rPr>
                <w:rFonts w:ascii="Times New Roman" w:hAnsi="Times New Roman" w:cs="Times New Roman"/>
                <w:bCs/>
                <w:lang w:val="en-US"/>
              </w:rPr>
              <w:lastRenderedPageBreak/>
              <w:t>Lisa Ann Williams</w:t>
            </w:r>
            <w:r w:rsidRPr="00FA644D">
              <w:rPr>
                <w:rFonts w:ascii="Times New Roman" w:hAnsi="Times New Roman" w:cs="Times New Roman"/>
                <w:bCs/>
                <w:position w:val="8"/>
                <w:lang w:val="en-US"/>
              </w:rPr>
              <w:t>,</w:t>
            </w:r>
            <w:r w:rsidRPr="00FA644D">
              <w:rPr>
                <w:rFonts w:ascii="Times New Roman" w:hAnsi="Times New Roman" w:cs="Times New Roman"/>
                <w:bCs/>
                <w:lang w:val="en-US"/>
              </w:rPr>
              <w:t xml:space="preserve"> Lynne S Giddings</w:t>
            </w:r>
            <w:r w:rsidRPr="00FA644D">
              <w:rPr>
                <w:rFonts w:ascii="Times New Roman" w:hAnsi="Times New Roman" w:cs="Times New Roman"/>
                <w:bCs/>
                <w:position w:val="8"/>
                <w:lang w:val="en-US"/>
              </w:rPr>
              <w:t>,</w:t>
            </w:r>
            <w:r w:rsidRPr="00FA644D">
              <w:rPr>
                <w:rFonts w:ascii="Times New Roman" w:hAnsi="Times New Roman" w:cs="Times New Roman"/>
                <w:bCs/>
                <w:lang w:val="en-US"/>
              </w:rPr>
              <w:t xml:space="preserve"> Gary Bellamy</w:t>
            </w:r>
            <w:r w:rsidRPr="00FA644D">
              <w:rPr>
                <w:rFonts w:ascii="Times New Roman" w:hAnsi="Times New Roman" w:cs="Times New Roman"/>
                <w:bCs/>
                <w:position w:val="8"/>
                <w:lang w:val="en-US"/>
              </w:rPr>
              <w:t xml:space="preserve"> </w:t>
            </w:r>
            <w:r w:rsidRPr="00FA644D">
              <w:rPr>
                <w:rFonts w:ascii="Times New Roman" w:hAnsi="Times New Roman" w:cs="Times New Roman"/>
                <w:bCs/>
                <w:lang w:val="en-US"/>
              </w:rPr>
              <w:t xml:space="preserve">and Merryn Gott (2016) ‘Because it’s the wife who has to look after the man’: A descriptive qualitative study of older women and the intersection of gender and the provision of family caregiving at the end of life, </w:t>
            </w:r>
            <w:r w:rsidRPr="00FA644D">
              <w:rPr>
                <w:rFonts w:ascii="Times New Roman" w:hAnsi="Times New Roman" w:cs="Times New Roman"/>
                <w:bCs/>
                <w:i/>
                <w:lang w:val="en-US"/>
              </w:rPr>
              <w:t>Palliative Medicine</w:t>
            </w:r>
            <w:r w:rsidRPr="00FA644D">
              <w:rPr>
                <w:rFonts w:ascii="Times New Roman" w:hAnsi="Times New Roman" w:cs="Times New Roman"/>
                <w:bCs/>
                <w:lang w:val="en-US"/>
              </w:rPr>
              <w:t xml:space="preserve">, 31(3), 221-230. </w:t>
            </w:r>
          </w:p>
        </w:tc>
        <w:tc>
          <w:tcPr>
            <w:tcW w:w="1539" w:type="dxa"/>
          </w:tcPr>
          <w:p w14:paraId="05A49ECD"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To explore how gender norms constructed older women’s views about the appropriate roles of women and men in providing palliative and end-of-life care for family members. </w:t>
            </w:r>
          </w:p>
        </w:tc>
        <w:tc>
          <w:tcPr>
            <w:tcW w:w="1701" w:type="dxa"/>
          </w:tcPr>
          <w:p w14:paraId="176CD835"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Qualitative focus groups using vignettes around advance care planning. Thematic analysis.  </w:t>
            </w:r>
          </w:p>
        </w:tc>
        <w:tc>
          <w:tcPr>
            <w:tcW w:w="1842" w:type="dxa"/>
          </w:tcPr>
          <w:p w14:paraId="45AF2E27" w14:textId="77777777" w:rsidR="00A17EDB" w:rsidRDefault="00DD4103" w:rsidP="00DD4103">
            <w:pPr>
              <w:rPr>
                <w:rFonts w:ascii="Times New Roman" w:hAnsi="Times New Roman" w:cs="Times New Roman"/>
              </w:rPr>
            </w:pPr>
            <w:r w:rsidRPr="00FA644D">
              <w:rPr>
                <w:rFonts w:ascii="Times New Roman" w:hAnsi="Times New Roman" w:cs="Times New Roman"/>
              </w:rPr>
              <w:t>39 older adults</w:t>
            </w:r>
            <w:r w:rsidR="00A17EDB">
              <w:rPr>
                <w:rFonts w:ascii="Times New Roman" w:hAnsi="Times New Roman" w:cs="Times New Roman"/>
              </w:rPr>
              <w:t>.</w:t>
            </w:r>
          </w:p>
          <w:p w14:paraId="6C8A5589" w14:textId="77777777" w:rsidR="00A17EDB" w:rsidRDefault="00A17EDB" w:rsidP="00DD4103">
            <w:pPr>
              <w:rPr>
                <w:rFonts w:ascii="Times New Roman" w:hAnsi="Times New Roman" w:cs="Times New Roman"/>
              </w:rPr>
            </w:pPr>
          </w:p>
          <w:p w14:paraId="12005651"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Age range 50-99. Median between 70-79. </w:t>
            </w:r>
          </w:p>
          <w:p w14:paraId="31FC2A7B" w14:textId="77777777" w:rsidR="00DD4103" w:rsidRPr="00FA644D" w:rsidRDefault="00DD4103" w:rsidP="00DD4103">
            <w:pPr>
              <w:rPr>
                <w:rFonts w:ascii="Times New Roman" w:hAnsi="Times New Roman" w:cs="Times New Roman"/>
              </w:rPr>
            </w:pPr>
          </w:p>
          <w:p w14:paraId="31F68E58" w14:textId="77777777" w:rsidR="00DD4103" w:rsidRDefault="00A17EDB" w:rsidP="00DD4103">
            <w:pPr>
              <w:rPr>
                <w:rFonts w:ascii="Times New Roman" w:hAnsi="Times New Roman" w:cs="Times New Roman"/>
              </w:rPr>
            </w:pPr>
            <w:r>
              <w:rPr>
                <w:rFonts w:ascii="Times New Roman" w:hAnsi="Times New Roman" w:cs="Times New Roman"/>
              </w:rPr>
              <w:t>Gender = 36 women, 3 men</w:t>
            </w:r>
            <w:r w:rsidRPr="00FA644D">
              <w:rPr>
                <w:rFonts w:ascii="Times New Roman" w:hAnsi="Times New Roman" w:cs="Times New Roman"/>
              </w:rPr>
              <w:t>.</w:t>
            </w:r>
          </w:p>
          <w:p w14:paraId="5ABFA1C1" w14:textId="77777777" w:rsidR="00A17EDB" w:rsidRPr="00FA644D" w:rsidRDefault="00A17EDB" w:rsidP="00DD4103">
            <w:pPr>
              <w:rPr>
                <w:rFonts w:ascii="Times New Roman" w:hAnsi="Times New Roman" w:cs="Times New Roman"/>
              </w:rPr>
            </w:pPr>
          </w:p>
          <w:p w14:paraId="04AD5683"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Ethnicity of participants: NZ European/ Māori = 1; Niuean = 1; Irish = 1; Australian = 1; NZ European = 31. </w:t>
            </w:r>
          </w:p>
        </w:tc>
        <w:tc>
          <w:tcPr>
            <w:tcW w:w="1843" w:type="dxa"/>
          </w:tcPr>
          <w:p w14:paraId="08DC9A90"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Not specific about those who participants had cared-for other than stating that they were end-of-life. </w:t>
            </w:r>
          </w:p>
          <w:p w14:paraId="122237EB" w14:textId="77777777" w:rsidR="00DD4103" w:rsidRPr="00FA644D" w:rsidRDefault="00DD4103" w:rsidP="00DD4103">
            <w:pPr>
              <w:rPr>
                <w:rFonts w:ascii="Times New Roman" w:hAnsi="Times New Roman" w:cs="Times New Roman"/>
              </w:rPr>
            </w:pPr>
          </w:p>
          <w:p w14:paraId="45C7EF4A"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Age not reported.</w:t>
            </w:r>
          </w:p>
          <w:p w14:paraId="2233B736" w14:textId="77777777" w:rsidR="00DD4103" w:rsidRPr="00FA644D" w:rsidRDefault="00DD4103" w:rsidP="00DD4103">
            <w:pPr>
              <w:rPr>
                <w:rFonts w:ascii="Times New Roman" w:hAnsi="Times New Roman" w:cs="Times New Roman"/>
              </w:rPr>
            </w:pPr>
          </w:p>
        </w:tc>
        <w:tc>
          <w:tcPr>
            <w:tcW w:w="1418" w:type="dxa"/>
          </w:tcPr>
          <w:p w14:paraId="3508577A"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Auckland, New Zealand.</w:t>
            </w:r>
          </w:p>
          <w:p w14:paraId="1C10BA64" w14:textId="77777777" w:rsidR="00DD4103" w:rsidRPr="00FA644D" w:rsidRDefault="00DD4103" w:rsidP="00DD4103">
            <w:pPr>
              <w:rPr>
                <w:rFonts w:ascii="Times New Roman" w:hAnsi="Times New Roman" w:cs="Times New Roman"/>
              </w:rPr>
            </w:pPr>
          </w:p>
          <w:p w14:paraId="48CB445A"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Range of care locations.</w:t>
            </w:r>
          </w:p>
          <w:p w14:paraId="390A091D" w14:textId="77777777" w:rsidR="00DD4103" w:rsidRPr="00FA644D" w:rsidRDefault="00DD4103" w:rsidP="00DD4103">
            <w:pPr>
              <w:rPr>
                <w:rFonts w:ascii="Times New Roman" w:hAnsi="Times New Roman" w:cs="Times New Roman"/>
              </w:rPr>
            </w:pPr>
          </w:p>
          <w:p w14:paraId="510C5DE6"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Duration of caregiving not reported.</w:t>
            </w:r>
          </w:p>
        </w:tc>
        <w:tc>
          <w:tcPr>
            <w:tcW w:w="2136" w:type="dxa"/>
          </w:tcPr>
          <w:p w14:paraId="627B1B84"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Caregiving was heavily tied to normative ideas about gender. </w:t>
            </w:r>
          </w:p>
          <w:p w14:paraId="27DB846D" w14:textId="77777777" w:rsidR="00DD4103" w:rsidRPr="00FA644D" w:rsidRDefault="00DD4103" w:rsidP="00DD4103">
            <w:pPr>
              <w:rPr>
                <w:rFonts w:ascii="Times New Roman" w:hAnsi="Times New Roman" w:cs="Times New Roman"/>
              </w:rPr>
            </w:pPr>
          </w:p>
          <w:p w14:paraId="2B740B89"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It was taken for granted by female participants that women should provide end-of-life care. </w:t>
            </w:r>
          </w:p>
          <w:p w14:paraId="1DEB5A9E" w14:textId="77777777" w:rsidR="00DD4103" w:rsidRPr="00FA644D" w:rsidRDefault="00DD4103" w:rsidP="00DD4103">
            <w:pPr>
              <w:rPr>
                <w:rFonts w:ascii="Times New Roman" w:hAnsi="Times New Roman" w:cs="Times New Roman"/>
              </w:rPr>
            </w:pPr>
          </w:p>
          <w:p w14:paraId="69001CB0"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Women were viewed as  naturally adept to care whereas men were not. </w:t>
            </w:r>
          </w:p>
          <w:p w14:paraId="44597C1B" w14:textId="77777777" w:rsidR="00DD4103" w:rsidRPr="00FA644D" w:rsidRDefault="00DD4103" w:rsidP="00DD4103">
            <w:pPr>
              <w:rPr>
                <w:rFonts w:ascii="Times New Roman" w:hAnsi="Times New Roman" w:cs="Times New Roman"/>
              </w:rPr>
            </w:pPr>
          </w:p>
          <w:p w14:paraId="37FAEE6D"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Recognition that in their own lives, </w:t>
            </w:r>
          </w:p>
          <w:p w14:paraId="3099A48A"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adhering to norms doesn’t equate to being happy with them.</w:t>
            </w:r>
          </w:p>
          <w:p w14:paraId="114A0CEA" w14:textId="77777777" w:rsidR="00DD4103" w:rsidRPr="00FA644D" w:rsidRDefault="00DD4103" w:rsidP="00DD4103">
            <w:pPr>
              <w:rPr>
                <w:rFonts w:ascii="Times New Roman" w:hAnsi="Times New Roman" w:cs="Times New Roman"/>
              </w:rPr>
            </w:pPr>
          </w:p>
        </w:tc>
        <w:tc>
          <w:tcPr>
            <w:tcW w:w="1867" w:type="dxa"/>
          </w:tcPr>
          <w:p w14:paraId="60DE2B1F"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A=High</w:t>
            </w:r>
          </w:p>
          <w:p w14:paraId="4629345B"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B=High</w:t>
            </w:r>
          </w:p>
          <w:p w14:paraId="35CA56B5"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C=Medium</w:t>
            </w:r>
          </w:p>
          <w:p w14:paraId="2E6D3AD1"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D= High</w:t>
            </w:r>
          </w:p>
          <w:p w14:paraId="2F762E55" w14:textId="77777777" w:rsidR="00DD4103" w:rsidRPr="00FA644D" w:rsidRDefault="00DD4103" w:rsidP="00DD4103">
            <w:pPr>
              <w:rPr>
                <w:rFonts w:ascii="Times New Roman" w:hAnsi="Times New Roman" w:cs="Times New Roman"/>
              </w:rPr>
            </w:pPr>
          </w:p>
          <w:p w14:paraId="63DC3484"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Feminist analysis- High, considering societal constructions of femininity and masculinity and how this plays out in everyday life, for example, through the use of humour.</w:t>
            </w:r>
          </w:p>
          <w:p w14:paraId="11D78A4A" w14:textId="77777777" w:rsidR="00DD4103" w:rsidRPr="00FA644D" w:rsidRDefault="00DD4103" w:rsidP="00DD4103">
            <w:pPr>
              <w:rPr>
                <w:rFonts w:ascii="Times New Roman" w:hAnsi="Times New Roman" w:cs="Times New Roman"/>
              </w:rPr>
            </w:pPr>
          </w:p>
        </w:tc>
      </w:tr>
      <w:tr w:rsidR="00DD4103" w:rsidRPr="00FA644D" w14:paraId="2153FC39" w14:textId="77777777" w:rsidTr="002E5F87">
        <w:tc>
          <w:tcPr>
            <w:tcW w:w="1830" w:type="dxa"/>
          </w:tcPr>
          <w:p w14:paraId="17C949B4" w14:textId="77777777" w:rsidR="00DD4103" w:rsidRPr="00FA644D" w:rsidRDefault="00DD4103" w:rsidP="00DD4103">
            <w:pPr>
              <w:widowControl w:val="0"/>
              <w:autoSpaceDE w:val="0"/>
              <w:autoSpaceDN w:val="0"/>
              <w:adjustRightInd w:val="0"/>
              <w:spacing w:after="240"/>
              <w:rPr>
                <w:rFonts w:ascii="Times New Roman" w:hAnsi="Times New Roman" w:cs="Times New Roman"/>
                <w:bCs/>
                <w:lang w:val="en-US"/>
              </w:rPr>
            </w:pPr>
            <w:r w:rsidRPr="00FA644D">
              <w:rPr>
                <w:rFonts w:ascii="Times New Roman" w:hAnsi="Times New Roman" w:cs="Times New Roman"/>
                <w:bCs/>
                <w:lang w:val="en-US"/>
              </w:rPr>
              <w:t>Kara B. Dassel</w:t>
            </w:r>
            <w:r w:rsidRPr="00FA644D">
              <w:rPr>
                <w:rFonts w:ascii="Times New Roman" w:hAnsi="Times New Roman" w:cs="Times New Roman"/>
                <w:bCs/>
                <w:color w:val="0000FF"/>
                <w:position w:val="10"/>
                <w:lang w:val="en-US"/>
              </w:rPr>
              <w:t xml:space="preserve"> </w:t>
            </w:r>
            <w:r w:rsidRPr="00FA644D">
              <w:rPr>
                <w:rFonts w:ascii="Times New Roman" w:hAnsi="Times New Roman" w:cs="Times New Roman"/>
                <w:bCs/>
                <w:lang w:val="en-US"/>
              </w:rPr>
              <w:t xml:space="preserve">and Dawn C. Carr, (2016) Does Dementia </w:t>
            </w:r>
            <w:r w:rsidRPr="00FA644D">
              <w:rPr>
                <w:rFonts w:ascii="Times New Roman" w:hAnsi="Times New Roman" w:cs="Times New Roman"/>
                <w:bCs/>
                <w:lang w:val="en-US"/>
              </w:rPr>
              <w:lastRenderedPageBreak/>
              <w:t xml:space="preserve">Caregiving Accelerate Frailty? Findings From the Health and Retirement Study, </w:t>
            </w:r>
            <w:r w:rsidRPr="00FA644D">
              <w:rPr>
                <w:rFonts w:ascii="Times New Roman" w:hAnsi="Times New Roman" w:cs="Times New Roman"/>
                <w:bCs/>
                <w:i/>
                <w:lang w:val="en-US"/>
              </w:rPr>
              <w:t>The Gerontologist</w:t>
            </w:r>
            <w:r w:rsidRPr="00FA644D">
              <w:rPr>
                <w:rFonts w:ascii="Times New Roman" w:hAnsi="Times New Roman" w:cs="Times New Roman"/>
                <w:bCs/>
                <w:lang w:val="en-US"/>
              </w:rPr>
              <w:t>, 56 (3), 444-450.</w:t>
            </w:r>
          </w:p>
        </w:tc>
        <w:tc>
          <w:tcPr>
            <w:tcW w:w="1539" w:type="dxa"/>
          </w:tcPr>
          <w:p w14:paraId="201D3CBC"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 xml:space="preserve">To examine the relationship between </w:t>
            </w:r>
            <w:r w:rsidRPr="00FA644D">
              <w:rPr>
                <w:rFonts w:ascii="Times New Roman" w:hAnsi="Times New Roman" w:cs="Times New Roman"/>
              </w:rPr>
              <w:lastRenderedPageBreak/>
              <w:t xml:space="preserve">care-recipient and whether, compared with the wave prior to death of the care-recipient, </w:t>
            </w:r>
            <w:r w:rsidR="00700C19">
              <w:rPr>
                <w:rFonts w:ascii="Times New Roman" w:hAnsi="Times New Roman" w:cs="Times New Roman"/>
              </w:rPr>
              <w:t xml:space="preserve">spousal caregivers were frailer: 1) in the wave the death was reported and 2) 2 years after the death was reported. </w:t>
            </w:r>
          </w:p>
        </w:tc>
        <w:tc>
          <w:tcPr>
            <w:tcW w:w="1701" w:type="dxa"/>
          </w:tcPr>
          <w:p w14:paraId="1CAFB092" w14:textId="77777777" w:rsidR="00DD4103" w:rsidRPr="00700C19" w:rsidRDefault="00DD4103" w:rsidP="00700C19">
            <w:pPr>
              <w:widowControl w:val="0"/>
              <w:autoSpaceDE w:val="0"/>
              <w:autoSpaceDN w:val="0"/>
              <w:adjustRightInd w:val="0"/>
              <w:spacing w:after="240"/>
              <w:rPr>
                <w:rFonts w:ascii="Times New Roman" w:hAnsi="Times New Roman" w:cs="Times New Roman"/>
                <w:lang w:val="en-US"/>
              </w:rPr>
            </w:pPr>
            <w:r w:rsidRPr="00FA644D">
              <w:rPr>
                <w:rFonts w:ascii="Times New Roman" w:hAnsi="Times New Roman" w:cs="Times New Roman"/>
              </w:rPr>
              <w:lastRenderedPageBreak/>
              <w:t>Quantitative longitudinal data from</w:t>
            </w:r>
            <w:r w:rsidRPr="00FA644D">
              <w:rPr>
                <w:rFonts w:ascii="Times New Roman" w:hAnsi="Times New Roman" w:cs="Times New Roman"/>
                <w:lang w:val="en-US"/>
              </w:rPr>
              <w:t xml:space="preserve"> 7 biannual </w:t>
            </w:r>
            <w:r w:rsidRPr="00FA644D">
              <w:rPr>
                <w:rFonts w:ascii="Times New Roman" w:hAnsi="Times New Roman" w:cs="Times New Roman"/>
                <w:lang w:val="en-US"/>
              </w:rPr>
              <w:lastRenderedPageBreak/>
              <w:t xml:space="preserve">waves </w:t>
            </w:r>
            <w:r w:rsidRPr="00FA644D">
              <w:rPr>
                <w:rFonts w:ascii="Times New Roman" w:hAnsi="Times New Roman" w:cs="Times New Roman"/>
              </w:rPr>
              <w:t xml:space="preserve">of the telephone Health and Retirement Survey (1998-2010). </w:t>
            </w:r>
          </w:p>
          <w:p w14:paraId="1B159454" w14:textId="77777777" w:rsidR="00DD4103" w:rsidRPr="00FA644D" w:rsidRDefault="00DD4103" w:rsidP="00DD4103">
            <w:pPr>
              <w:rPr>
                <w:rFonts w:ascii="Times New Roman" w:hAnsi="Times New Roman" w:cs="Times New Roman"/>
              </w:rPr>
            </w:pPr>
          </w:p>
          <w:p w14:paraId="25E81257"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Bivariate analyses and logistic regression models applied to 1 wave before and 2 waves after death of care recipient.</w:t>
            </w:r>
          </w:p>
          <w:p w14:paraId="53145372" w14:textId="77777777" w:rsidR="00DD4103" w:rsidRPr="00FA644D" w:rsidRDefault="00DD4103" w:rsidP="00DD4103">
            <w:pPr>
              <w:rPr>
                <w:rFonts w:ascii="Times New Roman" w:hAnsi="Times New Roman" w:cs="Times New Roman"/>
              </w:rPr>
            </w:pPr>
          </w:p>
        </w:tc>
        <w:tc>
          <w:tcPr>
            <w:tcW w:w="1842" w:type="dxa"/>
          </w:tcPr>
          <w:p w14:paraId="4DD20CF6"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 xml:space="preserve">1246 surviving spouses. </w:t>
            </w:r>
          </w:p>
          <w:p w14:paraId="0E481D53" w14:textId="77777777" w:rsidR="00DD4103" w:rsidRPr="00FA644D" w:rsidRDefault="00DD4103" w:rsidP="00DD4103">
            <w:pPr>
              <w:rPr>
                <w:rFonts w:ascii="Times New Roman" w:hAnsi="Times New Roman" w:cs="Times New Roman"/>
              </w:rPr>
            </w:pPr>
          </w:p>
          <w:p w14:paraId="7F99B877"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Mean age of </w:t>
            </w:r>
            <w:r w:rsidRPr="00FA644D">
              <w:rPr>
                <w:rFonts w:ascii="Times New Roman" w:hAnsi="Times New Roman" w:cs="Times New Roman"/>
              </w:rPr>
              <w:lastRenderedPageBreak/>
              <w:t>dementia carers = 75.97 (SD 9.152). Mean age of non-dementia carers = 71.87 (SD 9.863).</w:t>
            </w:r>
          </w:p>
          <w:p w14:paraId="474699BA" w14:textId="77777777" w:rsidR="00DD4103" w:rsidRPr="00FA644D" w:rsidRDefault="00DD4103" w:rsidP="00DD4103">
            <w:pPr>
              <w:rPr>
                <w:rFonts w:ascii="Times New Roman" w:hAnsi="Times New Roman" w:cs="Times New Roman"/>
              </w:rPr>
            </w:pPr>
          </w:p>
          <w:p w14:paraId="7A844F01" w14:textId="77777777" w:rsidR="00A17EDB" w:rsidRDefault="00A17EDB" w:rsidP="00A17EDB">
            <w:pPr>
              <w:rPr>
                <w:rFonts w:ascii="Times New Roman" w:hAnsi="Times New Roman" w:cs="Times New Roman"/>
              </w:rPr>
            </w:pPr>
            <w:r>
              <w:rPr>
                <w:rFonts w:ascii="Times New Roman" w:hAnsi="Times New Roman" w:cs="Times New Roman"/>
              </w:rPr>
              <w:t xml:space="preserve">Gender = 73% women, 27% men. </w:t>
            </w:r>
          </w:p>
          <w:p w14:paraId="40D7E2C8" w14:textId="77777777" w:rsidR="00A17EDB" w:rsidRDefault="00A17EDB" w:rsidP="00A17EDB">
            <w:pPr>
              <w:rPr>
                <w:rFonts w:ascii="Times New Roman" w:hAnsi="Times New Roman" w:cs="Times New Roman"/>
              </w:rPr>
            </w:pPr>
          </w:p>
          <w:p w14:paraId="3523F197" w14:textId="77777777" w:rsidR="00DD4103" w:rsidRPr="00FA644D" w:rsidRDefault="00A17EDB" w:rsidP="00A17EDB">
            <w:pPr>
              <w:rPr>
                <w:rFonts w:ascii="Times New Roman" w:hAnsi="Times New Roman" w:cs="Times New Roman"/>
              </w:rPr>
            </w:pPr>
            <w:r>
              <w:rPr>
                <w:rFonts w:ascii="Times New Roman" w:hAnsi="Times New Roman" w:cs="Times New Roman"/>
              </w:rPr>
              <w:t xml:space="preserve">Ethnicity = 78% Non-hispanic White, 12% non-hispanic black, 7.5% Hispanic, 1.5% other. </w:t>
            </w:r>
            <w:r w:rsidRPr="00FA644D">
              <w:rPr>
                <w:rFonts w:ascii="Times New Roman" w:hAnsi="Times New Roman" w:cs="Times New Roman"/>
              </w:rPr>
              <w:t xml:space="preserve"> </w:t>
            </w:r>
          </w:p>
        </w:tc>
        <w:tc>
          <w:tcPr>
            <w:tcW w:w="1843" w:type="dxa"/>
          </w:tcPr>
          <w:p w14:paraId="3EF80D04"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 xml:space="preserve">All had died within the period of the study. </w:t>
            </w:r>
          </w:p>
          <w:p w14:paraId="4D182027" w14:textId="77777777" w:rsidR="00DD4103" w:rsidRPr="00FA644D" w:rsidRDefault="00DD4103" w:rsidP="00DD4103">
            <w:pPr>
              <w:rPr>
                <w:rFonts w:ascii="Times New Roman" w:hAnsi="Times New Roman" w:cs="Times New Roman"/>
              </w:rPr>
            </w:pPr>
          </w:p>
          <w:p w14:paraId="31965FDF"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With dementia = 187.</w:t>
            </w:r>
          </w:p>
          <w:p w14:paraId="70E8B078" w14:textId="77777777" w:rsidR="00DD4103" w:rsidRPr="00FA644D" w:rsidRDefault="00DD4103" w:rsidP="00DD4103">
            <w:pPr>
              <w:rPr>
                <w:rFonts w:ascii="Times New Roman" w:hAnsi="Times New Roman" w:cs="Times New Roman"/>
              </w:rPr>
            </w:pPr>
          </w:p>
          <w:p w14:paraId="29C6F038"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Without dementia = 1059.</w:t>
            </w:r>
          </w:p>
          <w:p w14:paraId="4FFA5B4D" w14:textId="77777777" w:rsidR="00DD4103" w:rsidRPr="00FA644D" w:rsidRDefault="00DD4103" w:rsidP="00DD4103">
            <w:pPr>
              <w:rPr>
                <w:rFonts w:ascii="Times New Roman" w:hAnsi="Times New Roman" w:cs="Times New Roman"/>
              </w:rPr>
            </w:pPr>
          </w:p>
          <w:p w14:paraId="528D7356"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Age not reported.</w:t>
            </w:r>
          </w:p>
          <w:p w14:paraId="178E8655"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 </w:t>
            </w:r>
          </w:p>
        </w:tc>
        <w:tc>
          <w:tcPr>
            <w:tcW w:w="1418" w:type="dxa"/>
          </w:tcPr>
          <w:p w14:paraId="51C4276C"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 xml:space="preserve">United States. </w:t>
            </w:r>
          </w:p>
          <w:p w14:paraId="6D292B14" w14:textId="77777777" w:rsidR="00DD4103" w:rsidRPr="00FA644D" w:rsidRDefault="00DD4103" w:rsidP="00DD4103">
            <w:pPr>
              <w:rPr>
                <w:rFonts w:ascii="Times New Roman" w:hAnsi="Times New Roman" w:cs="Times New Roman"/>
              </w:rPr>
            </w:pPr>
          </w:p>
          <w:p w14:paraId="5F669E17"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Home-</w:t>
            </w:r>
            <w:r w:rsidRPr="00FA644D">
              <w:rPr>
                <w:rFonts w:ascii="Times New Roman" w:hAnsi="Times New Roman" w:cs="Times New Roman"/>
              </w:rPr>
              <w:lastRenderedPageBreak/>
              <w:t>based and rest-home care.</w:t>
            </w:r>
          </w:p>
          <w:p w14:paraId="7ECBD40F" w14:textId="77777777" w:rsidR="00DD4103" w:rsidRPr="00FA644D" w:rsidRDefault="00DD4103" w:rsidP="00DD4103">
            <w:pPr>
              <w:rPr>
                <w:rFonts w:ascii="Times New Roman" w:hAnsi="Times New Roman" w:cs="Times New Roman"/>
              </w:rPr>
            </w:pPr>
          </w:p>
          <w:p w14:paraId="6C933F61"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Duration of caregiving not reported. </w:t>
            </w:r>
          </w:p>
          <w:p w14:paraId="67F356DC" w14:textId="77777777" w:rsidR="00DD4103" w:rsidRPr="00FA644D" w:rsidRDefault="00DD4103" w:rsidP="00DD4103">
            <w:pPr>
              <w:rPr>
                <w:rFonts w:ascii="Times New Roman" w:hAnsi="Times New Roman" w:cs="Times New Roman"/>
              </w:rPr>
            </w:pPr>
          </w:p>
          <w:p w14:paraId="7D58220A" w14:textId="77777777" w:rsidR="00DD4103" w:rsidRPr="00FA644D" w:rsidRDefault="00DD4103" w:rsidP="00DD4103">
            <w:pPr>
              <w:rPr>
                <w:rFonts w:ascii="Times New Roman" w:hAnsi="Times New Roman" w:cs="Times New Roman"/>
              </w:rPr>
            </w:pPr>
          </w:p>
        </w:tc>
        <w:tc>
          <w:tcPr>
            <w:tcW w:w="2136" w:type="dxa"/>
          </w:tcPr>
          <w:p w14:paraId="391EDDF5" w14:textId="77777777" w:rsidR="00DD4103" w:rsidRPr="00FA644D" w:rsidRDefault="00DD4103" w:rsidP="00DD4103">
            <w:pPr>
              <w:widowControl w:val="0"/>
              <w:autoSpaceDE w:val="0"/>
              <w:autoSpaceDN w:val="0"/>
              <w:adjustRightInd w:val="0"/>
              <w:spacing w:after="240"/>
              <w:rPr>
                <w:rFonts w:ascii="Times New Roman" w:hAnsi="Times New Roman" w:cs="Times New Roman"/>
                <w:lang w:val="en-US"/>
              </w:rPr>
            </w:pPr>
            <w:r w:rsidRPr="00FA644D">
              <w:rPr>
                <w:rFonts w:ascii="Times New Roman" w:hAnsi="Times New Roman" w:cs="Times New Roman"/>
                <w:lang w:val="en-US"/>
              </w:rPr>
              <w:lastRenderedPageBreak/>
              <w:t xml:space="preserve">Dementia caregivers had 40.5% higher odds of experiencing </w:t>
            </w:r>
            <w:r w:rsidRPr="00FA644D">
              <w:rPr>
                <w:rFonts w:ascii="Times New Roman" w:hAnsi="Times New Roman" w:cs="Times New Roman"/>
                <w:lang w:val="en-US"/>
              </w:rPr>
              <w:lastRenderedPageBreak/>
              <w:t>increased frailty by the time the death was reported and 90% higher odds in the following wave compared with non-dementia caregivers.</w:t>
            </w:r>
            <w:r w:rsidRPr="00FA644D">
              <w:rPr>
                <w:rFonts w:ascii="MS Mincho" w:eastAsia="MS Mincho" w:hAnsi="MS Mincho" w:cs="MS Mincho" w:hint="eastAsia"/>
                <w:lang w:val="en-US"/>
              </w:rPr>
              <w:t> </w:t>
            </w:r>
          </w:p>
          <w:p w14:paraId="7035D173" w14:textId="77777777" w:rsidR="00DD4103" w:rsidRPr="00FA644D" w:rsidRDefault="00DD4103" w:rsidP="00DD4103">
            <w:pPr>
              <w:widowControl w:val="0"/>
              <w:autoSpaceDE w:val="0"/>
              <w:autoSpaceDN w:val="0"/>
              <w:adjustRightInd w:val="0"/>
              <w:spacing w:after="240"/>
              <w:rPr>
                <w:rFonts w:ascii="Times New Roman" w:hAnsi="Times New Roman" w:cs="Times New Roman"/>
                <w:lang w:val="en-US"/>
              </w:rPr>
            </w:pPr>
            <w:r w:rsidRPr="00FA644D">
              <w:rPr>
                <w:rFonts w:ascii="Times New Roman" w:hAnsi="Times New Roman" w:cs="Times New Roman"/>
                <w:lang w:val="en-US"/>
              </w:rPr>
              <w:t>Negative health consequences of caring for a spouse with dementia persist following the cessation of caregiving duties.</w:t>
            </w:r>
          </w:p>
          <w:p w14:paraId="5BB113A0" w14:textId="77777777" w:rsidR="00DD4103" w:rsidRPr="00FA644D" w:rsidRDefault="00DD4103" w:rsidP="00DD4103">
            <w:pPr>
              <w:rPr>
                <w:rFonts w:ascii="Times New Roman" w:hAnsi="Times New Roman" w:cs="Times New Roman"/>
              </w:rPr>
            </w:pPr>
          </w:p>
        </w:tc>
        <w:tc>
          <w:tcPr>
            <w:tcW w:w="1867" w:type="dxa"/>
          </w:tcPr>
          <w:p w14:paraId="334ABBDD"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A=High</w:t>
            </w:r>
          </w:p>
          <w:p w14:paraId="5515E5D9"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B=High</w:t>
            </w:r>
          </w:p>
          <w:p w14:paraId="441FAA7F"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C=Medium</w:t>
            </w:r>
          </w:p>
          <w:p w14:paraId="0DDC9CDC"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D= High</w:t>
            </w:r>
          </w:p>
          <w:p w14:paraId="637A6BC7" w14:textId="77777777" w:rsidR="00DD4103" w:rsidRPr="00FA644D" w:rsidRDefault="00DD4103" w:rsidP="00DD4103">
            <w:pPr>
              <w:rPr>
                <w:rFonts w:ascii="Times New Roman" w:hAnsi="Times New Roman" w:cs="Times New Roman"/>
              </w:rPr>
            </w:pPr>
          </w:p>
          <w:p w14:paraId="6A85928C"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Feminist appraisal = low, no discussion of gender.</w:t>
            </w:r>
          </w:p>
        </w:tc>
      </w:tr>
      <w:tr w:rsidR="00DD4103" w:rsidRPr="00FA644D" w14:paraId="60F0E449" w14:textId="77777777" w:rsidTr="002E5F87">
        <w:tc>
          <w:tcPr>
            <w:tcW w:w="1830" w:type="dxa"/>
          </w:tcPr>
          <w:p w14:paraId="2DFFD7BF" w14:textId="77777777" w:rsidR="00DD4103" w:rsidRPr="00FA644D" w:rsidRDefault="00DD4103" w:rsidP="00DD4103">
            <w:pPr>
              <w:widowControl w:val="0"/>
              <w:autoSpaceDE w:val="0"/>
              <w:autoSpaceDN w:val="0"/>
              <w:adjustRightInd w:val="0"/>
              <w:spacing w:after="240"/>
              <w:rPr>
                <w:rFonts w:ascii="Times New Roman" w:hAnsi="Times New Roman" w:cs="Times New Roman"/>
                <w:lang w:val="en-US"/>
              </w:rPr>
            </w:pPr>
            <w:r w:rsidRPr="00FA644D">
              <w:rPr>
                <w:rFonts w:ascii="Times New Roman" w:hAnsi="Times New Roman" w:cs="Times New Roman"/>
                <w:lang w:val="en-US"/>
              </w:rPr>
              <w:lastRenderedPageBreak/>
              <w:t xml:space="preserve">Elizabeth L. Sampson, Rebecca Lodwick, Greta Rait et al. (2016) Living With an Older Person Dying From Cancer, Lung Disease, </w:t>
            </w:r>
            <w:r w:rsidRPr="00FA644D">
              <w:rPr>
                <w:rFonts w:ascii="Times New Roman" w:hAnsi="Times New Roman" w:cs="Times New Roman"/>
                <w:lang w:val="en-US"/>
              </w:rPr>
              <w:lastRenderedPageBreak/>
              <w:t xml:space="preserve">or Dementia: Health Outcomes From a General Practice Cohort Study, </w:t>
            </w:r>
            <w:r w:rsidRPr="00FA644D">
              <w:rPr>
                <w:rFonts w:ascii="Times New Roman" w:hAnsi="Times New Roman" w:cs="Times New Roman"/>
                <w:i/>
                <w:lang w:val="en-US"/>
              </w:rPr>
              <w:t>Journal of Pain and Symptom Management</w:t>
            </w:r>
            <w:r w:rsidRPr="00FA644D">
              <w:rPr>
                <w:rFonts w:ascii="Times New Roman" w:hAnsi="Times New Roman" w:cs="Times New Roman"/>
                <w:lang w:val="en-US"/>
              </w:rPr>
              <w:t xml:space="preserve">, 51(5), 839-848. </w:t>
            </w:r>
          </w:p>
        </w:tc>
        <w:tc>
          <w:tcPr>
            <w:tcW w:w="1539" w:type="dxa"/>
          </w:tcPr>
          <w:p w14:paraId="4B048756"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 xml:space="preserve">Undertake a retrospective national cohort study to describe the demographic characteristics, health outcomes, </w:t>
            </w:r>
            <w:r w:rsidRPr="00FA644D">
              <w:rPr>
                <w:rFonts w:ascii="Times New Roman" w:hAnsi="Times New Roman" w:cs="Times New Roman"/>
              </w:rPr>
              <w:lastRenderedPageBreak/>
              <w:t xml:space="preserve">and primary care service use of cohabitees of people dying with cancer (lung or coloretical), dementia, or COPD during the year before and after bereavement. </w:t>
            </w:r>
          </w:p>
        </w:tc>
        <w:tc>
          <w:tcPr>
            <w:tcW w:w="1701" w:type="dxa"/>
          </w:tcPr>
          <w:p w14:paraId="07C8DCFD"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 xml:space="preserve">Retrospective quantitative study using UK primary care database. Analysis using Poisson regression for morbidities. Mulitvariate </w:t>
            </w:r>
            <w:r w:rsidRPr="00FA644D">
              <w:rPr>
                <w:rFonts w:ascii="Times New Roman" w:hAnsi="Times New Roman" w:cs="Times New Roman"/>
              </w:rPr>
              <w:lastRenderedPageBreak/>
              <w:t xml:space="preserve">Cox proportional hazards ratios for mortality. </w:t>
            </w:r>
          </w:p>
        </w:tc>
        <w:tc>
          <w:tcPr>
            <w:tcW w:w="1842" w:type="dxa"/>
          </w:tcPr>
          <w:p w14:paraId="3FD29B38"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 xml:space="preserve">13,693 co-habitees of people identified at end-of-life. </w:t>
            </w:r>
            <w:r w:rsidRPr="00FA644D">
              <w:rPr>
                <w:rFonts w:ascii="Times New Roman" w:hAnsi="Times New Roman" w:cs="Times New Roman"/>
              </w:rPr>
              <w:br/>
            </w:r>
          </w:p>
          <w:p w14:paraId="0D998DDC"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Total mean age of carers = 78.</w:t>
            </w:r>
          </w:p>
          <w:p w14:paraId="56E3F495"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Mean age of carers of someone with: </w:t>
            </w:r>
            <w:r w:rsidRPr="00FA644D">
              <w:rPr>
                <w:rFonts w:ascii="Times New Roman" w:hAnsi="Times New Roman" w:cs="Times New Roman"/>
              </w:rPr>
              <w:lastRenderedPageBreak/>
              <w:t>dementia = 82; cancer = 75; COPD = 77.</w:t>
            </w:r>
          </w:p>
          <w:p w14:paraId="022AD2CC" w14:textId="77777777" w:rsidR="00DD4103" w:rsidRDefault="00DD4103" w:rsidP="00DD4103">
            <w:pPr>
              <w:rPr>
                <w:rFonts w:ascii="Times New Roman" w:hAnsi="Times New Roman" w:cs="Times New Roman"/>
              </w:rPr>
            </w:pPr>
          </w:p>
          <w:p w14:paraId="3FE58758" w14:textId="77777777" w:rsidR="0053681C" w:rsidRPr="00FA644D" w:rsidRDefault="0053681C" w:rsidP="00DD4103">
            <w:pPr>
              <w:rPr>
                <w:rFonts w:ascii="Times New Roman" w:hAnsi="Times New Roman" w:cs="Times New Roman"/>
              </w:rPr>
            </w:pPr>
            <w:r>
              <w:rPr>
                <w:rFonts w:ascii="Times New Roman" w:hAnsi="Times New Roman" w:cs="Times New Roman"/>
              </w:rPr>
              <w:t>Gender= two-thirds women.</w:t>
            </w:r>
          </w:p>
          <w:p w14:paraId="63860D64" w14:textId="77777777" w:rsidR="00DD4103" w:rsidRPr="00FA644D" w:rsidRDefault="00DD4103" w:rsidP="00DD4103">
            <w:pPr>
              <w:rPr>
                <w:rFonts w:ascii="Times New Roman" w:hAnsi="Times New Roman" w:cs="Times New Roman"/>
              </w:rPr>
            </w:pPr>
          </w:p>
          <w:p w14:paraId="28BC9EAE"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Ethnicity not reported. </w:t>
            </w:r>
          </w:p>
        </w:tc>
        <w:tc>
          <w:tcPr>
            <w:tcW w:w="1843" w:type="dxa"/>
          </w:tcPr>
          <w:p w14:paraId="67203B85"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 xml:space="preserve"> All had died of dementia, cancer or COPD.</w:t>
            </w:r>
          </w:p>
          <w:p w14:paraId="5A985400" w14:textId="77777777" w:rsidR="00DD4103" w:rsidRPr="00FA644D" w:rsidRDefault="00DD4103" w:rsidP="00DD4103">
            <w:pPr>
              <w:rPr>
                <w:rFonts w:ascii="Times New Roman" w:hAnsi="Times New Roman" w:cs="Times New Roman"/>
              </w:rPr>
            </w:pPr>
          </w:p>
          <w:p w14:paraId="20DB796A"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Age not reported.</w:t>
            </w:r>
          </w:p>
          <w:p w14:paraId="1ECDA330" w14:textId="77777777" w:rsidR="00DD4103" w:rsidRPr="00FA644D" w:rsidRDefault="00DD4103" w:rsidP="00DD4103">
            <w:pPr>
              <w:rPr>
                <w:rFonts w:ascii="Times New Roman" w:hAnsi="Times New Roman" w:cs="Times New Roman"/>
              </w:rPr>
            </w:pPr>
          </w:p>
        </w:tc>
        <w:tc>
          <w:tcPr>
            <w:tcW w:w="1418" w:type="dxa"/>
          </w:tcPr>
          <w:p w14:paraId="51FA2D72"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United Kingdom.</w:t>
            </w:r>
          </w:p>
          <w:p w14:paraId="05AE536C" w14:textId="77777777" w:rsidR="00DD4103" w:rsidRPr="00FA644D" w:rsidRDefault="00DD4103" w:rsidP="00DD4103">
            <w:pPr>
              <w:rPr>
                <w:rFonts w:ascii="Times New Roman" w:hAnsi="Times New Roman" w:cs="Times New Roman"/>
              </w:rPr>
            </w:pPr>
          </w:p>
          <w:p w14:paraId="0BC30405"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Home-based care.</w:t>
            </w:r>
          </w:p>
          <w:p w14:paraId="537DE69E" w14:textId="77777777" w:rsidR="00DD4103" w:rsidRPr="00FA644D" w:rsidRDefault="00DD4103" w:rsidP="00DD4103">
            <w:pPr>
              <w:rPr>
                <w:rFonts w:ascii="Times New Roman" w:hAnsi="Times New Roman" w:cs="Times New Roman"/>
              </w:rPr>
            </w:pPr>
          </w:p>
          <w:p w14:paraId="20051B16"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Duration of caregiving not reported.</w:t>
            </w:r>
          </w:p>
        </w:tc>
        <w:tc>
          <w:tcPr>
            <w:tcW w:w="2136" w:type="dxa"/>
          </w:tcPr>
          <w:p w14:paraId="7EECCCBE"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No significant variation in health outcomes between carers of people with cancer, COPD and dementia.  </w:t>
            </w:r>
          </w:p>
          <w:p w14:paraId="5D77863D"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All experienced significant increase in GP visits and the prescription of anti-</w:t>
            </w:r>
            <w:r w:rsidRPr="00FA644D">
              <w:rPr>
                <w:rFonts w:ascii="Times New Roman" w:hAnsi="Times New Roman" w:cs="Times New Roman"/>
              </w:rPr>
              <w:lastRenderedPageBreak/>
              <w:t>depressants.</w:t>
            </w:r>
          </w:p>
          <w:p w14:paraId="4D65BDAF" w14:textId="77777777" w:rsidR="00DD4103" w:rsidRPr="00FA644D" w:rsidRDefault="00DD4103" w:rsidP="00DD4103">
            <w:pPr>
              <w:rPr>
                <w:rFonts w:ascii="Times New Roman" w:hAnsi="Times New Roman" w:cs="Times New Roman"/>
              </w:rPr>
            </w:pPr>
          </w:p>
          <w:p w14:paraId="532AAF26" w14:textId="77777777" w:rsidR="00DD4103" w:rsidRPr="00FA644D" w:rsidRDefault="00DD4103" w:rsidP="00DD4103">
            <w:pPr>
              <w:widowControl w:val="0"/>
              <w:autoSpaceDE w:val="0"/>
              <w:autoSpaceDN w:val="0"/>
              <w:adjustRightInd w:val="0"/>
              <w:spacing w:after="240"/>
              <w:rPr>
                <w:rFonts w:ascii="Times New Roman" w:hAnsi="Times New Roman" w:cs="Times New Roman"/>
                <w:lang w:val="en-US"/>
              </w:rPr>
            </w:pPr>
            <w:r w:rsidRPr="00FA644D">
              <w:rPr>
                <w:rFonts w:ascii="Times New Roman" w:hAnsi="Times New Roman" w:cs="Times New Roman"/>
                <w:lang w:val="en-US"/>
              </w:rPr>
              <w:t xml:space="preserve">No mortality differences between the three groups. </w:t>
            </w:r>
          </w:p>
          <w:p w14:paraId="278E3712"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Carers significantly under-identified in primary care records. </w:t>
            </w:r>
          </w:p>
          <w:p w14:paraId="15E38775" w14:textId="77777777" w:rsidR="00DD4103" w:rsidRPr="00FA644D" w:rsidRDefault="00DD4103" w:rsidP="00DD4103">
            <w:pPr>
              <w:rPr>
                <w:rFonts w:ascii="Times New Roman" w:hAnsi="Times New Roman" w:cs="Times New Roman"/>
              </w:rPr>
            </w:pPr>
          </w:p>
        </w:tc>
        <w:tc>
          <w:tcPr>
            <w:tcW w:w="1867" w:type="dxa"/>
          </w:tcPr>
          <w:p w14:paraId="54D045C8"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A=High</w:t>
            </w:r>
          </w:p>
          <w:p w14:paraId="5511DEEC"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B=High</w:t>
            </w:r>
          </w:p>
          <w:p w14:paraId="29A1F8B3"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C=High</w:t>
            </w:r>
          </w:p>
          <w:p w14:paraId="45CEB342"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D= High</w:t>
            </w:r>
          </w:p>
          <w:p w14:paraId="25BFC8B7" w14:textId="77777777" w:rsidR="00DD4103" w:rsidRPr="00FA644D" w:rsidRDefault="00DD4103" w:rsidP="00DD4103">
            <w:pPr>
              <w:rPr>
                <w:rFonts w:ascii="Times New Roman" w:hAnsi="Times New Roman" w:cs="Times New Roman"/>
              </w:rPr>
            </w:pPr>
          </w:p>
          <w:p w14:paraId="4983D0DF"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Feminist analysis= low, overwhelmingly female sample, no consideration </w:t>
            </w:r>
            <w:r w:rsidRPr="00FA644D">
              <w:rPr>
                <w:rFonts w:ascii="Times New Roman" w:hAnsi="Times New Roman" w:cs="Times New Roman"/>
              </w:rPr>
              <w:lastRenderedPageBreak/>
              <w:t xml:space="preserve">of gender theory. </w:t>
            </w:r>
          </w:p>
        </w:tc>
      </w:tr>
      <w:tr w:rsidR="00DD4103" w:rsidRPr="00FA644D" w14:paraId="73ED1F62" w14:textId="77777777" w:rsidTr="002E5F87">
        <w:tc>
          <w:tcPr>
            <w:tcW w:w="1830" w:type="dxa"/>
          </w:tcPr>
          <w:p w14:paraId="1472A63B" w14:textId="77777777" w:rsidR="00DD4103" w:rsidRPr="00FA644D" w:rsidRDefault="00DD4103" w:rsidP="00DD4103">
            <w:pPr>
              <w:widowControl w:val="0"/>
              <w:autoSpaceDE w:val="0"/>
              <w:autoSpaceDN w:val="0"/>
              <w:adjustRightInd w:val="0"/>
              <w:spacing w:after="240"/>
              <w:rPr>
                <w:rFonts w:ascii="Times New Roman" w:hAnsi="Times New Roman" w:cs="Times New Roman"/>
                <w:bCs/>
                <w:lang w:val="en-US"/>
              </w:rPr>
            </w:pPr>
            <w:r w:rsidRPr="00FA644D">
              <w:rPr>
                <w:rFonts w:ascii="Times New Roman" w:eastAsia="Times New Roman" w:hAnsi="Times New Roman" w:cs="Times New Roman"/>
                <w:color w:val="2A2A2A"/>
                <w:shd w:val="clear" w:color="auto" w:fill="FFFFFF"/>
                <w:lang w:val="en-NZ"/>
              </w:rPr>
              <w:lastRenderedPageBreak/>
              <w:t xml:space="preserve">Mary Turner, Claire King, Christine Milligan et al.  (2016), Caring for a dying spouse at the end of life: ‘It's one of the things you volunteer for when you get married’: a qualitative study of the oldest carers' </w:t>
            </w:r>
            <w:r w:rsidRPr="00FA644D">
              <w:rPr>
                <w:rFonts w:ascii="Times New Roman" w:eastAsia="Times New Roman" w:hAnsi="Times New Roman" w:cs="Times New Roman"/>
                <w:color w:val="2A2A2A"/>
                <w:shd w:val="clear" w:color="auto" w:fill="FFFFFF"/>
                <w:lang w:val="en-NZ"/>
              </w:rPr>
              <w:lastRenderedPageBreak/>
              <w:t>experiences, </w:t>
            </w:r>
            <w:r w:rsidRPr="00FA644D">
              <w:rPr>
                <w:rFonts w:ascii="Times New Roman" w:eastAsia="Times New Roman" w:hAnsi="Times New Roman" w:cs="Times New Roman"/>
                <w:i/>
                <w:iCs/>
                <w:color w:val="2A2A2A"/>
                <w:bdr w:val="none" w:sz="0" w:space="0" w:color="auto" w:frame="1"/>
                <w:shd w:val="clear" w:color="auto" w:fill="FFFFFF"/>
                <w:lang w:val="en-NZ"/>
              </w:rPr>
              <w:t>Age and Ageing</w:t>
            </w:r>
            <w:r w:rsidRPr="00FA644D">
              <w:rPr>
                <w:rFonts w:ascii="Times New Roman" w:eastAsia="Times New Roman" w:hAnsi="Times New Roman" w:cs="Times New Roman"/>
                <w:color w:val="2A2A2A"/>
                <w:shd w:val="clear" w:color="auto" w:fill="FFFFFF"/>
                <w:lang w:val="en-NZ"/>
              </w:rPr>
              <w:t>, 45 (3), 421–426.</w:t>
            </w:r>
          </w:p>
        </w:tc>
        <w:tc>
          <w:tcPr>
            <w:tcW w:w="1539" w:type="dxa"/>
          </w:tcPr>
          <w:p w14:paraId="0D5FD385"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 xml:space="preserve">To explore the experiences of the ‘oldest carers’ in caring for a dying spouse at home. </w:t>
            </w:r>
          </w:p>
        </w:tc>
        <w:tc>
          <w:tcPr>
            <w:tcW w:w="1701" w:type="dxa"/>
          </w:tcPr>
          <w:p w14:paraId="30423DA1"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Cross-sectional qualitative design from a larger qualitative study. Framework and thematic analysis. </w:t>
            </w:r>
          </w:p>
        </w:tc>
        <w:tc>
          <w:tcPr>
            <w:tcW w:w="1842" w:type="dxa"/>
          </w:tcPr>
          <w:p w14:paraId="784318AF"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17 spouses who cared for their dying spouse at home. </w:t>
            </w:r>
          </w:p>
          <w:p w14:paraId="4116F18D" w14:textId="77777777" w:rsidR="001252CE" w:rsidRDefault="001252CE" w:rsidP="001252CE">
            <w:pPr>
              <w:rPr>
                <w:rFonts w:ascii="Times New Roman" w:hAnsi="Times New Roman" w:cs="Times New Roman"/>
              </w:rPr>
            </w:pPr>
          </w:p>
          <w:p w14:paraId="283D915B" w14:textId="77777777" w:rsidR="001252CE" w:rsidRDefault="001252CE" w:rsidP="001252CE">
            <w:pPr>
              <w:rPr>
                <w:rFonts w:ascii="Times New Roman" w:hAnsi="Times New Roman" w:cs="Times New Roman"/>
              </w:rPr>
            </w:pPr>
            <w:r>
              <w:rPr>
                <w:rFonts w:ascii="Times New Roman" w:hAnsi="Times New Roman" w:cs="Times New Roman"/>
              </w:rPr>
              <w:t xml:space="preserve">Age range 80-90. </w:t>
            </w:r>
          </w:p>
          <w:p w14:paraId="5CFE0F72" w14:textId="77777777" w:rsidR="001252CE" w:rsidRDefault="001252CE" w:rsidP="001252CE">
            <w:pPr>
              <w:rPr>
                <w:rFonts w:ascii="Times New Roman" w:hAnsi="Times New Roman" w:cs="Times New Roman"/>
              </w:rPr>
            </w:pPr>
          </w:p>
          <w:p w14:paraId="19A37BE2" w14:textId="77777777" w:rsidR="00DD4103" w:rsidRPr="00FA644D" w:rsidRDefault="001252CE" w:rsidP="001252CE">
            <w:pPr>
              <w:rPr>
                <w:rFonts w:ascii="Times New Roman" w:hAnsi="Times New Roman" w:cs="Times New Roman"/>
              </w:rPr>
            </w:pPr>
            <w:r>
              <w:rPr>
                <w:rFonts w:ascii="Times New Roman" w:hAnsi="Times New Roman" w:cs="Times New Roman"/>
              </w:rPr>
              <w:t xml:space="preserve">Gender = 9 women, 8 men. </w:t>
            </w:r>
          </w:p>
          <w:p w14:paraId="2FD43D0F" w14:textId="77777777" w:rsidR="00DD4103" w:rsidRPr="00FA644D" w:rsidRDefault="00DD4103" w:rsidP="00DD4103">
            <w:pPr>
              <w:rPr>
                <w:rFonts w:ascii="Times New Roman" w:hAnsi="Times New Roman" w:cs="Times New Roman"/>
              </w:rPr>
            </w:pPr>
          </w:p>
          <w:p w14:paraId="7C372583"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Ethnicity = White British = 15, White European = 1, </w:t>
            </w:r>
            <w:r w:rsidRPr="00FA644D">
              <w:rPr>
                <w:rFonts w:ascii="Times New Roman" w:hAnsi="Times New Roman" w:cs="Times New Roman"/>
              </w:rPr>
              <w:lastRenderedPageBreak/>
              <w:t xml:space="preserve">White American = 1. </w:t>
            </w:r>
          </w:p>
        </w:tc>
        <w:tc>
          <w:tcPr>
            <w:tcW w:w="1843" w:type="dxa"/>
          </w:tcPr>
          <w:p w14:paraId="6AA71437"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 xml:space="preserve">Range of end-of-life conditions: Cancer = 9; dementia = 3; Parkinson’s = 2; Old age = 2; Heart failure = 1; Renal failure = 1.  </w:t>
            </w:r>
          </w:p>
          <w:p w14:paraId="26BF651D" w14:textId="77777777" w:rsidR="00DD4103" w:rsidRPr="00FA644D" w:rsidRDefault="00DD4103" w:rsidP="00DD4103">
            <w:pPr>
              <w:rPr>
                <w:rFonts w:ascii="Times New Roman" w:hAnsi="Times New Roman" w:cs="Times New Roman"/>
              </w:rPr>
            </w:pPr>
          </w:p>
          <w:p w14:paraId="1796C8ED"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Mean age = 85.6.</w:t>
            </w:r>
          </w:p>
          <w:p w14:paraId="0EA6F934" w14:textId="77777777" w:rsidR="00DD4103" w:rsidRPr="00FA644D" w:rsidRDefault="00DD4103" w:rsidP="00DD4103">
            <w:pPr>
              <w:rPr>
                <w:rFonts w:ascii="Times New Roman" w:hAnsi="Times New Roman" w:cs="Times New Roman"/>
              </w:rPr>
            </w:pPr>
          </w:p>
        </w:tc>
        <w:tc>
          <w:tcPr>
            <w:tcW w:w="1418" w:type="dxa"/>
          </w:tcPr>
          <w:p w14:paraId="36B2EFD8"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United Kingdom.</w:t>
            </w:r>
          </w:p>
          <w:p w14:paraId="09A814E7" w14:textId="77777777" w:rsidR="00DD4103" w:rsidRPr="00FA644D" w:rsidRDefault="00DD4103" w:rsidP="00DD4103">
            <w:pPr>
              <w:rPr>
                <w:rFonts w:ascii="Times New Roman" w:hAnsi="Times New Roman" w:cs="Times New Roman"/>
              </w:rPr>
            </w:pPr>
          </w:p>
          <w:p w14:paraId="103696D2"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Home-based care.  </w:t>
            </w:r>
          </w:p>
          <w:p w14:paraId="1944B2E9" w14:textId="77777777" w:rsidR="00DD4103" w:rsidRPr="00FA644D" w:rsidRDefault="00DD4103" w:rsidP="00DD4103">
            <w:pPr>
              <w:rPr>
                <w:rFonts w:ascii="Times New Roman" w:hAnsi="Times New Roman" w:cs="Times New Roman"/>
              </w:rPr>
            </w:pPr>
          </w:p>
          <w:p w14:paraId="7B904618"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Duration of caregiving: mean = 29 months, median = 11 months. </w:t>
            </w:r>
          </w:p>
          <w:p w14:paraId="68DE026C" w14:textId="77777777" w:rsidR="00DD4103" w:rsidRPr="00FA644D" w:rsidRDefault="00DD4103" w:rsidP="00DD4103">
            <w:pPr>
              <w:rPr>
                <w:rFonts w:ascii="Times New Roman" w:hAnsi="Times New Roman" w:cs="Times New Roman"/>
              </w:rPr>
            </w:pPr>
          </w:p>
          <w:p w14:paraId="280FE53E" w14:textId="77777777" w:rsidR="00DD4103" w:rsidRPr="00FA644D" w:rsidRDefault="00DD4103" w:rsidP="00DD4103">
            <w:pPr>
              <w:rPr>
                <w:rFonts w:ascii="Times New Roman" w:hAnsi="Times New Roman" w:cs="Times New Roman"/>
              </w:rPr>
            </w:pPr>
          </w:p>
        </w:tc>
        <w:tc>
          <w:tcPr>
            <w:tcW w:w="2136" w:type="dxa"/>
          </w:tcPr>
          <w:p w14:paraId="04DA469B"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While spouses wanted to care out of a sense of duty they often were inhibited by their own physical health to do so. Many still providing 24/7 care. Most viewed their role positively. </w:t>
            </w:r>
          </w:p>
        </w:tc>
        <w:tc>
          <w:tcPr>
            <w:tcW w:w="1867" w:type="dxa"/>
          </w:tcPr>
          <w:p w14:paraId="44D35BEF"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A= High</w:t>
            </w:r>
          </w:p>
          <w:p w14:paraId="7B7ABF6E"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B= High</w:t>
            </w:r>
          </w:p>
          <w:p w14:paraId="2F0ED679"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C= Medium</w:t>
            </w:r>
          </w:p>
          <w:p w14:paraId="6746AF01"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D= High</w:t>
            </w:r>
          </w:p>
          <w:p w14:paraId="1DB4AB68" w14:textId="77777777" w:rsidR="00DD4103" w:rsidRPr="00FA644D" w:rsidRDefault="00DD4103" w:rsidP="00DD4103">
            <w:pPr>
              <w:rPr>
                <w:rFonts w:ascii="Times New Roman" w:hAnsi="Times New Roman" w:cs="Times New Roman"/>
              </w:rPr>
            </w:pPr>
          </w:p>
          <w:p w14:paraId="372079CB"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Feminist analysis= low, no gender analysis. </w:t>
            </w:r>
          </w:p>
        </w:tc>
      </w:tr>
      <w:tr w:rsidR="00DD4103" w:rsidRPr="00FA644D" w14:paraId="354DE2DD" w14:textId="77777777" w:rsidTr="002E5F87">
        <w:tc>
          <w:tcPr>
            <w:tcW w:w="1830" w:type="dxa"/>
          </w:tcPr>
          <w:p w14:paraId="6AD9ED1B" w14:textId="77777777" w:rsidR="00DD4103" w:rsidRPr="00FA644D" w:rsidRDefault="00DD4103" w:rsidP="00DD4103">
            <w:pPr>
              <w:widowControl w:val="0"/>
              <w:autoSpaceDE w:val="0"/>
              <w:autoSpaceDN w:val="0"/>
              <w:adjustRightInd w:val="0"/>
              <w:spacing w:after="240"/>
              <w:rPr>
                <w:rFonts w:ascii="Times New Roman" w:hAnsi="Times New Roman" w:cs="Times New Roman"/>
              </w:rPr>
            </w:pPr>
            <w:r w:rsidRPr="00FA644D">
              <w:rPr>
                <w:rFonts w:ascii="Times New Roman" w:hAnsi="Times New Roman" w:cs="Times New Roman"/>
              </w:rPr>
              <w:lastRenderedPageBreak/>
              <w:t xml:space="preserve">Gwen McGhan, Susan J. Leob, Brenda Baney et al. (2013). End-of-Life Caregiving: Challenges Faced by Older Adult Women. </w:t>
            </w:r>
            <w:r w:rsidRPr="00FA644D">
              <w:rPr>
                <w:rFonts w:ascii="Times New Roman" w:hAnsi="Times New Roman" w:cs="Times New Roman"/>
                <w:i/>
              </w:rPr>
              <w:t>Journal of Gerontological Nursing</w:t>
            </w:r>
            <w:r w:rsidRPr="00FA644D">
              <w:rPr>
                <w:rFonts w:ascii="Times New Roman" w:hAnsi="Times New Roman" w:cs="Times New Roman"/>
              </w:rPr>
              <w:t>, 39(6), 45-54.</w:t>
            </w:r>
          </w:p>
        </w:tc>
        <w:tc>
          <w:tcPr>
            <w:tcW w:w="1539" w:type="dxa"/>
          </w:tcPr>
          <w:p w14:paraId="456A2469"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To explore the challenges faced by older adult spousal caregiving providing end-of-life across different life-limiting illness trajectories in distinctive care delivery models. </w:t>
            </w:r>
          </w:p>
        </w:tc>
        <w:tc>
          <w:tcPr>
            <w:tcW w:w="1701" w:type="dxa"/>
          </w:tcPr>
          <w:p w14:paraId="1403B6E0"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Qualitative ethnography, instrumental case study. Categorical aggregation analysis. </w:t>
            </w:r>
          </w:p>
        </w:tc>
        <w:tc>
          <w:tcPr>
            <w:tcW w:w="1842" w:type="dxa"/>
          </w:tcPr>
          <w:p w14:paraId="6D8B63F9" w14:textId="77777777" w:rsidR="001252CE" w:rsidRDefault="00DD4103" w:rsidP="00DD4103">
            <w:pPr>
              <w:rPr>
                <w:rFonts w:ascii="Times New Roman" w:hAnsi="Times New Roman" w:cs="Times New Roman"/>
              </w:rPr>
            </w:pPr>
            <w:r w:rsidRPr="00FA644D">
              <w:rPr>
                <w:rFonts w:ascii="Times New Roman" w:hAnsi="Times New Roman" w:cs="Times New Roman"/>
              </w:rPr>
              <w:t xml:space="preserve">3 women caring for a spouse. </w:t>
            </w:r>
          </w:p>
          <w:p w14:paraId="178734EE" w14:textId="77777777" w:rsidR="001252CE" w:rsidRDefault="001252CE" w:rsidP="00DD4103">
            <w:pPr>
              <w:rPr>
                <w:rFonts w:ascii="Times New Roman" w:hAnsi="Times New Roman" w:cs="Times New Roman"/>
              </w:rPr>
            </w:pPr>
          </w:p>
          <w:p w14:paraId="39065079"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Mean age = 77.</w:t>
            </w:r>
          </w:p>
          <w:p w14:paraId="424A0CC5" w14:textId="77777777" w:rsidR="00DD4103" w:rsidRPr="00FA644D" w:rsidRDefault="00DD4103" w:rsidP="00DD4103">
            <w:pPr>
              <w:rPr>
                <w:rFonts w:ascii="Times New Roman" w:hAnsi="Times New Roman" w:cs="Times New Roman"/>
              </w:rPr>
            </w:pPr>
          </w:p>
          <w:p w14:paraId="2DD8C11A"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Ethnicity not reported. </w:t>
            </w:r>
          </w:p>
        </w:tc>
        <w:tc>
          <w:tcPr>
            <w:tcW w:w="1843" w:type="dxa"/>
          </w:tcPr>
          <w:p w14:paraId="6F74CC9F"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 Partners had  ALS, heart failure, lung cancer respectively.</w:t>
            </w:r>
          </w:p>
          <w:p w14:paraId="6EDAE938" w14:textId="77777777" w:rsidR="00DD4103" w:rsidRPr="00FA644D" w:rsidRDefault="00DD4103" w:rsidP="00DD4103">
            <w:pPr>
              <w:rPr>
                <w:rFonts w:ascii="Times New Roman" w:hAnsi="Times New Roman" w:cs="Times New Roman"/>
              </w:rPr>
            </w:pPr>
          </w:p>
          <w:p w14:paraId="5F31F41D"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Age not reported.</w:t>
            </w:r>
          </w:p>
          <w:p w14:paraId="1A6EF699" w14:textId="77777777" w:rsidR="00DD4103" w:rsidRPr="00FA644D" w:rsidRDefault="00DD4103" w:rsidP="00DD4103">
            <w:pPr>
              <w:rPr>
                <w:rFonts w:ascii="Times New Roman" w:hAnsi="Times New Roman" w:cs="Times New Roman"/>
              </w:rPr>
            </w:pPr>
          </w:p>
        </w:tc>
        <w:tc>
          <w:tcPr>
            <w:tcW w:w="1418" w:type="dxa"/>
          </w:tcPr>
          <w:p w14:paraId="2DF6FAF0"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United States.</w:t>
            </w:r>
          </w:p>
          <w:p w14:paraId="77059B3B" w14:textId="77777777" w:rsidR="00DD4103" w:rsidRPr="00FA644D" w:rsidRDefault="00DD4103" w:rsidP="00DD4103">
            <w:pPr>
              <w:rPr>
                <w:rFonts w:ascii="Times New Roman" w:hAnsi="Times New Roman" w:cs="Times New Roman"/>
              </w:rPr>
            </w:pPr>
          </w:p>
          <w:p w14:paraId="2D2122AB"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Home-based care.</w:t>
            </w:r>
          </w:p>
          <w:p w14:paraId="6B3BB3E3" w14:textId="77777777" w:rsidR="00DD4103" w:rsidRPr="00FA644D" w:rsidRDefault="00DD4103" w:rsidP="00DD4103">
            <w:pPr>
              <w:rPr>
                <w:rFonts w:ascii="Times New Roman" w:hAnsi="Times New Roman" w:cs="Times New Roman"/>
              </w:rPr>
            </w:pPr>
          </w:p>
          <w:p w14:paraId="6C710D63"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Duration of caregiving not reported. </w:t>
            </w:r>
          </w:p>
          <w:p w14:paraId="481B8DF8" w14:textId="77777777" w:rsidR="00DD4103" w:rsidRPr="00FA644D" w:rsidRDefault="00DD4103" w:rsidP="00DD4103">
            <w:pPr>
              <w:rPr>
                <w:rFonts w:ascii="Times New Roman" w:hAnsi="Times New Roman" w:cs="Times New Roman"/>
              </w:rPr>
            </w:pPr>
          </w:p>
          <w:p w14:paraId="6422386F"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Mean length of marriage 37 years.</w:t>
            </w:r>
          </w:p>
        </w:tc>
        <w:tc>
          <w:tcPr>
            <w:tcW w:w="2136" w:type="dxa"/>
          </w:tcPr>
          <w:p w14:paraId="0FDBF642"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Older adult caregivers had their own age-related health issues that increased the difficulty of providing care. increased the demands of caregiving role and in turn impacted their ability to provide care. The type of care delivery model can improve carer burden. Need to recognise carers as co-recipients of care.</w:t>
            </w:r>
          </w:p>
        </w:tc>
        <w:tc>
          <w:tcPr>
            <w:tcW w:w="1867" w:type="dxa"/>
          </w:tcPr>
          <w:p w14:paraId="04830617"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 A=High</w:t>
            </w:r>
          </w:p>
          <w:p w14:paraId="318D581A"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B= Medium</w:t>
            </w:r>
          </w:p>
          <w:p w14:paraId="1679BCAF"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C=Medium</w:t>
            </w:r>
          </w:p>
          <w:p w14:paraId="574833E1"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D= Medium</w:t>
            </w:r>
          </w:p>
          <w:p w14:paraId="07FB2252" w14:textId="77777777" w:rsidR="00DD4103" w:rsidRPr="00FA644D" w:rsidRDefault="00DD4103" w:rsidP="00DD4103">
            <w:pPr>
              <w:rPr>
                <w:rFonts w:ascii="Times New Roman" w:hAnsi="Times New Roman" w:cs="Times New Roman"/>
              </w:rPr>
            </w:pPr>
          </w:p>
          <w:p w14:paraId="486066A0"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Feminist analysis= low, explicit focus on women but no focus on gender. </w:t>
            </w:r>
          </w:p>
        </w:tc>
      </w:tr>
      <w:tr w:rsidR="00DD4103" w:rsidRPr="00FA644D" w14:paraId="24244D8F" w14:textId="77777777" w:rsidTr="002E5F87">
        <w:tc>
          <w:tcPr>
            <w:tcW w:w="1830" w:type="dxa"/>
          </w:tcPr>
          <w:p w14:paraId="080510DB" w14:textId="77777777" w:rsidR="00DD4103" w:rsidRPr="00FA644D" w:rsidRDefault="00DD4103" w:rsidP="00DD4103">
            <w:pPr>
              <w:widowControl w:val="0"/>
              <w:autoSpaceDE w:val="0"/>
              <w:autoSpaceDN w:val="0"/>
              <w:adjustRightInd w:val="0"/>
              <w:spacing w:after="240"/>
              <w:rPr>
                <w:rFonts w:ascii="Times New Roman" w:hAnsi="Times New Roman" w:cs="Times New Roman"/>
                <w:lang w:val="en-US"/>
              </w:rPr>
            </w:pPr>
            <w:r w:rsidRPr="00FA644D">
              <w:rPr>
                <w:rFonts w:ascii="Times New Roman" w:hAnsi="Times New Roman" w:cs="Times New Roman"/>
              </w:rPr>
              <w:t xml:space="preserve">Minna Maria Poysti, Marja-Liisa Laakkonen, Timo Strandberg et al. </w:t>
            </w:r>
            <w:r w:rsidRPr="00FA644D">
              <w:rPr>
                <w:rFonts w:ascii="Times New Roman" w:hAnsi="Times New Roman" w:cs="Times New Roman"/>
              </w:rPr>
              <w:lastRenderedPageBreak/>
              <w:t xml:space="preserve">(2012) Gender Differences in Dementia Spousal Caregiving </w:t>
            </w:r>
            <w:r w:rsidRPr="00FA644D">
              <w:rPr>
                <w:rFonts w:ascii="Times New Roman" w:hAnsi="Times New Roman" w:cs="Times New Roman"/>
                <w:i/>
                <w:lang w:val="en-US"/>
              </w:rPr>
              <w:t xml:space="preserve"> International Journal of Alzheimer’s Disease</w:t>
            </w:r>
            <w:r w:rsidRPr="00FA644D">
              <w:rPr>
                <w:rFonts w:ascii="Times New Roman" w:hAnsi="Times New Roman" w:cs="Times New Roman"/>
                <w:lang w:val="en-US"/>
              </w:rPr>
              <w:t xml:space="preserve">: 1-5.  </w:t>
            </w:r>
          </w:p>
          <w:p w14:paraId="4564497F" w14:textId="77777777" w:rsidR="00DD4103" w:rsidRPr="00FA644D" w:rsidRDefault="00DD4103" w:rsidP="00DD4103">
            <w:pPr>
              <w:rPr>
                <w:rFonts w:ascii="Times New Roman" w:hAnsi="Times New Roman" w:cs="Times New Roman"/>
              </w:rPr>
            </w:pPr>
          </w:p>
        </w:tc>
        <w:tc>
          <w:tcPr>
            <w:tcW w:w="1539" w:type="dxa"/>
          </w:tcPr>
          <w:p w14:paraId="33645FDC"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 xml:space="preserve">Comparison of the characteristics and burden of male and female </w:t>
            </w:r>
            <w:r w:rsidRPr="00FA644D">
              <w:rPr>
                <w:rFonts w:ascii="Times New Roman" w:hAnsi="Times New Roman" w:cs="Times New Roman"/>
              </w:rPr>
              <w:lastRenderedPageBreak/>
              <w:t xml:space="preserve">spousal caregiving of patients with dementia. </w:t>
            </w:r>
          </w:p>
        </w:tc>
        <w:tc>
          <w:tcPr>
            <w:tcW w:w="1701" w:type="dxa"/>
          </w:tcPr>
          <w:p w14:paraId="2CBE42C8"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 xml:space="preserve">Baseline combined data from two intervention trails (around care </w:t>
            </w:r>
            <w:r w:rsidRPr="00FA644D">
              <w:rPr>
                <w:rFonts w:ascii="Times New Roman" w:hAnsi="Times New Roman" w:cs="Times New Roman"/>
              </w:rPr>
              <w:lastRenderedPageBreak/>
              <w:t xml:space="preserve">coordination and exercise respectively). Quantitative Zarit burden scale used for burden and geriatric depression scale used for depression. Logistic regression analysis used. </w:t>
            </w:r>
          </w:p>
        </w:tc>
        <w:tc>
          <w:tcPr>
            <w:tcW w:w="1842" w:type="dxa"/>
          </w:tcPr>
          <w:p w14:paraId="1A14AD8D"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 xml:space="preserve">335 dyads of wife-husband married couples. </w:t>
            </w:r>
          </w:p>
          <w:p w14:paraId="2652CB39" w14:textId="77777777" w:rsidR="00DD4103" w:rsidRPr="00FA644D" w:rsidRDefault="00DD4103" w:rsidP="00DD4103">
            <w:pPr>
              <w:rPr>
                <w:rFonts w:ascii="Times New Roman" w:hAnsi="Times New Roman" w:cs="Times New Roman"/>
              </w:rPr>
            </w:pPr>
          </w:p>
          <w:p w14:paraId="514B0ABE"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Mean age of carers =78. </w:t>
            </w:r>
            <w:r w:rsidRPr="00FA644D">
              <w:rPr>
                <w:rFonts w:ascii="Times New Roman" w:hAnsi="Times New Roman" w:cs="Times New Roman"/>
              </w:rPr>
              <w:lastRenderedPageBreak/>
              <w:t xml:space="preserve">Mean age of male carers = 77 (SD= 6.2). </w:t>
            </w:r>
          </w:p>
          <w:p w14:paraId="46E80E57" w14:textId="77777777" w:rsidR="00DD4103" w:rsidRPr="00FA644D" w:rsidRDefault="00DD4103" w:rsidP="00DD4103">
            <w:pPr>
              <w:rPr>
                <w:rFonts w:ascii="Times New Roman" w:hAnsi="Times New Roman" w:cs="Times New Roman"/>
              </w:rPr>
            </w:pPr>
          </w:p>
          <w:p w14:paraId="4F7AE7FC"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Mean age of female carers = 78.5 (SD=5.6). </w:t>
            </w:r>
          </w:p>
          <w:p w14:paraId="39229A38" w14:textId="77777777" w:rsidR="00DD4103" w:rsidRDefault="00DD4103" w:rsidP="00DD4103">
            <w:pPr>
              <w:rPr>
                <w:rFonts w:ascii="Times New Roman" w:hAnsi="Times New Roman" w:cs="Times New Roman"/>
              </w:rPr>
            </w:pPr>
          </w:p>
          <w:p w14:paraId="7F8330DB" w14:textId="77777777" w:rsidR="001252CE" w:rsidRPr="00FA644D" w:rsidRDefault="001252CE" w:rsidP="00DD4103">
            <w:pPr>
              <w:rPr>
                <w:rFonts w:ascii="Times New Roman" w:hAnsi="Times New Roman" w:cs="Times New Roman"/>
              </w:rPr>
            </w:pPr>
            <w:r>
              <w:rPr>
                <w:rFonts w:ascii="Times New Roman" w:hAnsi="Times New Roman" w:cs="Times New Roman"/>
              </w:rPr>
              <w:t xml:space="preserve">Gender of carers = 128 men, 207 women. </w:t>
            </w:r>
          </w:p>
          <w:p w14:paraId="66F62B95" w14:textId="77777777" w:rsidR="00DD4103" w:rsidRPr="00FA644D" w:rsidRDefault="00DD4103" w:rsidP="00DD4103">
            <w:pPr>
              <w:rPr>
                <w:rFonts w:ascii="Times New Roman" w:hAnsi="Times New Roman" w:cs="Times New Roman"/>
              </w:rPr>
            </w:pPr>
          </w:p>
          <w:p w14:paraId="0CF2CDDF"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Ethnicity not reported. </w:t>
            </w:r>
          </w:p>
        </w:tc>
        <w:tc>
          <w:tcPr>
            <w:tcW w:w="1843" w:type="dxa"/>
          </w:tcPr>
          <w:p w14:paraId="59D09636"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 xml:space="preserve">Medium- severe dementia. </w:t>
            </w:r>
          </w:p>
          <w:p w14:paraId="321F8A48" w14:textId="77777777" w:rsidR="00DD4103" w:rsidRPr="00FA644D" w:rsidRDefault="00DD4103" w:rsidP="00DD4103">
            <w:pPr>
              <w:rPr>
                <w:rFonts w:ascii="Times New Roman" w:hAnsi="Times New Roman" w:cs="Times New Roman"/>
              </w:rPr>
            </w:pPr>
          </w:p>
          <w:p w14:paraId="7F08BEE0" w14:textId="77777777" w:rsidR="00DD4103" w:rsidRDefault="00DD4103" w:rsidP="00DD4103">
            <w:pPr>
              <w:rPr>
                <w:rFonts w:ascii="Times New Roman" w:hAnsi="Times New Roman" w:cs="Times New Roman"/>
              </w:rPr>
            </w:pPr>
            <w:r w:rsidRPr="00FA644D">
              <w:rPr>
                <w:rFonts w:ascii="Times New Roman" w:hAnsi="Times New Roman" w:cs="Times New Roman"/>
              </w:rPr>
              <w:t>Age not reported.</w:t>
            </w:r>
          </w:p>
          <w:p w14:paraId="0D8F8599" w14:textId="77777777" w:rsidR="001252CE" w:rsidRDefault="001252CE" w:rsidP="00DD4103">
            <w:pPr>
              <w:rPr>
                <w:rFonts w:ascii="Times New Roman" w:hAnsi="Times New Roman" w:cs="Times New Roman"/>
              </w:rPr>
            </w:pPr>
          </w:p>
          <w:p w14:paraId="5604F98D" w14:textId="77777777" w:rsidR="001252CE" w:rsidRPr="00FA644D" w:rsidRDefault="001252CE" w:rsidP="00DD4103">
            <w:pPr>
              <w:rPr>
                <w:rFonts w:ascii="Times New Roman" w:hAnsi="Times New Roman" w:cs="Times New Roman"/>
              </w:rPr>
            </w:pPr>
            <w:r>
              <w:rPr>
                <w:rFonts w:ascii="Times New Roman" w:hAnsi="Times New Roman" w:cs="Times New Roman"/>
              </w:rPr>
              <w:lastRenderedPageBreak/>
              <w:t xml:space="preserve">Gender = 128 women, 207 men. </w:t>
            </w:r>
          </w:p>
          <w:p w14:paraId="17E66E31" w14:textId="77777777" w:rsidR="00DD4103" w:rsidRPr="00FA644D" w:rsidRDefault="00DD4103" w:rsidP="00DD4103">
            <w:pPr>
              <w:rPr>
                <w:rFonts w:ascii="Times New Roman" w:hAnsi="Times New Roman" w:cs="Times New Roman"/>
              </w:rPr>
            </w:pPr>
          </w:p>
        </w:tc>
        <w:tc>
          <w:tcPr>
            <w:tcW w:w="1418" w:type="dxa"/>
          </w:tcPr>
          <w:p w14:paraId="7E1E0AB7"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 xml:space="preserve">Finland. </w:t>
            </w:r>
          </w:p>
          <w:p w14:paraId="618E022B" w14:textId="77777777" w:rsidR="00DD4103" w:rsidRPr="00FA644D" w:rsidRDefault="00DD4103" w:rsidP="00DD4103">
            <w:pPr>
              <w:rPr>
                <w:rFonts w:ascii="Times New Roman" w:hAnsi="Times New Roman" w:cs="Times New Roman"/>
              </w:rPr>
            </w:pPr>
          </w:p>
          <w:p w14:paraId="1FF616D9"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Home-based care. </w:t>
            </w:r>
          </w:p>
          <w:p w14:paraId="3ED73389" w14:textId="77777777" w:rsidR="00DD4103" w:rsidRPr="00FA644D" w:rsidRDefault="00DD4103" w:rsidP="00DD4103">
            <w:pPr>
              <w:rPr>
                <w:rFonts w:ascii="Times New Roman" w:hAnsi="Times New Roman" w:cs="Times New Roman"/>
              </w:rPr>
            </w:pPr>
          </w:p>
          <w:p w14:paraId="60E0EB28"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Duration of </w:t>
            </w:r>
            <w:r w:rsidRPr="00FA644D">
              <w:rPr>
                <w:rFonts w:ascii="Times New Roman" w:hAnsi="Times New Roman" w:cs="Times New Roman"/>
              </w:rPr>
              <w:lastRenderedPageBreak/>
              <w:t xml:space="preserve">caregiving not reported. </w:t>
            </w:r>
          </w:p>
          <w:p w14:paraId="2FAA35F3"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 </w:t>
            </w:r>
          </w:p>
        </w:tc>
        <w:tc>
          <w:tcPr>
            <w:tcW w:w="2136" w:type="dxa"/>
          </w:tcPr>
          <w:p w14:paraId="2FE46BA4"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 xml:space="preserve">Male carers have higher rates of comorbidities and cared for partners with more severe dementia than </w:t>
            </w:r>
            <w:r w:rsidRPr="00FA644D">
              <w:rPr>
                <w:rFonts w:ascii="Times New Roman" w:hAnsi="Times New Roman" w:cs="Times New Roman"/>
              </w:rPr>
              <w:lastRenderedPageBreak/>
              <w:t xml:space="preserve">female carers. </w:t>
            </w:r>
          </w:p>
          <w:p w14:paraId="69024D8A" w14:textId="77777777" w:rsidR="00DD4103" w:rsidRPr="00FA644D" w:rsidRDefault="00DD4103" w:rsidP="00DD4103">
            <w:pPr>
              <w:rPr>
                <w:rFonts w:ascii="Times New Roman" w:hAnsi="Times New Roman" w:cs="Times New Roman"/>
              </w:rPr>
            </w:pPr>
          </w:p>
          <w:p w14:paraId="1865949B"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Male carers experienced less </w:t>
            </w:r>
          </w:p>
          <w:p w14:paraId="0C02C040"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burden including depressive symptoms than women carers.</w:t>
            </w:r>
          </w:p>
          <w:p w14:paraId="609604BB" w14:textId="77777777" w:rsidR="00DD4103" w:rsidRPr="00FA644D" w:rsidRDefault="00DD4103" w:rsidP="00DD4103">
            <w:pPr>
              <w:rPr>
                <w:rFonts w:ascii="Times New Roman" w:hAnsi="Times New Roman" w:cs="Times New Roman"/>
              </w:rPr>
            </w:pPr>
          </w:p>
          <w:p w14:paraId="76405D96"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Authors suggest men’s higher sense of personal coherence and lower education levels help explain findings. </w:t>
            </w:r>
          </w:p>
          <w:p w14:paraId="1E5333AA" w14:textId="77777777" w:rsidR="00DD4103" w:rsidRPr="00FA644D" w:rsidRDefault="00DD4103" w:rsidP="00DD4103">
            <w:pPr>
              <w:rPr>
                <w:rFonts w:ascii="Times New Roman" w:hAnsi="Times New Roman" w:cs="Times New Roman"/>
                <w:b/>
              </w:rPr>
            </w:pPr>
          </w:p>
        </w:tc>
        <w:tc>
          <w:tcPr>
            <w:tcW w:w="1867" w:type="dxa"/>
          </w:tcPr>
          <w:p w14:paraId="78F1B115"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A=Low</w:t>
            </w:r>
          </w:p>
          <w:p w14:paraId="6B2378E6"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B= Low</w:t>
            </w:r>
          </w:p>
          <w:p w14:paraId="4AE1FC93"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C=Medium </w:t>
            </w:r>
          </w:p>
          <w:p w14:paraId="5AA37854"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D= Low</w:t>
            </w:r>
          </w:p>
          <w:p w14:paraId="4C4C220E" w14:textId="77777777" w:rsidR="00DD4103" w:rsidRPr="00FA644D" w:rsidRDefault="00DD4103" w:rsidP="00DD4103">
            <w:pPr>
              <w:rPr>
                <w:rFonts w:ascii="Times New Roman" w:hAnsi="Times New Roman" w:cs="Times New Roman"/>
              </w:rPr>
            </w:pPr>
          </w:p>
          <w:p w14:paraId="1FC35060"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Feminist </w:t>
            </w:r>
            <w:r w:rsidRPr="00FA644D">
              <w:rPr>
                <w:rFonts w:ascii="Times New Roman" w:hAnsi="Times New Roman" w:cs="Times New Roman"/>
              </w:rPr>
              <w:lastRenderedPageBreak/>
              <w:t>appraisal= moderate</w:t>
            </w:r>
          </w:p>
          <w:p w14:paraId="22EF2BD3" w14:textId="77777777" w:rsidR="00DD4103" w:rsidRPr="00FA644D" w:rsidRDefault="00DD4103" w:rsidP="00DD4103">
            <w:pPr>
              <w:rPr>
                <w:rFonts w:ascii="Times New Roman" w:hAnsi="Times New Roman" w:cs="Times New Roman"/>
              </w:rPr>
            </w:pPr>
          </w:p>
          <w:p w14:paraId="4C70F2ED"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Considers the gendered context of care (albeit without appeal to gender theory). However, assumptions that women are naturally more included to care are reified. </w:t>
            </w:r>
          </w:p>
        </w:tc>
      </w:tr>
      <w:tr w:rsidR="00DD4103" w:rsidRPr="00FA644D" w14:paraId="0E68BC6C" w14:textId="77777777" w:rsidTr="002E5F87">
        <w:tc>
          <w:tcPr>
            <w:tcW w:w="1830" w:type="dxa"/>
          </w:tcPr>
          <w:p w14:paraId="1FC02A2A"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 xml:space="preserve">Sara Sanders and James Power (2009) Roles, responsibilities, and relationships among older husbands caring for wives with progressive dementia and </w:t>
            </w:r>
            <w:r w:rsidRPr="00FA644D">
              <w:rPr>
                <w:rFonts w:ascii="Times New Roman" w:hAnsi="Times New Roman" w:cs="Times New Roman"/>
              </w:rPr>
              <w:lastRenderedPageBreak/>
              <w:t>other chronic conditions</w:t>
            </w:r>
            <w:r w:rsidRPr="00FA644D">
              <w:rPr>
                <w:rFonts w:ascii="Times New Roman" w:hAnsi="Times New Roman" w:cs="Times New Roman"/>
                <w:i/>
                <w:iCs/>
                <w:lang w:val="en-US"/>
              </w:rPr>
              <w:t xml:space="preserve"> Health &amp; Social Work</w:t>
            </w:r>
            <w:r w:rsidRPr="00FA644D">
              <w:rPr>
                <w:rFonts w:ascii="Times New Roman" w:hAnsi="Times New Roman" w:cs="Times New Roman"/>
                <w:iCs/>
                <w:lang w:val="en-US"/>
              </w:rPr>
              <w:t>, 34, 1: 41-51.</w:t>
            </w:r>
          </w:p>
        </w:tc>
        <w:tc>
          <w:tcPr>
            <w:tcW w:w="1539" w:type="dxa"/>
          </w:tcPr>
          <w:p w14:paraId="2A1E3E1D"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 xml:space="preserve">What are the changes in the roles, responsibilities, and relationships that husbands experience as they provide care for their chronically ill wives? </w:t>
            </w:r>
          </w:p>
        </w:tc>
        <w:tc>
          <w:tcPr>
            <w:tcW w:w="1701" w:type="dxa"/>
          </w:tcPr>
          <w:p w14:paraId="6541A27E"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Serial, in-depth qualitative interviews. Phenomenological inductive analysis. </w:t>
            </w:r>
          </w:p>
        </w:tc>
        <w:tc>
          <w:tcPr>
            <w:tcW w:w="1842" w:type="dxa"/>
          </w:tcPr>
          <w:p w14:paraId="2203B250"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17 husbands of </w:t>
            </w:r>
          </w:p>
          <w:p w14:paraId="02DC682E"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Mean age = 77 (SD= 9.5).</w:t>
            </w:r>
          </w:p>
          <w:p w14:paraId="5C955A44" w14:textId="77777777" w:rsidR="00DD4103" w:rsidRPr="00FA644D" w:rsidRDefault="00DD4103" w:rsidP="00DD4103">
            <w:pPr>
              <w:rPr>
                <w:rFonts w:ascii="Times New Roman" w:hAnsi="Times New Roman" w:cs="Times New Roman"/>
              </w:rPr>
            </w:pPr>
          </w:p>
          <w:p w14:paraId="68B4CD54"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Ethnicity = all white. </w:t>
            </w:r>
          </w:p>
        </w:tc>
        <w:tc>
          <w:tcPr>
            <w:tcW w:w="1843" w:type="dxa"/>
          </w:tcPr>
          <w:p w14:paraId="7B35EC33"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Wives with moderate to severe dementia and chronic health conditions. </w:t>
            </w:r>
          </w:p>
          <w:p w14:paraId="5EB354D1" w14:textId="77777777" w:rsidR="00DD4103" w:rsidRPr="00FA644D" w:rsidRDefault="00DD4103" w:rsidP="00DD4103">
            <w:pPr>
              <w:rPr>
                <w:rFonts w:ascii="Times New Roman" w:hAnsi="Times New Roman" w:cs="Times New Roman"/>
              </w:rPr>
            </w:pPr>
          </w:p>
          <w:p w14:paraId="20C9AC2C"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Age not reported.</w:t>
            </w:r>
          </w:p>
          <w:p w14:paraId="73DECA14" w14:textId="77777777" w:rsidR="00DD4103" w:rsidRPr="00FA644D" w:rsidRDefault="00DD4103" w:rsidP="00DD4103">
            <w:pPr>
              <w:rPr>
                <w:rFonts w:ascii="Times New Roman" w:hAnsi="Times New Roman" w:cs="Times New Roman"/>
              </w:rPr>
            </w:pPr>
          </w:p>
        </w:tc>
        <w:tc>
          <w:tcPr>
            <w:tcW w:w="1418" w:type="dxa"/>
          </w:tcPr>
          <w:p w14:paraId="44FB6703"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United States.</w:t>
            </w:r>
          </w:p>
          <w:p w14:paraId="7BABC0C4" w14:textId="77777777" w:rsidR="00DD4103" w:rsidRPr="00FA644D" w:rsidRDefault="00DD4103" w:rsidP="00DD4103">
            <w:pPr>
              <w:rPr>
                <w:rFonts w:ascii="Times New Roman" w:hAnsi="Times New Roman" w:cs="Times New Roman"/>
              </w:rPr>
            </w:pPr>
          </w:p>
          <w:p w14:paraId="070F27E0"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Home and rest-home based care.  </w:t>
            </w:r>
          </w:p>
          <w:p w14:paraId="6B797BD6" w14:textId="77777777" w:rsidR="00DD4103" w:rsidRPr="00FA644D" w:rsidRDefault="00DD4103" w:rsidP="00DD4103">
            <w:pPr>
              <w:rPr>
                <w:rFonts w:ascii="Times New Roman" w:hAnsi="Times New Roman" w:cs="Times New Roman"/>
              </w:rPr>
            </w:pPr>
          </w:p>
          <w:p w14:paraId="2E90BB2D"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Duration of caregiving not reported. </w:t>
            </w:r>
          </w:p>
          <w:p w14:paraId="01697FB3" w14:textId="77777777" w:rsidR="00DD4103" w:rsidRPr="00FA644D" w:rsidRDefault="00DD4103" w:rsidP="00DD4103">
            <w:pPr>
              <w:rPr>
                <w:rFonts w:ascii="Times New Roman" w:hAnsi="Times New Roman" w:cs="Times New Roman"/>
              </w:rPr>
            </w:pPr>
          </w:p>
          <w:p w14:paraId="47549B0B"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 xml:space="preserve">Mean length of marriage = 47 years. </w:t>
            </w:r>
          </w:p>
          <w:p w14:paraId="13CCC480" w14:textId="77777777" w:rsidR="00DD4103" w:rsidRPr="00FA644D" w:rsidRDefault="00DD4103" w:rsidP="00DD4103">
            <w:pPr>
              <w:rPr>
                <w:rFonts w:ascii="Times New Roman" w:hAnsi="Times New Roman" w:cs="Times New Roman"/>
              </w:rPr>
            </w:pPr>
          </w:p>
        </w:tc>
        <w:tc>
          <w:tcPr>
            <w:tcW w:w="2136" w:type="dxa"/>
          </w:tcPr>
          <w:p w14:paraId="319B16BA"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 xml:space="preserve">Older husbands are intimately involved in the care of their wives, providing personal care and emotional support. They actively try to maintain normalcy within their married lives. The health of their wife heavily impacts nature of </w:t>
            </w:r>
            <w:r w:rsidRPr="00FA644D">
              <w:rPr>
                <w:rFonts w:ascii="Times New Roman" w:hAnsi="Times New Roman" w:cs="Times New Roman"/>
              </w:rPr>
              <w:lastRenderedPageBreak/>
              <w:t>caregiving.</w:t>
            </w:r>
          </w:p>
          <w:p w14:paraId="25C3A833"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Husbands grieved for the impending loss of their partner.  </w:t>
            </w:r>
          </w:p>
        </w:tc>
        <w:tc>
          <w:tcPr>
            <w:tcW w:w="1867" w:type="dxa"/>
          </w:tcPr>
          <w:p w14:paraId="5E188311"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A=High</w:t>
            </w:r>
          </w:p>
          <w:p w14:paraId="6D691B82"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B=High</w:t>
            </w:r>
          </w:p>
          <w:p w14:paraId="74513F7D"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C= Medium</w:t>
            </w:r>
          </w:p>
          <w:p w14:paraId="6BFD8296"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D= High</w:t>
            </w:r>
          </w:p>
          <w:p w14:paraId="7787AF26" w14:textId="77777777" w:rsidR="00DD4103" w:rsidRPr="00FA644D" w:rsidRDefault="00DD4103" w:rsidP="00DD4103">
            <w:pPr>
              <w:rPr>
                <w:rFonts w:ascii="Times New Roman" w:hAnsi="Times New Roman" w:cs="Times New Roman"/>
              </w:rPr>
            </w:pPr>
          </w:p>
          <w:p w14:paraId="2B572BFC"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Feminist appraisal</w:t>
            </w:r>
          </w:p>
          <w:p w14:paraId="4A3F1AAB"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moderate</w:t>
            </w:r>
          </w:p>
          <w:p w14:paraId="71EEEDD5" w14:textId="77777777" w:rsidR="00DD4103" w:rsidRPr="00FA644D" w:rsidRDefault="00DD4103" w:rsidP="00DD4103">
            <w:pPr>
              <w:rPr>
                <w:rFonts w:ascii="Times New Roman" w:hAnsi="Times New Roman" w:cs="Times New Roman"/>
              </w:rPr>
            </w:pPr>
          </w:p>
          <w:p w14:paraId="7626EACE"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Engages with stereotypes of male carers in </w:t>
            </w:r>
            <w:r w:rsidRPr="00FA644D">
              <w:rPr>
                <w:rFonts w:ascii="Times New Roman" w:hAnsi="Times New Roman" w:cs="Times New Roman"/>
              </w:rPr>
              <w:lastRenderedPageBreak/>
              <w:t>order to nuance them. Little engagement with gender theory.</w:t>
            </w:r>
          </w:p>
          <w:p w14:paraId="4E0AC65D" w14:textId="77777777" w:rsidR="00DD4103" w:rsidRPr="00FA644D" w:rsidRDefault="00DD4103" w:rsidP="00DD4103">
            <w:pPr>
              <w:rPr>
                <w:rFonts w:ascii="Times New Roman" w:hAnsi="Times New Roman" w:cs="Times New Roman"/>
              </w:rPr>
            </w:pPr>
          </w:p>
        </w:tc>
      </w:tr>
      <w:tr w:rsidR="00DD4103" w:rsidRPr="00FA644D" w14:paraId="25D8140A" w14:textId="77777777" w:rsidTr="002E5F87">
        <w:tc>
          <w:tcPr>
            <w:tcW w:w="1830" w:type="dxa"/>
          </w:tcPr>
          <w:p w14:paraId="63113E85" w14:textId="77777777" w:rsidR="00DD4103" w:rsidRPr="00FA644D" w:rsidRDefault="00DD4103" w:rsidP="00DD4103">
            <w:pPr>
              <w:widowControl w:val="0"/>
              <w:autoSpaceDE w:val="0"/>
              <w:autoSpaceDN w:val="0"/>
              <w:adjustRightInd w:val="0"/>
              <w:spacing w:after="240"/>
              <w:rPr>
                <w:rFonts w:ascii="Times New Roman" w:hAnsi="Times New Roman" w:cs="Times New Roman"/>
                <w:lang w:val="en-US"/>
              </w:rPr>
            </w:pPr>
            <w:r w:rsidRPr="00FA644D">
              <w:rPr>
                <w:rFonts w:ascii="Times New Roman" w:hAnsi="Times New Roman" w:cs="Times New Roman"/>
                <w:bCs/>
                <w:color w:val="131313"/>
                <w:lang w:val="en-US"/>
              </w:rPr>
              <w:lastRenderedPageBreak/>
              <w:t xml:space="preserve">Helen K. Black, Abby J. Schwartz, Christa J. Caruso et al.  (2008), </w:t>
            </w:r>
            <w:r w:rsidRPr="00FA644D">
              <w:rPr>
                <w:rFonts w:ascii="Times New Roman" w:hAnsi="Times New Roman" w:cs="Times New Roman"/>
                <w:color w:val="131313"/>
                <w:lang w:val="en-US"/>
              </w:rPr>
              <w:t xml:space="preserve">How Personal Control Mediates Suffering: Elderly Husbands’ Narratives of Caregiving, </w:t>
            </w:r>
            <w:r w:rsidRPr="00FA644D">
              <w:rPr>
                <w:rFonts w:ascii="Times New Roman" w:hAnsi="Times New Roman" w:cs="Times New Roman"/>
                <w:i/>
                <w:color w:val="131313"/>
                <w:lang w:val="en-US"/>
              </w:rPr>
              <w:t>The Journal of Men’s Studies</w:t>
            </w:r>
            <w:r w:rsidRPr="00FA644D">
              <w:rPr>
                <w:rFonts w:ascii="Times New Roman" w:hAnsi="Times New Roman" w:cs="Times New Roman"/>
                <w:color w:val="131313"/>
                <w:lang w:val="en-US"/>
              </w:rPr>
              <w:t xml:space="preserve">, 16(2), 177-192. </w:t>
            </w:r>
          </w:p>
          <w:p w14:paraId="27985281" w14:textId="77777777" w:rsidR="00DD4103" w:rsidRPr="00FA644D" w:rsidRDefault="00DD4103" w:rsidP="00DD4103">
            <w:pPr>
              <w:rPr>
                <w:rFonts w:ascii="Times New Roman" w:hAnsi="Times New Roman" w:cs="Times New Roman"/>
              </w:rPr>
            </w:pPr>
          </w:p>
        </w:tc>
        <w:tc>
          <w:tcPr>
            <w:tcW w:w="1539" w:type="dxa"/>
          </w:tcPr>
          <w:p w14:paraId="19A1DEB4"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To explore oldest-old men’s experiences of suffering in late life. </w:t>
            </w:r>
          </w:p>
        </w:tc>
        <w:tc>
          <w:tcPr>
            <w:tcW w:w="1701" w:type="dxa"/>
          </w:tcPr>
          <w:p w14:paraId="71E96FF0"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Qualitative ethnography involving 3 interviews. General qualitative analysis to identify themes. </w:t>
            </w:r>
          </w:p>
        </w:tc>
        <w:tc>
          <w:tcPr>
            <w:tcW w:w="1842" w:type="dxa"/>
          </w:tcPr>
          <w:p w14:paraId="23782E25"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 4 men caregiving for their </w:t>
            </w:r>
          </w:p>
          <w:p w14:paraId="548F00E8" w14:textId="77777777" w:rsidR="00DD4103" w:rsidRPr="00FA644D" w:rsidRDefault="00DD4103" w:rsidP="00DD4103">
            <w:pPr>
              <w:rPr>
                <w:rFonts w:ascii="Times New Roman" w:hAnsi="Times New Roman" w:cs="Times New Roman"/>
              </w:rPr>
            </w:pPr>
          </w:p>
          <w:p w14:paraId="0D22985B"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Mean age 84.5.</w:t>
            </w:r>
          </w:p>
          <w:p w14:paraId="033B86E5" w14:textId="77777777" w:rsidR="00DD4103" w:rsidRPr="00FA644D" w:rsidRDefault="00DD4103" w:rsidP="00DD4103">
            <w:pPr>
              <w:rPr>
                <w:rFonts w:ascii="Times New Roman" w:hAnsi="Times New Roman" w:cs="Times New Roman"/>
              </w:rPr>
            </w:pPr>
          </w:p>
          <w:p w14:paraId="1DB2BCA3"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Ethnicity: African-American = 1; Euro-American = 3. </w:t>
            </w:r>
          </w:p>
        </w:tc>
        <w:tc>
          <w:tcPr>
            <w:tcW w:w="1843" w:type="dxa"/>
          </w:tcPr>
          <w:p w14:paraId="6CFB6A98"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Wives with moderate to severe dementia.  </w:t>
            </w:r>
          </w:p>
          <w:p w14:paraId="04352E9A" w14:textId="77777777" w:rsidR="00DD4103" w:rsidRPr="00FA644D" w:rsidRDefault="00DD4103" w:rsidP="00DD4103">
            <w:pPr>
              <w:rPr>
                <w:rFonts w:ascii="Times New Roman" w:hAnsi="Times New Roman" w:cs="Times New Roman"/>
              </w:rPr>
            </w:pPr>
          </w:p>
          <w:p w14:paraId="07497449"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Age not reported.</w:t>
            </w:r>
          </w:p>
          <w:p w14:paraId="27FEB9B0" w14:textId="77777777" w:rsidR="00DD4103" w:rsidRPr="00FA644D" w:rsidRDefault="00DD4103" w:rsidP="00DD4103">
            <w:pPr>
              <w:rPr>
                <w:rFonts w:ascii="Times New Roman" w:hAnsi="Times New Roman" w:cs="Times New Roman"/>
              </w:rPr>
            </w:pPr>
          </w:p>
        </w:tc>
        <w:tc>
          <w:tcPr>
            <w:tcW w:w="1418" w:type="dxa"/>
          </w:tcPr>
          <w:p w14:paraId="72264C02"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United States.</w:t>
            </w:r>
          </w:p>
          <w:p w14:paraId="423ED5F9" w14:textId="77777777" w:rsidR="00DD4103" w:rsidRPr="00FA644D" w:rsidRDefault="00DD4103" w:rsidP="00DD4103">
            <w:pPr>
              <w:rPr>
                <w:rFonts w:ascii="Times New Roman" w:hAnsi="Times New Roman" w:cs="Times New Roman"/>
              </w:rPr>
            </w:pPr>
          </w:p>
          <w:p w14:paraId="7FA38500"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Home-based care.</w:t>
            </w:r>
          </w:p>
          <w:p w14:paraId="3F323F25" w14:textId="77777777" w:rsidR="00DD4103" w:rsidRPr="00FA644D" w:rsidRDefault="00DD4103" w:rsidP="00DD4103">
            <w:pPr>
              <w:rPr>
                <w:rFonts w:ascii="Times New Roman" w:hAnsi="Times New Roman" w:cs="Times New Roman"/>
              </w:rPr>
            </w:pPr>
          </w:p>
          <w:p w14:paraId="05AD48E2"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Mean duration of caregiving = 6 years.  </w:t>
            </w:r>
          </w:p>
        </w:tc>
        <w:tc>
          <w:tcPr>
            <w:tcW w:w="2136" w:type="dxa"/>
          </w:tcPr>
          <w:p w14:paraId="63D1C2CB"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Husbands found ways to cope, with varying degrees of success with caring for their wives. </w:t>
            </w:r>
          </w:p>
          <w:p w14:paraId="012AC489" w14:textId="77777777" w:rsidR="00DD4103" w:rsidRPr="00FA644D" w:rsidRDefault="00DD4103" w:rsidP="00DD4103">
            <w:pPr>
              <w:rPr>
                <w:rFonts w:ascii="Times New Roman" w:hAnsi="Times New Roman" w:cs="Times New Roman"/>
              </w:rPr>
            </w:pPr>
          </w:p>
          <w:p w14:paraId="60C266A0"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They tried to maintain their self and marriage identities.</w:t>
            </w:r>
          </w:p>
          <w:p w14:paraId="1CE8046F" w14:textId="77777777" w:rsidR="00DD4103" w:rsidRPr="00FA644D" w:rsidRDefault="00DD4103" w:rsidP="00DD4103">
            <w:pPr>
              <w:rPr>
                <w:rFonts w:ascii="Times New Roman" w:hAnsi="Times New Roman" w:cs="Times New Roman"/>
              </w:rPr>
            </w:pPr>
          </w:p>
          <w:p w14:paraId="0BFEE261"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They strove to find or remind themselves of the purpose in their caring. </w:t>
            </w:r>
          </w:p>
          <w:p w14:paraId="4C3F64BA" w14:textId="77777777" w:rsidR="00DD4103" w:rsidRPr="00FA644D" w:rsidRDefault="00DD4103" w:rsidP="00DD4103">
            <w:pPr>
              <w:rPr>
                <w:rFonts w:ascii="Times New Roman" w:hAnsi="Times New Roman" w:cs="Times New Roman"/>
              </w:rPr>
            </w:pPr>
          </w:p>
        </w:tc>
        <w:tc>
          <w:tcPr>
            <w:tcW w:w="1867" w:type="dxa"/>
          </w:tcPr>
          <w:p w14:paraId="370803F8"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A=High</w:t>
            </w:r>
          </w:p>
          <w:p w14:paraId="498D171C"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B=Low</w:t>
            </w:r>
          </w:p>
          <w:p w14:paraId="44BC7B17"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C=Medium</w:t>
            </w:r>
          </w:p>
          <w:p w14:paraId="0DCB0D1B"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D= Medium</w:t>
            </w:r>
          </w:p>
          <w:p w14:paraId="41C27FED" w14:textId="77777777" w:rsidR="00DD4103" w:rsidRPr="00FA644D" w:rsidRDefault="00DD4103" w:rsidP="00DD4103">
            <w:pPr>
              <w:rPr>
                <w:rFonts w:ascii="Times New Roman" w:hAnsi="Times New Roman" w:cs="Times New Roman"/>
              </w:rPr>
            </w:pPr>
          </w:p>
          <w:p w14:paraId="5DB28D00"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Feminist analysis= Medium – fit within normative ideas of masculinity e.g. approaching caring like a labor-intensive task and seeking out male carers in their wider sample to explore their particular experience. </w:t>
            </w:r>
          </w:p>
        </w:tc>
      </w:tr>
      <w:tr w:rsidR="00DD4103" w:rsidRPr="00FA644D" w14:paraId="5B34B5CD" w14:textId="77777777" w:rsidTr="002E5F87">
        <w:tc>
          <w:tcPr>
            <w:tcW w:w="1830" w:type="dxa"/>
          </w:tcPr>
          <w:p w14:paraId="6D8591B5"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JoAnn Perry (2002) Wives Giving Care to </w:t>
            </w:r>
            <w:r w:rsidRPr="00FA644D">
              <w:rPr>
                <w:rFonts w:ascii="Times New Roman" w:hAnsi="Times New Roman" w:cs="Times New Roman"/>
              </w:rPr>
              <w:lastRenderedPageBreak/>
              <w:t xml:space="preserve">Husbands with Alzheimer’s Disease: A Process of Interpretive Caring. </w:t>
            </w:r>
            <w:r w:rsidRPr="00FA644D">
              <w:rPr>
                <w:rFonts w:ascii="Times New Roman" w:hAnsi="Times New Roman" w:cs="Times New Roman"/>
                <w:i/>
              </w:rPr>
              <w:t>Research in Nursing and Health</w:t>
            </w:r>
            <w:r w:rsidRPr="00FA644D">
              <w:rPr>
                <w:rFonts w:ascii="Times New Roman" w:hAnsi="Times New Roman" w:cs="Times New Roman"/>
              </w:rPr>
              <w:t>, 25: 307-316.</w:t>
            </w:r>
          </w:p>
        </w:tc>
        <w:tc>
          <w:tcPr>
            <w:tcW w:w="1539" w:type="dxa"/>
          </w:tcPr>
          <w:p w14:paraId="3833B0EF"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 xml:space="preserve">To examine the process of becoming </w:t>
            </w:r>
            <w:r w:rsidRPr="00FA644D">
              <w:rPr>
                <w:rFonts w:ascii="Times New Roman" w:hAnsi="Times New Roman" w:cs="Times New Roman"/>
              </w:rPr>
              <w:lastRenderedPageBreak/>
              <w:t xml:space="preserve">and of being a caregiver from the perspective of wives who care for husbands with dementia. </w:t>
            </w:r>
          </w:p>
        </w:tc>
        <w:tc>
          <w:tcPr>
            <w:tcW w:w="1701" w:type="dxa"/>
          </w:tcPr>
          <w:p w14:paraId="3217951F"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 xml:space="preserve">Grounded theory based on symbolic </w:t>
            </w:r>
            <w:r w:rsidRPr="00FA644D">
              <w:rPr>
                <w:rFonts w:ascii="Times New Roman" w:hAnsi="Times New Roman" w:cs="Times New Roman"/>
              </w:rPr>
              <w:lastRenderedPageBreak/>
              <w:t xml:space="preserve">interactionism and using in-depth interviews. Strauss and Corbin’s interpretative analysis employed. </w:t>
            </w:r>
          </w:p>
        </w:tc>
        <w:tc>
          <w:tcPr>
            <w:tcW w:w="1842" w:type="dxa"/>
          </w:tcPr>
          <w:p w14:paraId="4DC08700"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 xml:space="preserve">20 wives. </w:t>
            </w:r>
          </w:p>
          <w:p w14:paraId="6E07E270" w14:textId="77777777" w:rsidR="00DD4103" w:rsidRPr="00FA644D" w:rsidRDefault="00DD4103" w:rsidP="00DD4103">
            <w:pPr>
              <w:rPr>
                <w:rFonts w:ascii="Times New Roman" w:hAnsi="Times New Roman" w:cs="Times New Roman"/>
              </w:rPr>
            </w:pPr>
          </w:p>
          <w:p w14:paraId="3F86E1EB"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Mean age = 76.3 </w:t>
            </w:r>
            <w:r w:rsidRPr="00FA644D">
              <w:rPr>
                <w:rFonts w:ascii="Times New Roman" w:hAnsi="Times New Roman" w:cs="Times New Roman"/>
              </w:rPr>
              <w:lastRenderedPageBreak/>
              <w:t>(SD 5.61).</w:t>
            </w:r>
          </w:p>
          <w:p w14:paraId="3495B855" w14:textId="77777777" w:rsidR="00DD4103" w:rsidRPr="00FA644D" w:rsidRDefault="00DD4103" w:rsidP="00DD4103">
            <w:pPr>
              <w:rPr>
                <w:rFonts w:ascii="Times New Roman" w:hAnsi="Times New Roman" w:cs="Times New Roman"/>
              </w:rPr>
            </w:pPr>
          </w:p>
          <w:p w14:paraId="6ECD650D" w14:textId="77777777" w:rsidR="00DD4103" w:rsidRPr="00FA644D" w:rsidRDefault="00DD4103" w:rsidP="00DD4103">
            <w:pPr>
              <w:rPr>
                <w:rFonts w:ascii="Times New Roman" w:hAnsi="Times New Roman" w:cs="Times New Roman"/>
              </w:rPr>
            </w:pPr>
          </w:p>
          <w:p w14:paraId="58AA8B33"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Ethnicity of carers: African- American = 3; Euro-American = 17. </w:t>
            </w:r>
          </w:p>
        </w:tc>
        <w:tc>
          <w:tcPr>
            <w:tcW w:w="1843" w:type="dxa"/>
          </w:tcPr>
          <w:p w14:paraId="21AAF786"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 xml:space="preserve">Husbands with </w:t>
            </w:r>
          </w:p>
          <w:p w14:paraId="36E69AE9"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middle and advanced stage </w:t>
            </w:r>
            <w:r w:rsidRPr="00FA644D">
              <w:rPr>
                <w:rFonts w:ascii="Times New Roman" w:hAnsi="Times New Roman" w:cs="Times New Roman"/>
              </w:rPr>
              <w:lastRenderedPageBreak/>
              <w:t xml:space="preserve">dementia. </w:t>
            </w:r>
          </w:p>
          <w:p w14:paraId="47D19E35" w14:textId="77777777" w:rsidR="00DD4103" w:rsidRPr="00FA644D" w:rsidRDefault="00DD4103" w:rsidP="00DD4103">
            <w:pPr>
              <w:rPr>
                <w:rFonts w:ascii="Times New Roman" w:hAnsi="Times New Roman" w:cs="Times New Roman"/>
              </w:rPr>
            </w:pPr>
          </w:p>
          <w:p w14:paraId="4FAF2E9F"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Mean age =78 (SD 6.34).</w:t>
            </w:r>
          </w:p>
          <w:p w14:paraId="0E9C5BA9" w14:textId="77777777" w:rsidR="00DD4103" w:rsidRPr="00FA644D" w:rsidRDefault="00DD4103" w:rsidP="00DD4103">
            <w:pPr>
              <w:rPr>
                <w:rFonts w:ascii="Times New Roman" w:hAnsi="Times New Roman" w:cs="Times New Roman"/>
              </w:rPr>
            </w:pPr>
          </w:p>
        </w:tc>
        <w:tc>
          <w:tcPr>
            <w:tcW w:w="1418" w:type="dxa"/>
          </w:tcPr>
          <w:p w14:paraId="1F752A54"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 xml:space="preserve">Washington, United States and </w:t>
            </w:r>
            <w:r w:rsidRPr="00FA644D">
              <w:rPr>
                <w:rFonts w:ascii="Times New Roman" w:hAnsi="Times New Roman" w:cs="Times New Roman"/>
              </w:rPr>
              <w:lastRenderedPageBreak/>
              <w:t xml:space="preserve">British Columbia, Canada. </w:t>
            </w:r>
          </w:p>
          <w:p w14:paraId="6CE59A60" w14:textId="77777777" w:rsidR="00DD4103" w:rsidRPr="00FA644D" w:rsidRDefault="00DD4103" w:rsidP="00DD4103">
            <w:pPr>
              <w:rPr>
                <w:rFonts w:ascii="Times New Roman" w:hAnsi="Times New Roman" w:cs="Times New Roman"/>
              </w:rPr>
            </w:pPr>
          </w:p>
          <w:p w14:paraId="3F60481D"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Home-based care.</w:t>
            </w:r>
          </w:p>
          <w:p w14:paraId="6BBB6875" w14:textId="77777777" w:rsidR="00DD4103" w:rsidRPr="00FA644D" w:rsidRDefault="00DD4103" w:rsidP="00DD4103">
            <w:pPr>
              <w:rPr>
                <w:rFonts w:ascii="Times New Roman" w:hAnsi="Times New Roman" w:cs="Times New Roman"/>
              </w:rPr>
            </w:pPr>
          </w:p>
          <w:p w14:paraId="0FA34E3D"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Duration of caregiving not reported.</w:t>
            </w:r>
          </w:p>
          <w:p w14:paraId="06FD25D9" w14:textId="77777777" w:rsidR="00DD4103" w:rsidRPr="00FA644D" w:rsidRDefault="00DD4103" w:rsidP="00DD4103">
            <w:pPr>
              <w:rPr>
                <w:rFonts w:ascii="Times New Roman" w:hAnsi="Times New Roman" w:cs="Times New Roman"/>
              </w:rPr>
            </w:pPr>
          </w:p>
          <w:p w14:paraId="38A1A556"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Mean length of marriage = 45 years.</w:t>
            </w:r>
          </w:p>
          <w:p w14:paraId="2C50B43A" w14:textId="77777777" w:rsidR="00DD4103" w:rsidRPr="00FA644D" w:rsidRDefault="00DD4103" w:rsidP="00DD4103">
            <w:pPr>
              <w:rPr>
                <w:rFonts w:ascii="Times New Roman" w:hAnsi="Times New Roman" w:cs="Times New Roman"/>
              </w:rPr>
            </w:pPr>
          </w:p>
        </w:tc>
        <w:tc>
          <w:tcPr>
            <w:tcW w:w="2136" w:type="dxa"/>
          </w:tcPr>
          <w:p w14:paraId="2F1EE2B3"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 xml:space="preserve">‘Interpretative caring’ theory emphasising the </w:t>
            </w:r>
            <w:r w:rsidRPr="00FA644D">
              <w:rPr>
                <w:rFonts w:ascii="Times New Roman" w:hAnsi="Times New Roman" w:cs="Times New Roman"/>
              </w:rPr>
              <w:lastRenderedPageBreak/>
              <w:t xml:space="preserve">process of wives’ recognition of husband’s illness. </w:t>
            </w:r>
          </w:p>
          <w:p w14:paraId="4EEBA765"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Wives discussed how they devised strategies to mitigate changes to their daily routine as a result of their husbands’ illness. Emphasised importance of maintaining partners dignity.</w:t>
            </w:r>
          </w:p>
        </w:tc>
        <w:tc>
          <w:tcPr>
            <w:tcW w:w="1867" w:type="dxa"/>
          </w:tcPr>
          <w:p w14:paraId="4181BAA3"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A=High</w:t>
            </w:r>
          </w:p>
          <w:p w14:paraId="28E1DD1A"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B=Medium</w:t>
            </w:r>
          </w:p>
          <w:p w14:paraId="7BEBF8C5"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C=High</w:t>
            </w:r>
          </w:p>
          <w:p w14:paraId="26B3A4F7"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D= High</w:t>
            </w:r>
          </w:p>
          <w:p w14:paraId="54CC53E6" w14:textId="77777777" w:rsidR="00DD4103" w:rsidRPr="00FA644D" w:rsidRDefault="00DD4103" w:rsidP="00DD4103">
            <w:pPr>
              <w:rPr>
                <w:rFonts w:ascii="Times New Roman" w:hAnsi="Times New Roman" w:cs="Times New Roman"/>
              </w:rPr>
            </w:pPr>
          </w:p>
          <w:p w14:paraId="3DBB72ED"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Feminist analysis= low, despite talking about wives no mention of the significance of their gender. </w:t>
            </w:r>
          </w:p>
        </w:tc>
      </w:tr>
      <w:tr w:rsidR="00DD4103" w:rsidRPr="00FA644D" w14:paraId="37DA5A5C" w14:textId="77777777" w:rsidTr="002E5F87">
        <w:tc>
          <w:tcPr>
            <w:tcW w:w="1830" w:type="dxa"/>
          </w:tcPr>
          <w:p w14:paraId="102F7329"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 xml:space="preserve">Richard Russell (2001) In sickness and in health: A qualitative study of elderly men who are for wives with dementia </w:t>
            </w:r>
            <w:r w:rsidRPr="00FA644D">
              <w:rPr>
                <w:rFonts w:ascii="Times New Roman" w:hAnsi="Times New Roman" w:cs="Times New Roman"/>
                <w:i/>
              </w:rPr>
              <w:t>Journal of Aging Studies</w:t>
            </w:r>
            <w:r w:rsidRPr="00FA644D">
              <w:rPr>
                <w:rFonts w:ascii="Times New Roman" w:hAnsi="Times New Roman" w:cs="Times New Roman"/>
              </w:rPr>
              <w:t xml:space="preserve"> 15: 351-367. </w:t>
            </w:r>
          </w:p>
        </w:tc>
        <w:tc>
          <w:tcPr>
            <w:tcW w:w="1539" w:type="dxa"/>
          </w:tcPr>
          <w:p w14:paraId="07619EC6"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To explore the richness and diversity of experiences encountered by elderly men caregivers, as well as the variety of subjective </w:t>
            </w:r>
            <w:r w:rsidRPr="00FA644D">
              <w:rPr>
                <w:rFonts w:ascii="Times New Roman" w:hAnsi="Times New Roman" w:cs="Times New Roman"/>
              </w:rPr>
              <w:lastRenderedPageBreak/>
              <w:t xml:space="preserve">meanings ascribed to their caregiving experiences. </w:t>
            </w:r>
          </w:p>
        </w:tc>
        <w:tc>
          <w:tcPr>
            <w:tcW w:w="1701" w:type="dxa"/>
          </w:tcPr>
          <w:p w14:paraId="4714D238"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 xml:space="preserve">Qualitative research, inductive analysis. </w:t>
            </w:r>
          </w:p>
        </w:tc>
        <w:tc>
          <w:tcPr>
            <w:tcW w:w="1842" w:type="dxa"/>
          </w:tcPr>
          <w:p w14:paraId="04D18258"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14 husbands.</w:t>
            </w:r>
          </w:p>
          <w:p w14:paraId="74820ED5" w14:textId="77777777" w:rsidR="00DD4103" w:rsidRPr="00FA644D" w:rsidRDefault="00DD4103" w:rsidP="00DD4103">
            <w:pPr>
              <w:rPr>
                <w:rFonts w:ascii="Times New Roman" w:hAnsi="Times New Roman" w:cs="Times New Roman"/>
              </w:rPr>
            </w:pPr>
          </w:p>
          <w:p w14:paraId="3C7FE94E"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Age range = 68-90 years.</w:t>
            </w:r>
          </w:p>
          <w:p w14:paraId="12262CC8" w14:textId="77777777" w:rsidR="00DD4103" w:rsidRPr="00FA644D" w:rsidRDefault="00DD4103" w:rsidP="00DD4103">
            <w:pPr>
              <w:rPr>
                <w:rFonts w:ascii="Times New Roman" w:hAnsi="Times New Roman" w:cs="Times New Roman"/>
              </w:rPr>
            </w:pPr>
          </w:p>
          <w:p w14:paraId="5D90A728" w14:textId="77777777" w:rsidR="00DD4103" w:rsidRPr="00FA644D" w:rsidRDefault="00DD4103" w:rsidP="00DD4103">
            <w:pPr>
              <w:rPr>
                <w:rFonts w:ascii="Times New Roman" w:hAnsi="Times New Roman" w:cs="Times New Roman"/>
              </w:rPr>
            </w:pPr>
          </w:p>
          <w:p w14:paraId="116993B5"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Ethnicity:  African-American = 1; Eastern- European = 2; Euro-American </w:t>
            </w:r>
            <w:r w:rsidRPr="00FA644D">
              <w:rPr>
                <w:rFonts w:ascii="Times New Roman" w:hAnsi="Times New Roman" w:cs="Times New Roman"/>
              </w:rPr>
              <w:lastRenderedPageBreak/>
              <w:t xml:space="preserve">= 11. </w:t>
            </w:r>
          </w:p>
        </w:tc>
        <w:tc>
          <w:tcPr>
            <w:tcW w:w="1843" w:type="dxa"/>
          </w:tcPr>
          <w:p w14:paraId="1A5448FE"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Wives with dementia (but also inclusive of stroke or brain injury).</w:t>
            </w:r>
          </w:p>
          <w:p w14:paraId="2E8101A1" w14:textId="77777777" w:rsidR="00DD4103" w:rsidRPr="00FA644D" w:rsidRDefault="00DD4103" w:rsidP="00DD4103">
            <w:pPr>
              <w:rPr>
                <w:rFonts w:ascii="Times New Roman" w:hAnsi="Times New Roman" w:cs="Times New Roman"/>
              </w:rPr>
            </w:pPr>
          </w:p>
          <w:p w14:paraId="262850A9"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Age not reported.</w:t>
            </w:r>
          </w:p>
          <w:p w14:paraId="73AB2EB2" w14:textId="77777777" w:rsidR="00DD4103" w:rsidRPr="00FA644D" w:rsidRDefault="00DD4103" w:rsidP="00DD4103">
            <w:pPr>
              <w:rPr>
                <w:rFonts w:ascii="Times New Roman" w:hAnsi="Times New Roman" w:cs="Times New Roman"/>
              </w:rPr>
            </w:pPr>
          </w:p>
        </w:tc>
        <w:tc>
          <w:tcPr>
            <w:tcW w:w="1418" w:type="dxa"/>
          </w:tcPr>
          <w:p w14:paraId="092B5190"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New York, USA.</w:t>
            </w:r>
          </w:p>
          <w:p w14:paraId="5DE4AE31" w14:textId="77777777" w:rsidR="00DD4103" w:rsidRPr="00FA644D" w:rsidRDefault="00DD4103" w:rsidP="00DD4103">
            <w:pPr>
              <w:rPr>
                <w:rFonts w:ascii="Times New Roman" w:hAnsi="Times New Roman" w:cs="Times New Roman"/>
              </w:rPr>
            </w:pPr>
          </w:p>
          <w:p w14:paraId="28FB8670"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Home-based care.</w:t>
            </w:r>
          </w:p>
          <w:p w14:paraId="54613B19" w14:textId="77777777" w:rsidR="00DD4103" w:rsidRPr="00FA644D" w:rsidRDefault="00DD4103" w:rsidP="00DD4103">
            <w:pPr>
              <w:rPr>
                <w:rFonts w:ascii="Times New Roman" w:hAnsi="Times New Roman" w:cs="Times New Roman"/>
              </w:rPr>
            </w:pPr>
          </w:p>
          <w:p w14:paraId="312501B4"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Duration of caregiving not reported.</w:t>
            </w:r>
          </w:p>
        </w:tc>
        <w:tc>
          <w:tcPr>
            <w:tcW w:w="2136" w:type="dxa"/>
          </w:tcPr>
          <w:p w14:paraId="73BF2523"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Men are capable, nurturing and innovative carers. </w:t>
            </w:r>
          </w:p>
          <w:p w14:paraId="0700AC40" w14:textId="77777777" w:rsidR="00DD4103" w:rsidRPr="00FA644D" w:rsidRDefault="00DD4103" w:rsidP="00DD4103">
            <w:pPr>
              <w:rPr>
                <w:rFonts w:ascii="Times New Roman" w:hAnsi="Times New Roman" w:cs="Times New Roman"/>
              </w:rPr>
            </w:pPr>
          </w:p>
          <w:p w14:paraId="3FDCC288"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They struggled with aspects of feeling aspects </w:t>
            </w:r>
          </w:p>
          <w:p w14:paraId="131FA67D" w14:textId="77777777" w:rsidR="00DD4103" w:rsidRPr="00FA644D" w:rsidRDefault="00DD4103" w:rsidP="00DD4103">
            <w:pPr>
              <w:rPr>
                <w:rFonts w:ascii="Times New Roman" w:hAnsi="Times New Roman" w:cs="Times New Roman"/>
              </w:rPr>
            </w:pPr>
          </w:p>
          <w:p w14:paraId="4042BD09"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of their care were invisible.  </w:t>
            </w:r>
          </w:p>
          <w:p w14:paraId="5B5AE1E0" w14:textId="77777777" w:rsidR="00DD4103" w:rsidRPr="00FA644D" w:rsidRDefault="00DD4103" w:rsidP="00DD4103">
            <w:pPr>
              <w:rPr>
                <w:rFonts w:ascii="Times New Roman" w:hAnsi="Times New Roman" w:cs="Times New Roman"/>
              </w:rPr>
            </w:pPr>
          </w:p>
          <w:p w14:paraId="489845E3"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They drew on </w:t>
            </w:r>
            <w:r w:rsidRPr="00FA644D">
              <w:rPr>
                <w:rFonts w:ascii="Times New Roman" w:hAnsi="Times New Roman" w:cs="Times New Roman"/>
              </w:rPr>
              <w:lastRenderedPageBreak/>
              <w:t>formal supports when they needed help.</w:t>
            </w:r>
          </w:p>
        </w:tc>
        <w:tc>
          <w:tcPr>
            <w:tcW w:w="1867" w:type="dxa"/>
          </w:tcPr>
          <w:p w14:paraId="14BDE471"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A= Medium</w:t>
            </w:r>
          </w:p>
          <w:p w14:paraId="53F187C2"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B= Medium</w:t>
            </w:r>
          </w:p>
          <w:p w14:paraId="73F20CF8"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C= High</w:t>
            </w:r>
          </w:p>
          <w:p w14:paraId="27E86AB9"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D= Medium</w:t>
            </w:r>
          </w:p>
          <w:p w14:paraId="1A5312F3" w14:textId="77777777" w:rsidR="00DD4103" w:rsidRPr="00FA644D" w:rsidRDefault="00DD4103" w:rsidP="00DD4103">
            <w:pPr>
              <w:rPr>
                <w:rFonts w:ascii="Times New Roman" w:hAnsi="Times New Roman" w:cs="Times New Roman"/>
              </w:rPr>
            </w:pPr>
          </w:p>
          <w:p w14:paraId="000AC2A8"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Feminist analysis – High. Situates caregiving within changing place of gender studies, </w:t>
            </w:r>
            <w:r w:rsidRPr="00FA644D">
              <w:rPr>
                <w:rFonts w:ascii="Times New Roman" w:hAnsi="Times New Roman" w:cs="Times New Roman"/>
              </w:rPr>
              <w:lastRenderedPageBreak/>
              <w:t xml:space="preserve">deconstructs gender and sex, considers the role of the male interviewer when speaking with men, seeks nuances in men’s answers. </w:t>
            </w:r>
          </w:p>
        </w:tc>
      </w:tr>
      <w:tr w:rsidR="00DD4103" w:rsidRPr="00FA644D" w14:paraId="1A51D4BD" w14:textId="77777777" w:rsidTr="002E5F87">
        <w:tc>
          <w:tcPr>
            <w:tcW w:w="1830" w:type="dxa"/>
          </w:tcPr>
          <w:p w14:paraId="4EC93F28"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 xml:space="preserve">George Siriopoulos, Yvonne Brown, Karen Wright (1999) Caregivers of wives diagnosed with Alzheimer’s disease: Husband’s perspectives. </w:t>
            </w:r>
            <w:r w:rsidRPr="00FA644D">
              <w:rPr>
                <w:rFonts w:ascii="Times New Roman" w:hAnsi="Times New Roman" w:cs="Times New Roman"/>
                <w:i/>
              </w:rPr>
              <w:t>American Journal of Alzheimer’s Disease</w:t>
            </w:r>
            <w:r w:rsidRPr="00FA644D">
              <w:rPr>
                <w:rFonts w:ascii="Times New Roman" w:hAnsi="Times New Roman" w:cs="Times New Roman"/>
              </w:rPr>
              <w:t xml:space="preserve"> 14(2): 79-87. </w:t>
            </w:r>
          </w:p>
        </w:tc>
        <w:tc>
          <w:tcPr>
            <w:tcW w:w="1539" w:type="dxa"/>
          </w:tcPr>
          <w:p w14:paraId="1988D0CD"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To look into the experiences and needs of husbands caring for wives with Alzheimer’s disease. </w:t>
            </w:r>
          </w:p>
        </w:tc>
        <w:tc>
          <w:tcPr>
            <w:tcW w:w="1701" w:type="dxa"/>
          </w:tcPr>
          <w:p w14:paraId="30BF1833"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Qualitative phenomenological study. Giorgi’s analysis. </w:t>
            </w:r>
          </w:p>
        </w:tc>
        <w:tc>
          <w:tcPr>
            <w:tcW w:w="1842" w:type="dxa"/>
          </w:tcPr>
          <w:p w14:paraId="2E101A32"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8 husbands caring for their </w:t>
            </w:r>
          </w:p>
          <w:p w14:paraId="3AC9B673" w14:textId="77777777" w:rsidR="00DD4103" w:rsidRPr="00FA644D" w:rsidRDefault="00DD4103" w:rsidP="00DD4103">
            <w:pPr>
              <w:rPr>
                <w:rFonts w:ascii="Times New Roman" w:hAnsi="Times New Roman" w:cs="Times New Roman"/>
              </w:rPr>
            </w:pPr>
          </w:p>
          <w:p w14:paraId="67691BC9"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Age range of carers = 64-92.</w:t>
            </w:r>
          </w:p>
          <w:p w14:paraId="465BEF32" w14:textId="77777777" w:rsidR="00DD4103" w:rsidRPr="00FA644D" w:rsidRDefault="00DD4103" w:rsidP="00DD4103">
            <w:pPr>
              <w:rPr>
                <w:rFonts w:ascii="Times New Roman" w:hAnsi="Times New Roman" w:cs="Times New Roman"/>
              </w:rPr>
            </w:pPr>
          </w:p>
          <w:p w14:paraId="4FF430B2" w14:textId="77777777" w:rsidR="00DD4103" w:rsidRPr="00FA644D" w:rsidRDefault="00DD4103" w:rsidP="00DD4103">
            <w:pPr>
              <w:rPr>
                <w:rFonts w:ascii="Times New Roman" w:hAnsi="Times New Roman" w:cs="Times New Roman"/>
              </w:rPr>
            </w:pPr>
          </w:p>
          <w:p w14:paraId="65FD0D34"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Ethnicity = All white. </w:t>
            </w:r>
          </w:p>
        </w:tc>
        <w:tc>
          <w:tcPr>
            <w:tcW w:w="1843" w:type="dxa"/>
          </w:tcPr>
          <w:p w14:paraId="37F07D5A"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 Wives with moderate to severe Alzheimer’s disease.</w:t>
            </w:r>
          </w:p>
          <w:p w14:paraId="2005AA08" w14:textId="77777777" w:rsidR="00DD4103" w:rsidRPr="00FA644D" w:rsidRDefault="00DD4103" w:rsidP="00DD4103">
            <w:pPr>
              <w:rPr>
                <w:rFonts w:ascii="Times New Roman" w:hAnsi="Times New Roman" w:cs="Times New Roman"/>
              </w:rPr>
            </w:pPr>
          </w:p>
          <w:p w14:paraId="1458C190"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Age range = 68-90. </w:t>
            </w:r>
          </w:p>
          <w:p w14:paraId="2C065DD2" w14:textId="77777777" w:rsidR="00DD4103" w:rsidRPr="00FA644D" w:rsidRDefault="00DD4103" w:rsidP="00DD4103">
            <w:pPr>
              <w:rPr>
                <w:rFonts w:ascii="Times New Roman" w:hAnsi="Times New Roman" w:cs="Times New Roman"/>
              </w:rPr>
            </w:pPr>
          </w:p>
        </w:tc>
        <w:tc>
          <w:tcPr>
            <w:tcW w:w="1418" w:type="dxa"/>
          </w:tcPr>
          <w:p w14:paraId="0B4A1716"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Alberta, Canada.</w:t>
            </w:r>
          </w:p>
          <w:p w14:paraId="346459A5" w14:textId="77777777" w:rsidR="00DD4103" w:rsidRPr="00FA644D" w:rsidRDefault="00DD4103" w:rsidP="00DD4103">
            <w:pPr>
              <w:rPr>
                <w:rFonts w:ascii="Times New Roman" w:hAnsi="Times New Roman" w:cs="Times New Roman"/>
              </w:rPr>
            </w:pPr>
          </w:p>
          <w:p w14:paraId="08CFE0B1"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Home and rest-home based care.</w:t>
            </w:r>
          </w:p>
          <w:p w14:paraId="29EBA04C" w14:textId="77777777" w:rsidR="00DD4103" w:rsidRPr="00FA644D" w:rsidRDefault="00DD4103" w:rsidP="00DD4103">
            <w:pPr>
              <w:rPr>
                <w:rFonts w:ascii="Times New Roman" w:hAnsi="Times New Roman" w:cs="Times New Roman"/>
              </w:rPr>
            </w:pPr>
          </w:p>
          <w:p w14:paraId="4F714DB6"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Duration of caregiving range from 1-10 years.</w:t>
            </w:r>
          </w:p>
        </w:tc>
        <w:tc>
          <w:tcPr>
            <w:tcW w:w="2136" w:type="dxa"/>
          </w:tcPr>
          <w:p w14:paraId="48BF319B"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The commitment and love men felt to their wives underpinned their caregiving.</w:t>
            </w:r>
          </w:p>
          <w:p w14:paraId="69DEF620"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 </w:t>
            </w:r>
          </w:p>
          <w:p w14:paraId="29951C44"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Caregiving was experienced as a series of losses, some of which were Alzheimer’s specific. </w:t>
            </w:r>
          </w:p>
        </w:tc>
        <w:tc>
          <w:tcPr>
            <w:tcW w:w="1867" w:type="dxa"/>
          </w:tcPr>
          <w:p w14:paraId="586A3318"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A=High</w:t>
            </w:r>
          </w:p>
          <w:p w14:paraId="7D370A1D"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B= Low</w:t>
            </w:r>
          </w:p>
          <w:p w14:paraId="438BF80A"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C=High</w:t>
            </w:r>
          </w:p>
          <w:p w14:paraId="6BB77B0F"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D= Medium</w:t>
            </w:r>
          </w:p>
          <w:p w14:paraId="78F8F012" w14:textId="77777777" w:rsidR="00DD4103" w:rsidRPr="00FA644D" w:rsidRDefault="00DD4103" w:rsidP="00DD4103">
            <w:pPr>
              <w:rPr>
                <w:rFonts w:ascii="Times New Roman" w:hAnsi="Times New Roman" w:cs="Times New Roman"/>
              </w:rPr>
            </w:pPr>
          </w:p>
          <w:p w14:paraId="011EEC09"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Feminist analysis – medium, engages with social reproductive theory and Tronto’s idea that care roles are not naturally engrained but doesn’t push analysis further.</w:t>
            </w:r>
          </w:p>
        </w:tc>
      </w:tr>
      <w:tr w:rsidR="00DD4103" w:rsidRPr="00FA644D" w14:paraId="000EDF99" w14:textId="77777777" w:rsidTr="002E5F87">
        <w:tc>
          <w:tcPr>
            <w:tcW w:w="1830" w:type="dxa"/>
          </w:tcPr>
          <w:p w14:paraId="505B045E" w14:textId="77777777" w:rsidR="00DD4103" w:rsidRPr="00FA644D" w:rsidRDefault="00DD4103" w:rsidP="00DD4103">
            <w:pPr>
              <w:widowControl w:val="0"/>
              <w:autoSpaceDE w:val="0"/>
              <w:autoSpaceDN w:val="0"/>
              <w:adjustRightInd w:val="0"/>
              <w:spacing w:after="240"/>
              <w:rPr>
                <w:rFonts w:ascii="Times New Roman" w:eastAsia="Arial Unicode MS" w:hAnsi="Times New Roman" w:cs="Times New Roman"/>
                <w:lang w:val="en-US"/>
              </w:rPr>
            </w:pPr>
            <w:r w:rsidRPr="00FA644D">
              <w:rPr>
                <w:rFonts w:ascii="Times New Roman" w:eastAsia="Arial Unicode MS" w:hAnsi="Times New Roman" w:cs="Times New Roman"/>
                <w:lang w:val="en-US"/>
              </w:rPr>
              <w:t xml:space="preserve">Helen Edwards &amp; Patricia </w:t>
            </w:r>
            <w:r w:rsidRPr="00FA644D">
              <w:rPr>
                <w:rFonts w:ascii="Times New Roman" w:eastAsia="Arial Unicode MS" w:hAnsi="Times New Roman" w:cs="Times New Roman"/>
                <w:lang w:val="en-US"/>
              </w:rPr>
              <w:lastRenderedPageBreak/>
              <w:t xml:space="preserve">Noller (1998) Factors Influencing Caregiver- Care Receiver Communication and Its Impact on the Well-Being Older Care Receivers, </w:t>
            </w:r>
            <w:r w:rsidRPr="00FA644D">
              <w:rPr>
                <w:rFonts w:ascii="Times New Roman" w:eastAsia="Arial Unicode MS" w:hAnsi="Times New Roman" w:cs="Times New Roman"/>
                <w:i/>
                <w:lang w:val="en-US"/>
              </w:rPr>
              <w:t>Health Communication</w:t>
            </w:r>
            <w:r w:rsidRPr="00FA644D">
              <w:rPr>
                <w:rFonts w:ascii="Times New Roman" w:eastAsia="Arial Unicode MS" w:hAnsi="Times New Roman" w:cs="Times New Roman"/>
                <w:lang w:val="en-US"/>
              </w:rPr>
              <w:t xml:space="preserve"> 10,4: 317-341. </w:t>
            </w:r>
          </w:p>
          <w:p w14:paraId="4EC367D8" w14:textId="77777777" w:rsidR="00DD4103" w:rsidRPr="00FA644D" w:rsidRDefault="00DD4103" w:rsidP="00DD4103">
            <w:pPr>
              <w:rPr>
                <w:rFonts w:ascii="Times New Roman" w:hAnsi="Times New Roman" w:cs="Times New Roman"/>
              </w:rPr>
            </w:pPr>
          </w:p>
        </w:tc>
        <w:tc>
          <w:tcPr>
            <w:tcW w:w="1539" w:type="dxa"/>
          </w:tcPr>
          <w:p w14:paraId="3973BBF6"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To examine communicati</w:t>
            </w:r>
            <w:r w:rsidRPr="00FA644D">
              <w:rPr>
                <w:rFonts w:ascii="Times New Roman" w:hAnsi="Times New Roman" w:cs="Times New Roman"/>
              </w:rPr>
              <w:lastRenderedPageBreak/>
              <w:t>on between frail older people and their caregiving spouses, and its relation to well-being in older care receivers.</w:t>
            </w:r>
          </w:p>
        </w:tc>
        <w:tc>
          <w:tcPr>
            <w:tcW w:w="1701" w:type="dxa"/>
          </w:tcPr>
          <w:p w14:paraId="27FE94D3"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 xml:space="preserve">Quantitative structured </w:t>
            </w:r>
            <w:r w:rsidRPr="00FA644D">
              <w:rPr>
                <w:rFonts w:ascii="Times New Roman" w:hAnsi="Times New Roman" w:cs="Times New Roman"/>
              </w:rPr>
              <w:lastRenderedPageBreak/>
              <w:t>survey administered in person and video-taped observation of communication. urvey method with self-reported health and communication tone ratings observations.</w:t>
            </w:r>
          </w:p>
          <w:p w14:paraId="6CA02EED"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Bartlett’s test of sphericity, Kaiser-Meger-Olkin and multiple linear regressions. No ethics recorded. </w:t>
            </w:r>
          </w:p>
        </w:tc>
        <w:tc>
          <w:tcPr>
            <w:tcW w:w="1842" w:type="dxa"/>
          </w:tcPr>
          <w:p w14:paraId="583536DA"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 xml:space="preserve">53 spousal dyads. </w:t>
            </w:r>
          </w:p>
          <w:p w14:paraId="0C8633AC" w14:textId="77777777" w:rsidR="00DD4103" w:rsidRPr="00FA644D" w:rsidRDefault="00DD4103" w:rsidP="00DD4103">
            <w:pPr>
              <w:rPr>
                <w:rFonts w:ascii="Times New Roman" w:hAnsi="Times New Roman" w:cs="Times New Roman"/>
              </w:rPr>
            </w:pPr>
          </w:p>
          <w:p w14:paraId="1379053C"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27 caring wives, 26 caring husbands. </w:t>
            </w:r>
          </w:p>
          <w:p w14:paraId="24CA87AB" w14:textId="77777777" w:rsidR="00DD4103" w:rsidRPr="00FA644D" w:rsidRDefault="00DD4103" w:rsidP="00DD4103">
            <w:pPr>
              <w:rPr>
                <w:rFonts w:ascii="Times New Roman" w:hAnsi="Times New Roman" w:cs="Times New Roman"/>
              </w:rPr>
            </w:pPr>
          </w:p>
          <w:p w14:paraId="08C37FCB" w14:textId="77777777" w:rsidR="00DD4103" w:rsidRPr="00FA644D" w:rsidRDefault="00DD4103" w:rsidP="00DD4103">
            <w:pPr>
              <w:rPr>
                <w:rFonts w:ascii="Times New Roman" w:hAnsi="Times New Roman" w:cs="Times New Roman"/>
              </w:rPr>
            </w:pPr>
          </w:p>
          <w:p w14:paraId="4F0A4BF6"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Mean age = 74.5 (SD 7.14).</w:t>
            </w:r>
          </w:p>
          <w:p w14:paraId="59110591" w14:textId="77777777" w:rsidR="00DD4103" w:rsidRPr="00FA644D" w:rsidRDefault="00DD4103" w:rsidP="00DD4103">
            <w:pPr>
              <w:rPr>
                <w:rFonts w:ascii="Times New Roman" w:hAnsi="Times New Roman" w:cs="Times New Roman"/>
              </w:rPr>
            </w:pPr>
          </w:p>
          <w:p w14:paraId="7D0F6669" w14:textId="77777777" w:rsidR="00DD4103" w:rsidRPr="00FA644D" w:rsidRDefault="00DD4103" w:rsidP="00DD4103">
            <w:pPr>
              <w:rPr>
                <w:rFonts w:ascii="Times New Roman" w:hAnsi="Times New Roman" w:cs="Times New Roman"/>
              </w:rPr>
            </w:pPr>
          </w:p>
          <w:p w14:paraId="52D8C912"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Ethnicity = Majority born in Australia, with a few from United Kingdom and Europe. </w:t>
            </w:r>
          </w:p>
        </w:tc>
        <w:tc>
          <w:tcPr>
            <w:tcW w:w="1843" w:type="dxa"/>
          </w:tcPr>
          <w:p w14:paraId="61A6AC5A"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 xml:space="preserve">Cared-for a range of frailty </w:t>
            </w:r>
            <w:r w:rsidRPr="00FA644D">
              <w:rPr>
                <w:rFonts w:ascii="Times New Roman" w:hAnsi="Times New Roman" w:cs="Times New Roman"/>
              </w:rPr>
              <w:lastRenderedPageBreak/>
              <w:t>including cancer, respiratory disease and arthritis. Dementia excluded.</w:t>
            </w:r>
          </w:p>
          <w:p w14:paraId="522ED95A" w14:textId="77777777" w:rsidR="00DD4103" w:rsidRPr="00FA644D" w:rsidRDefault="00DD4103" w:rsidP="00DD4103">
            <w:pPr>
              <w:rPr>
                <w:rFonts w:ascii="Times New Roman" w:hAnsi="Times New Roman" w:cs="Times New Roman"/>
              </w:rPr>
            </w:pPr>
          </w:p>
          <w:p w14:paraId="6A5537AC"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Mean age = 78 (SD 7.35).</w:t>
            </w:r>
          </w:p>
          <w:p w14:paraId="6245A37D" w14:textId="77777777" w:rsidR="00DD4103" w:rsidRPr="00FA644D" w:rsidRDefault="00DD4103" w:rsidP="00DD4103">
            <w:pPr>
              <w:rPr>
                <w:rFonts w:ascii="Times New Roman" w:hAnsi="Times New Roman" w:cs="Times New Roman"/>
              </w:rPr>
            </w:pPr>
          </w:p>
        </w:tc>
        <w:tc>
          <w:tcPr>
            <w:tcW w:w="1418" w:type="dxa"/>
          </w:tcPr>
          <w:p w14:paraId="249DE2BB"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Australia.</w:t>
            </w:r>
          </w:p>
          <w:p w14:paraId="580FDE1F" w14:textId="77777777" w:rsidR="00DD4103" w:rsidRPr="00FA644D" w:rsidRDefault="00DD4103" w:rsidP="00DD4103">
            <w:pPr>
              <w:rPr>
                <w:rFonts w:ascii="Times New Roman" w:hAnsi="Times New Roman" w:cs="Times New Roman"/>
              </w:rPr>
            </w:pPr>
          </w:p>
          <w:p w14:paraId="73C94252"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 xml:space="preserve">Home-based care, involved with community care agencies. </w:t>
            </w:r>
          </w:p>
          <w:p w14:paraId="0B0235AF" w14:textId="77777777" w:rsidR="00DD4103" w:rsidRPr="00FA644D" w:rsidRDefault="00DD4103" w:rsidP="00DD4103">
            <w:pPr>
              <w:rPr>
                <w:rFonts w:ascii="Times New Roman" w:hAnsi="Times New Roman" w:cs="Times New Roman"/>
              </w:rPr>
            </w:pPr>
          </w:p>
          <w:p w14:paraId="6ED231A5"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Duration of caregiving = 9 years (SD 2.68)</w:t>
            </w:r>
          </w:p>
        </w:tc>
        <w:tc>
          <w:tcPr>
            <w:tcW w:w="2136" w:type="dxa"/>
          </w:tcPr>
          <w:p w14:paraId="10C77431"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 xml:space="preserve">Caregiving wives used more </w:t>
            </w:r>
            <w:r w:rsidRPr="00FA644D">
              <w:rPr>
                <w:rFonts w:ascii="Times New Roman" w:hAnsi="Times New Roman" w:cs="Times New Roman"/>
              </w:rPr>
              <w:lastRenderedPageBreak/>
              <w:t>overprotective communication than caregiving husbands.</w:t>
            </w:r>
          </w:p>
          <w:p w14:paraId="4EC128FB" w14:textId="77777777" w:rsidR="00DD4103" w:rsidRPr="00FA644D" w:rsidRDefault="00DD4103" w:rsidP="00DD4103">
            <w:pPr>
              <w:rPr>
                <w:rFonts w:ascii="Times New Roman" w:hAnsi="Times New Roman" w:cs="Times New Roman"/>
              </w:rPr>
            </w:pPr>
          </w:p>
          <w:p w14:paraId="634E1354"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Carers with low life satisfaction more likely to use patronising communication. </w:t>
            </w:r>
          </w:p>
          <w:p w14:paraId="454857CE"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 </w:t>
            </w:r>
          </w:p>
          <w:p w14:paraId="035D4EF5" w14:textId="77777777" w:rsidR="00DD4103" w:rsidRPr="00FA644D" w:rsidRDefault="00DD4103" w:rsidP="00DD4103">
            <w:pPr>
              <w:rPr>
                <w:rFonts w:ascii="Times New Roman" w:hAnsi="Times New Roman" w:cs="Times New Roman"/>
              </w:rPr>
            </w:pPr>
          </w:p>
        </w:tc>
        <w:tc>
          <w:tcPr>
            <w:tcW w:w="1867" w:type="dxa"/>
          </w:tcPr>
          <w:p w14:paraId="2DAACDAB"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 xml:space="preserve"> A=High</w:t>
            </w:r>
          </w:p>
          <w:p w14:paraId="0CA0E999"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B= Medium</w:t>
            </w:r>
          </w:p>
          <w:p w14:paraId="142E4935"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C=Medium</w:t>
            </w:r>
          </w:p>
          <w:p w14:paraId="4EBB39B0"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D= Medium</w:t>
            </w:r>
          </w:p>
          <w:p w14:paraId="7FA1010E" w14:textId="77777777" w:rsidR="00DD4103" w:rsidRPr="00FA644D" w:rsidRDefault="00DD4103" w:rsidP="00DD4103">
            <w:pPr>
              <w:rPr>
                <w:rFonts w:ascii="Times New Roman" w:hAnsi="Times New Roman" w:cs="Times New Roman"/>
              </w:rPr>
            </w:pPr>
          </w:p>
          <w:p w14:paraId="5EB27A68"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Feminist analysis= Low, despite flagging discrepancies in expected gendered norms in relation to how women communicated (using language to take control). </w:t>
            </w:r>
          </w:p>
        </w:tc>
      </w:tr>
      <w:tr w:rsidR="00DD4103" w:rsidRPr="00FA644D" w14:paraId="39E5EF26" w14:textId="77777777" w:rsidTr="002E5F87">
        <w:tc>
          <w:tcPr>
            <w:tcW w:w="1830" w:type="dxa"/>
          </w:tcPr>
          <w:p w14:paraId="55A48EB4" w14:textId="77777777" w:rsidR="00DD4103" w:rsidRPr="00FA644D" w:rsidRDefault="00DD4103" w:rsidP="00DD4103">
            <w:pPr>
              <w:widowControl w:val="0"/>
              <w:autoSpaceDE w:val="0"/>
              <w:autoSpaceDN w:val="0"/>
              <w:adjustRightInd w:val="0"/>
              <w:spacing w:after="240"/>
              <w:rPr>
                <w:rFonts w:ascii="Times New Roman" w:hAnsi="Times New Roman" w:cs="Times New Roman"/>
                <w:lang w:val="en-US"/>
              </w:rPr>
            </w:pPr>
            <w:r w:rsidRPr="00FA644D">
              <w:rPr>
                <w:rFonts w:ascii="Times New Roman" w:hAnsi="Times New Roman" w:cs="Times New Roman"/>
                <w:lang w:val="en-US"/>
              </w:rPr>
              <w:lastRenderedPageBreak/>
              <w:t>Sharon L. Tennstedt, Sybil Crawford, and John B. McKinlay</w:t>
            </w:r>
            <w:r w:rsidRPr="00FA644D">
              <w:rPr>
                <w:rFonts w:ascii="Times New Roman" w:hAnsi="Times New Roman" w:cs="Times New Roman"/>
              </w:rPr>
              <w:t xml:space="preserve"> (1993) Determining the Pattern of </w:t>
            </w:r>
            <w:r w:rsidRPr="00FA644D">
              <w:rPr>
                <w:rFonts w:ascii="Times New Roman" w:hAnsi="Times New Roman" w:cs="Times New Roman"/>
              </w:rPr>
              <w:lastRenderedPageBreak/>
              <w:t xml:space="preserve">Community Care: Is Coresidence More Important Than Caregiver Relationship? </w:t>
            </w:r>
            <w:r w:rsidRPr="00FA644D">
              <w:rPr>
                <w:rFonts w:ascii="Times New Roman" w:hAnsi="Times New Roman" w:cs="Times New Roman"/>
                <w:i/>
              </w:rPr>
              <w:t>Journal of Gerontology</w:t>
            </w:r>
            <w:r w:rsidRPr="00FA644D">
              <w:rPr>
                <w:rFonts w:ascii="Times New Roman" w:hAnsi="Times New Roman" w:cs="Times New Roman"/>
              </w:rPr>
              <w:t>, 48(2): 574-583.</w:t>
            </w:r>
          </w:p>
        </w:tc>
        <w:tc>
          <w:tcPr>
            <w:tcW w:w="1539" w:type="dxa"/>
          </w:tcPr>
          <w:p w14:paraId="250369FB"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 xml:space="preserve">To determine whether co-residence is more important than caregiver relationship </w:t>
            </w:r>
            <w:r w:rsidRPr="00FA644D">
              <w:rPr>
                <w:rFonts w:ascii="Times New Roman" w:hAnsi="Times New Roman" w:cs="Times New Roman"/>
              </w:rPr>
              <w:lastRenderedPageBreak/>
              <w:t xml:space="preserve">when explaining amount of care received by frail elderly. </w:t>
            </w:r>
          </w:p>
        </w:tc>
        <w:tc>
          <w:tcPr>
            <w:tcW w:w="1701" w:type="dxa"/>
          </w:tcPr>
          <w:p w14:paraId="0F059A74"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Quantitative, longitudinal telephone survey, with first follow-up (4 yrs after baseline).</w:t>
            </w:r>
          </w:p>
          <w:p w14:paraId="65030691" w14:textId="77777777" w:rsidR="00DD4103" w:rsidRPr="00FA644D" w:rsidRDefault="00DD4103" w:rsidP="00DD4103">
            <w:pPr>
              <w:rPr>
                <w:rFonts w:ascii="Times New Roman" w:hAnsi="Times New Roman" w:cs="Times New Roman"/>
              </w:rPr>
            </w:pPr>
          </w:p>
          <w:p w14:paraId="401FCBE2"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 xml:space="preserve">Multiple logistic regressions and stepwise modelling procedures. No ethics recorded. </w:t>
            </w:r>
          </w:p>
        </w:tc>
        <w:tc>
          <w:tcPr>
            <w:tcW w:w="1842" w:type="dxa"/>
          </w:tcPr>
          <w:p w14:paraId="1EDD6376"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445 frail elders and their primary carers.</w:t>
            </w:r>
          </w:p>
          <w:p w14:paraId="2E3D6ED9" w14:textId="77777777" w:rsidR="00DD4103" w:rsidRPr="00FA644D" w:rsidRDefault="00DD4103" w:rsidP="00DD4103">
            <w:pPr>
              <w:rPr>
                <w:rFonts w:ascii="Times New Roman" w:hAnsi="Times New Roman" w:cs="Times New Roman"/>
              </w:rPr>
            </w:pPr>
          </w:p>
          <w:p w14:paraId="05D25187"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Mean age of carers = 79. </w:t>
            </w:r>
          </w:p>
          <w:p w14:paraId="708E6196" w14:textId="77777777" w:rsidR="00DD4103" w:rsidRPr="00FA644D" w:rsidRDefault="00DD4103" w:rsidP="00DD4103">
            <w:pPr>
              <w:rPr>
                <w:rFonts w:ascii="Times New Roman" w:hAnsi="Times New Roman" w:cs="Times New Roman"/>
              </w:rPr>
            </w:pPr>
          </w:p>
          <w:p w14:paraId="2142A484"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Ethnicity no </w:t>
            </w:r>
            <w:r w:rsidRPr="00FA644D">
              <w:rPr>
                <w:rFonts w:ascii="Times New Roman" w:hAnsi="Times New Roman" w:cs="Times New Roman"/>
              </w:rPr>
              <w:lastRenderedPageBreak/>
              <w:t xml:space="preserve">reported. </w:t>
            </w:r>
          </w:p>
          <w:p w14:paraId="14AE1A85" w14:textId="77777777" w:rsidR="00DD4103" w:rsidRPr="00FA644D" w:rsidRDefault="00DD4103" w:rsidP="00DD4103">
            <w:pPr>
              <w:rPr>
                <w:rFonts w:ascii="Times New Roman" w:hAnsi="Times New Roman" w:cs="Times New Roman"/>
              </w:rPr>
            </w:pPr>
          </w:p>
          <w:p w14:paraId="763C2D7D"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 </w:t>
            </w:r>
            <w:r w:rsidR="001252CE">
              <w:rPr>
                <w:rFonts w:ascii="Times New Roman" w:hAnsi="Times New Roman" w:cs="Times New Roman"/>
              </w:rPr>
              <w:t xml:space="preserve">Gender of spouses living with partner = 60% women, 40% men. </w:t>
            </w:r>
          </w:p>
        </w:tc>
        <w:tc>
          <w:tcPr>
            <w:tcW w:w="1843" w:type="dxa"/>
          </w:tcPr>
          <w:p w14:paraId="7DAA180E"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 xml:space="preserve"> 55.4% of people living with carer and 34.5% living without had severe frailty.</w:t>
            </w:r>
          </w:p>
          <w:p w14:paraId="0169D6D6" w14:textId="77777777" w:rsidR="00DD4103" w:rsidRPr="00FA644D" w:rsidRDefault="00DD4103" w:rsidP="00DD4103">
            <w:pPr>
              <w:rPr>
                <w:rFonts w:ascii="Times New Roman" w:hAnsi="Times New Roman" w:cs="Times New Roman"/>
              </w:rPr>
            </w:pPr>
          </w:p>
          <w:p w14:paraId="54638C0F"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Median age </w:t>
            </w:r>
            <w:r w:rsidRPr="00FA644D">
              <w:rPr>
                <w:rFonts w:ascii="Times New Roman" w:hAnsi="Times New Roman" w:cs="Times New Roman"/>
              </w:rPr>
              <w:lastRenderedPageBreak/>
              <w:t>range of care recipients = 80-84.</w:t>
            </w:r>
          </w:p>
        </w:tc>
        <w:tc>
          <w:tcPr>
            <w:tcW w:w="1418" w:type="dxa"/>
          </w:tcPr>
          <w:p w14:paraId="0A00FDC3"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Massachusetts, USA.</w:t>
            </w:r>
          </w:p>
          <w:p w14:paraId="6313C667" w14:textId="77777777" w:rsidR="00DD4103" w:rsidRPr="00FA644D" w:rsidRDefault="00DD4103" w:rsidP="00DD4103">
            <w:pPr>
              <w:rPr>
                <w:rFonts w:ascii="Times New Roman" w:hAnsi="Times New Roman" w:cs="Times New Roman"/>
              </w:rPr>
            </w:pPr>
          </w:p>
          <w:p w14:paraId="08AF4FD6"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Home-based care.</w:t>
            </w:r>
          </w:p>
          <w:p w14:paraId="4896863B" w14:textId="77777777" w:rsidR="00DD4103" w:rsidRPr="00FA644D" w:rsidRDefault="00DD4103" w:rsidP="00DD4103">
            <w:pPr>
              <w:rPr>
                <w:rFonts w:ascii="Times New Roman" w:hAnsi="Times New Roman" w:cs="Times New Roman"/>
              </w:rPr>
            </w:pPr>
          </w:p>
          <w:p w14:paraId="51A855D5"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Duration of caregiving </w:t>
            </w:r>
            <w:r w:rsidRPr="00FA644D">
              <w:rPr>
                <w:rFonts w:ascii="Times New Roman" w:hAnsi="Times New Roman" w:cs="Times New Roman"/>
              </w:rPr>
              <w:lastRenderedPageBreak/>
              <w:t>not reported.</w:t>
            </w:r>
          </w:p>
        </w:tc>
        <w:tc>
          <w:tcPr>
            <w:tcW w:w="2136" w:type="dxa"/>
          </w:tcPr>
          <w:p w14:paraId="41F1A266"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Receipt of informal care is more likely for elders co-residing with a caregiver, regardless of who that person is.</w:t>
            </w:r>
          </w:p>
          <w:p w14:paraId="6DEFEA9C" w14:textId="77777777" w:rsidR="00DD4103" w:rsidRPr="00FA644D" w:rsidRDefault="00DD4103" w:rsidP="00DD4103">
            <w:pPr>
              <w:rPr>
                <w:rFonts w:ascii="Times New Roman" w:hAnsi="Times New Roman" w:cs="Times New Roman"/>
              </w:rPr>
            </w:pPr>
          </w:p>
          <w:p w14:paraId="28084E6C"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 xml:space="preserve">Co-resident caregivers used formal services significantly less. </w:t>
            </w:r>
          </w:p>
          <w:p w14:paraId="61B54080" w14:textId="77777777" w:rsidR="00DD4103" w:rsidRPr="00FA644D" w:rsidRDefault="00DD4103" w:rsidP="00DD4103">
            <w:pPr>
              <w:rPr>
                <w:rFonts w:ascii="Times New Roman" w:hAnsi="Times New Roman" w:cs="Times New Roman"/>
              </w:rPr>
            </w:pPr>
          </w:p>
          <w:p w14:paraId="01786258" w14:textId="77777777" w:rsidR="00DD4103" w:rsidRPr="00FA644D" w:rsidRDefault="00DD4103" w:rsidP="00DD4103">
            <w:pPr>
              <w:rPr>
                <w:rFonts w:ascii="Times New Roman" w:hAnsi="Times New Roman" w:cs="Times New Roman"/>
              </w:rPr>
            </w:pPr>
          </w:p>
        </w:tc>
        <w:tc>
          <w:tcPr>
            <w:tcW w:w="1867" w:type="dxa"/>
          </w:tcPr>
          <w:p w14:paraId="02617668"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lastRenderedPageBreak/>
              <w:t>A= High</w:t>
            </w:r>
          </w:p>
          <w:p w14:paraId="70081C3E"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B= High</w:t>
            </w:r>
          </w:p>
          <w:p w14:paraId="02305F2A"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C= Medium</w:t>
            </w:r>
          </w:p>
          <w:p w14:paraId="14BF70F4"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D= High</w:t>
            </w:r>
          </w:p>
          <w:p w14:paraId="0F5CF7F1" w14:textId="77777777" w:rsidR="00DD4103" w:rsidRPr="00FA644D" w:rsidRDefault="00DD4103" w:rsidP="00DD4103">
            <w:pPr>
              <w:rPr>
                <w:rFonts w:ascii="Times New Roman" w:hAnsi="Times New Roman" w:cs="Times New Roman"/>
              </w:rPr>
            </w:pPr>
          </w:p>
          <w:p w14:paraId="7CA0A4F9" w14:textId="77777777" w:rsidR="00DD4103" w:rsidRPr="00FA644D" w:rsidRDefault="00DD4103" w:rsidP="00DD4103">
            <w:pPr>
              <w:rPr>
                <w:rFonts w:ascii="Times New Roman" w:hAnsi="Times New Roman" w:cs="Times New Roman"/>
              </w:rPr>
            </w:pPr>
            <w:r w:rsidRPr="00FA644D">
              <w:rPr>
                <w:rFonts w:ascii="Times New Roman" w:hAnsi="Times New Roman" w:cs="Times New Roman"/>
              </w:rPr>
              <w:t xml:space="preserve">Feminist analysis- Despite highlighting a </w:t>
            </w:r>
            <w:r w:rsidRPr="00FA644D">
              <w:rPr>
                <w:rFonts w:ascii="Times New Roman" w:hAnsi="Times New Roman" w:cs="Times New Roman"/>
              </w:rPr>
              <w:lastRenderedPageBreak/>
              <w:t xml:space="preserve">number of gendered disparities reported across caregivers and receivers no further theorisation. Makes an argument for equity of services so has broad social justice commitment. </w:t>
            </w:r>
          </w:p>
        </w:tc>
      </w:tr>
    </w:tbl>
    <w:p w14:paraId="45146709" w14:textId="77777777" w:rsidR="00E86B51" w:rsidRPr="00FA644D" w:rsidRDefault="00E86B51">
      <w:pPr>
        <w:rPr>
          <w:rFonts w:ascii="Times New Roman" w:hAnsi="Times New Roman" w:cs="Times New Roman"/>
        </w:rPr>
      </w:pPr>
    </w:p>
    <w:sectPr w:rsidR="00E86B51" w:rsidRPr="00FA644D" w:rsidSect="009C1581">
      <w:headerReference w:type="even" r:id="rId8"/>
      <w:headerReference w:type="default" r:id="rId9"/>
      <w:footerReference w:type="even" r:id="rId10"/>
      <w:footerReference w:type="default" r:id="rId11"/>
      <w:headerReference w:type="first" r:id="rId12"/>
      <w:footerReference w:type="first" r:id="rId13"/>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9C0548" w14:textId="77777777" w:rsidR="005B7CBA" w:rsidRDefault="005B7CBA">
      <w:r>
        <w:separator/>
      </w:r>
    </w:p>
  </w:endnote>
  <w:endnote w:type="continuationSeparator" w:id="0">
    <w:p w14:paraId="642C8354" w14:textId="77777777" w:rsidR="005B7CBA" w:rsidRDefault="005B7C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MS Mincho">
    <w:altName w:val="ＭＳ 明朝"/>
    <w:charset w:val="80"/>
    <w:family w:val="modern"/>
    <w:pitch w:val="fixed"/>
    <w:sig w:usb0="E00002FF" w:usb1="6AC7FDFB" w:usb2="00000012" w:usb3="00000000" w:csb0="0002009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7D4537" w14:textId="77777777" w:rsidR="004A3444" w:rsidRDefault="004A3444">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96158947"/>
      <w:docPartObj>
        <w:docPartGallery w:val="Page Numbers (Bottom of Page)"/>
        <w:docPartUnique/>
      </w:docPartObj>
    </w:sdtPr>
    <w:sdtEndPr>
      <w:rPr>
        <w:noProof/>
      </w:rPr>
    </w:sdtEndPr>
    <w:sdtContent>
      <w:p w14:paraId="38C787EF" w14:textId="77777777" w:rsidR="00700C19" w:rsidRDefault="00700C19">
        <w:pPr>
          <w:pStyle w:val="Footer"/>
          <w:jc w:val="right"/>
        </w:pPr>
        <w:r>
          <w:fldChar w:fldCharType="begin"/>
        </w:r>
        <w:r>
          <w:instrText xml:space="preserve"> PAGE   \* MERGEFORMAT </w:instrText>
        </w:r>
        <w:r>
          <w:fldChar w:fldCharType="separate"/>
        </w:r>
        <w:r w:rsidR="00530704">
          <w:rPr>
            <w:noProof/>
          </w:rPr>
          <w:t>15</w:t>
        </w:r>
        <w:r>
          <w:rPr>
            <w:noProof/>
          </w:rPr>
          <w:fldChar w:fldCharType="end"/>
        </w:r>
      </w:p>
    </w:sdtContent>
  </w:sdt>
  <w:p w14:paraId="59B6B43D" w14:textId="77777777" w:rsidR="00700C19" w:rsidRDefault="00700C19">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DFFC3C" w14:textId="77777777" w:rsidR="004A3444" w:rsidRDefault="004A3444">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C1A321" w14:textId="77777777" w:rsidR="005B7CBA" w:rsidRDefault="005B7CBA">
      <w:r>
        <w:separator/>
      </w:r>
    </w:p>
  </w:footnote>
  <w:footnote w:type="continuationSeparator" w:id="0">
    <w:p w14:paraId="48E61388" w14:textId="77777777" w:rsidR="005B7CBA" w:rsidRDefault="005B7CB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5A23DE" w14:textId="77777777" w:rsidR="004A3444" w:rsidRDefault="004A3444">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3203CE" w14:textId="6393E31D" w:rsidR="00700C19" w:rsidRDefault="004A3444">
    <w:pPr>
      <w:pStyle w:val="Header"/>
    </w:pPr>
    <w:r>
      <w:t xml:space="preserve">S2 </w:t>
    </w:r>
    <w:r w:rsidR="00711162">
      <w:t>Table</w:t>
    </w:r>
    <w:r w:rsidR="00530704">
      <w:t>.</w:t>
    </w:r>
    <w:bookmarkStart w:id="0" w:name="_GoBack"/>
    <w:bookmarkEnd w:id="0"/>
    <w:r w:rsidR="00700C19">
      <w:t xml:space="preserve"> Characteristics of included studies</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CB0F1D" w14:textId="77777777" w:rsidR="004A3444" w:rsidRDefault="004A344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1581"/>
    <w:rsid w:val="00055AFD"/>
    <w:rsid w:val="00070956"/>
    <w:rsid w:val="001252CE"/>
    <w:rsid w:val="001332D4"/>
    <w:rsid w:val="0015135B"/>
    <w:rsid w:val="00190988"/>
    <w:rsid w:val="001B096B"/>
    <w:rsid w:val="001C466A"/>
    <w:rsid w:val="00207832"/>
    <w:rsid w:val="00295E82"/>
    <w:rsid w:val="002D6F9E"/>
    <w:rsid w:val="002E0477"/>
    <w:rsid w:val="002E5F87"/>
    <w:rsid w:val="003013EF"/>
    <w:rsid w:val="003C1502"/>
    <w:rsid w:val="003F7376"/>
    <w:rsid w:val="004476C9"/>
    <w:rsid w:val="004A3444"/>
    <w:rsid w:val="004B17CB"/>
    <w:rsid w:val="004E13F2"/>
    <w:rsid w:val="00530704"/>
    <w:rsid w:val="0053476E"/>
    <w:rsid w:val="0053681C"/>
    <w:rsid w:val="005B7CBA"/>
    <w:rsid w:val="00656327"/>
    <w:rsid w:val="00700C19"/>
    <w:rsid w:val="00711162"/>
    <w:rsid w:val="008105FE"/>
    <w:rsid w:val="00812896"/>
    <w:rsid w:val="008C0B98"/>
    <w:rsid w:val="00955EB0"/>
    <w:rsid w:val="00996C9A"/>
    <w:rsid w:val="009A3B9F"/>
    <w:rsid w:val="009C1581"/>
    <w:rsid w:val="00A17EDB"/>
    <w:rsid w:val="00A32D9D"/>
    <w:rsid w:val="00AA57C9"/>
    <w:rsid w:val="00B15E02"/>
    <w:rsid w:val="00B8551D"/>
    <w:rsid w:val="00C11918"/>
    <w:rsid w:val="00CD1E9D"/>
    <w:rsid w:val="00D87EBF"/>
    <w:rsid w:val="00DD4103"/>
    <w:rsid w:val="00E606AC"/>
    <w:rsid w:val="00E839CE"/>
    <w:rsid w:val="00E86B51"/>
    <w:rsid w:val="00EE75E8"/>
    <w:rsid w:val="00FA644D"/>
    <w:rsid w:val="00FB481C"/>
    <w:rsid w:val="00FE768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26F662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1581"/>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C158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9C1581"/>
    <w:pPr>
      <w:tabs>
        <w:tab w:val="center" w:pos="4513"/>
        <w:tab w:val="right" w:pos="9026"/>
      </w:tabs>
    </w:pPr>
  </w:style>
  <w:style w:type="character" w:customStyle="1" w:styleId="HeaderChar">
    <w:name w:val="Header Char"/>
    <w:basedOn w:val="DefaultParagraphFont"/>
    <w:link w:val="Header"/>
    <w:uiPriority w:val="99"/>
    <w:rsid w:val="009C1581"/>
    <w:rPr>
      <w:lang w:val="en-GB"/>
    </w:rPr>
  </w:style>
  <w:style w:type="paragraph" w:styleId="Footer">
    <w:name w:val="footer"/>
    <w:basedOn w:val="Normal"/>
    <w:link w:val="FooterChar"/>
    <w:uiPriority w:val="99"/>
    <w:unhideWhenUsed/>
    <w:rsid w:val="009C1581"/>
    <w:pPr>
      <w:tabs>
        <w:tab w:val="center" w:pos="4513"/>
        <w:tab w:val="right" w:pos="9026"/>
      </w:tabs>
    </w:pPr>
  </w:style>
  <w:style w:type="character" w:customStyle="1" w:styleId="FooterChar">
    <w:name w:val="Footer Char"/>
    <w:basedOn w:val="DefaultParagraphFont"/>
    <w:link w:val="Footer"/>
    <w:uiPriority w:val="99"/>
    <w:rsid w:val="009C1581"/>
    <w:rPr>
      <w:lang w:val="en-GB"/>
    </w:rPr>
  </w:style>
  <w:style w:type="paragraph" w:styleId="BalloonText">
    <w:name w:val="Balloon Text"/>
    <w:basedOn w:val="Normal"/>
    <w:link w:val="BalloonTextChar"/>
    <w:uiPriority w:val="99"/>
    <w:semiHidden/>
    <w:unhideWhenUsed/>
    <w:rsid w:val="009C158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C1581"/>
    <w:rPr>
      <w:rFonts w:ascii="Lucida Grande" w:hAnsi="Lucida Grande" w:cs="Lucida Grande"/>
      <w:sz w:val="18"/>
      <w:szCs w:val="18"/>
      <w:lang w:val="en-GB"/>
    </w:rPr>
  </w:style>
  <w:style w:type="character" w:styleId="CommentReference">
    <w:name w:val="annotation reference"/>
    <w:basedOn w:val="DefaultParagraphFont"/>
    <w:uiPriority w:val="99"/>
    <w:semiHidden/>
    <w:unhideWhenUsed/>
    <w:rsid w:val="009C1581"/>
    <w:rPr>
      <w:sz w:val="16"/>
      <w:szCs w:val="16"/>
    </w:rPr>
  </w:style>
  <w:style w:type="paragraph" w:styleId="CommentText">
    <w:name w:val="annotation text"/>
    <w:basedOn w:val="Normal"/>
    <w:link w:val="CommentTextChar"/>
    <w:uiPriority w:val="99"/>
    <w:semiHidden/>
    <w:unhideWhenUsed/>
    <w:rsid w:val="009C1581"/>
    <w:rPr>
      <w:sz w:val="20"/>
      <w:szCs w:val="20"/>
    </w:rPr>
  </w:style>
  <w:style w:type="character" w:customStyle="1" w:styleId="CommentTextChar">
    <w:name w:val="Comment Text Char"/>
    <w:basedOn w:val="DefaultParagraphFont"/>
    <w:link w:val="CommentText"/>
    <w:uiPriority w:val="99"/>
    <w:semiHidden/>
    <w:rsid w:val="009C1581"/>
    <w:rPr>
      <w:sz w:val="20"/>
      <w:szCs w:val="20"/>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1581"/>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C158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9C1581"/>
    <w:pPr>
      <w:tabs>
        <w:tab w:val="center" w:pos="4513"/>
        <w:tab w:val="right" w:pos="9026"/>
      </w:tabs>
    </w:pPr>
  </w:style>
  <w:style w:type="character" w:customStyle="1" w:styleId="HeaderChar">
    <w:name w:val="Header Char"/>
    <w:basedOn w:val="DefaultParagraphFont"/>
    <w:link w:val="Header"/>
    <w:uiPriority w:val="99"/>
    <w:rsid w:val="009C1581"/>
    <w:rPr>
      <w:lang w:val="en-GB"/>
    </w:rPr>
  </w:style>
  <w:style w:type="paragraph" w:styleId="Footer">
    <w:name w:val="footer"/>
    <w:basedOn w:val="Normal"/>
    <w:link w:val="FooterChar"/>
    <w:uiPriority w:val="99"/>
    <w:unhideWhenUsed/>
    <w:rsid w:val="009C1581"/>
    <w:pPr>
      <w:tabs>
        <w:tab w:val="center" w:pos="4513"/>
        <w:tab w:val="right" w:pos="9026"/>
      </w:tabs>
    </w:pPr>
  </w:style>
  <w:style w:type="character" w:customStyle="1" w:styleId="FooterChar">
    <w:name w:val="Footer Char"/>
    <w:basedOn w:val="DefaultParagraphFont"/>
    <w:link w:val="Footer"/>
    <w:uiPriority w:val="99"/>
    <w:rsid w:val="009C1581"/>
    <w:rPr>
      <w:lang w:val="en-GB"/>
    </w:rPr>
  </w:style>
  <w:style w:type="paragraph" w:styleId="BalloonText">
    <w:name w:val="Balloon Text"/>
    <w:basedOn w:val="Normal"/>
    <w:link w:val="BalloonTextChar"/>
    <w:uiPriority w:val="99"/>
    <w:semiHidden/>
    <w:unhideWhenUsed/>
    <w:rsid w:val="009C158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C1581"/>
    <w:rPr>
      <w:rFonts w:ascii="Lucida Grande" w:hAnsi="Lucida Grande" w:cs="Lucida Grande"/>
      <w:sz w:val="18"/>
      <w:szCs w:val="18"/>
      <w:lang w:val="en-GB"/>
    </w:rPr>
  </w:style>
  <w:style w:type="character" w:styleId="CommentReference">
    <w:name w:val="annotation reference"/>
    <w:basedOn w:val="DefaultParagraphFont"/>
    <w:uiPriority w:val="99"/>
    <w:semiHidden/>
    <w:unhideWhenUsed/>
    <w:rsid w:val="009C1581"/>
    <w:rPr>
      <w:sz w:val="16"/>
      <w:szCs w:val="16"/>
    </w:rPr>
  </w:style>
  <w:style w:type="paragraph" w:styleId="CommentText">
    <w:name w:val="annotation text"/>
    <w:basedOn w:val="Normal"/>
    <w:link w:val="CommentTextChar"/>
    <w:uiPriority w:val="99"/>
    <w:semiHidden/>
    <w:unhideWhenUsed/>
    <w:rsid w:val="009C1581"/>
    <w:rPr>
      <w:sz w:val="20"/>
      <w:szCs w:val="20"/>
    </w:rPr>
  </w:style>
  <w:style w:type="character" w:customStyle="1" w:styleId="CommentTextChar">
    <w:name w:val="Comment Text Char"/>
    <w:basedOn w:val="DefaultParagraphFont"/>
    <w:link w:val="CommentText"/>
    <w:uiPriority w:val="99"/>
    <w:semiHidden/>
    <w:rsid w:val="009C1581"/>
    <w:rPr>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65B6088-28AA-4B49-9147-7511BE9DE9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3742</Words>
  <Characters>21333</Characters>
  <Application>Microsoft Macintosh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250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ssa</dc:creator>
  <cp:lastModifiedBy>Tessa</cp:lastModifiedBy>
  <cp:revision>3</cp:revision>
  <cp:lastPrinted>2019-04-12T11:53:00Z</cp:lastPrinted>
  <dcterms:created xsi:type="dcterms:W3CDTF">2020-04-01T05:05:00Z</dcterms:created>
  <dcterms:modified xsi:type="dcterms:W3CDTF">2020-04-01T05:05:00Z</dcterms:modified>
</cp:coreProperties>
</file>